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2663"/>
        <w:tblW w:w="13770" w:type="dxa"/>
        <w:tblLook w:val="04A0" w:firstRow="1" w:lastRow="0" w:firstColumn="1" w:lastColumn="0" w:noHBand="0" w:noVBand="1"/>
      </w:tblPr>
      <w:tblGrid>
        <w:gridCol w:w="1260"/>
        <w:gridCol w:w="2340"/>
        <w:gridCol w:w="2070"/>
        <w:gridCol w:w="1350"/>
        <w:gridCol w:w="1620"/>
        <w:gridCol w:w="2070"/>
        <w:gridCol w:w="1440"/>
        <w:gridCol w:w="1620"/>
      </w:tblGrid>
      <w:tr w:rsidR="00981E1E" w:rsidRPr="00981E1E" w14:paraId="34AD8F89" w14:textId="77777777" w:rsidTr="00981E1E">
        <w:trPr>
          <w:trHeight w:val="254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EFBF6BA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Coral Colle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520E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Latitude and Longitude of collection si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CF86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Species collected and morpholog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1FB6F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Collection d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79968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Collection dept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4FA9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  <w:vertAlign w:val="subscript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 xml:space="preserve">Site </w:t>
            </w:r>
            <w:proofErr w:type="spellStart"/>
            <w:r w:rsidRPr="00981E1E">
              <w:rPr>
                <w:rFonts w:eastAsia="Times New Roman"/>
                <w:b/>
                <w:sz w:val="19"/>
                <w:szCs w:val="19"/>
              </w:rPr>
              <w:t>pH</w:t>
            </w:r>
            <w:r w:rsidRPr="00981E1E">
              <w:rPr>
                <w:rFonts w:eastAsia="Times New Roman"/>
                <w:b/>
                <w:sz w:val="19"/>
                <w:szCs w:val="19"/>
                <w:vertAlign w:val="subscript"/>
              </w:rPr>
              <w:t>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DEAC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Number of colonies collec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4235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Symbiodiniaceae species</w:t>
            </w:r>
          </w:p>
        </w:tc>
      </w:tr>
      <w:tr w:rsidR="00981E1E" w:rsidRPr="00981E1E" w14:paraId="3BC3C29F" w14:textId="77777777" w:rsidTr="00981E1E">
        <w:trPr>
          <w:trHeight w:val="254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685237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6BA7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Chian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Ambient: 40.718˚N, 13.965˚E</w:t>
            </w:r>
          </w:p>
          <w:p w14:paraId="5ACCEAD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AC7AA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ladocora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espitosa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>(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Phaceloid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, symbioti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A765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May 7-8 20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B8AB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0m</w:t>
            </w:r>
          </w:p>
          <w:p w14:paraId="7954FFB7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3181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8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F6FD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243E7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Breviolum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psygmophilum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/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Philzoon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sp.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</w:t>
            </w:r>
          </w:p>
        </w:tc>
      </w:tr>
      <w:tr w:rsidR="00981E1E" w:rsidRPr="00981E1E" w14:paraId="02827E48" w14:textId="77777777" w:rsidTr="00981E1E">
        <w:trPr>
          <w:trHeight w:val="254"/>
        </w:trPr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00E0F19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61AE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Chian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Vent: 40.718˚N, 13.960˚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148A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ladocora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espitosa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>(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Phaceloid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, symbioti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7DF4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May 7-8 20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E7FC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0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8402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7.9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293D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EF10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Breviolum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psygmophilum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/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Philzoon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sp.</w:t>
            </w:r>
          </w:p>
        </w:tc>
      </w:tr>
      <w:tr w:rsidR="00981E1E" w:rsidRPr="00981E1E" w14:paraId="1EB9605C" w14:textId="77777777" w:rsidTr="00981E1E">
        <w:trPr>
          <w:trHeight w:val="254"/>
        </w:trPr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3333B9D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2DD5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San 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Pancrazio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: 40.701˚N, 13.954˚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315C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Astroides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lycularis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>(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Phaceloid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, asymbioti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7105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May 7-8 20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ABE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-2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EC13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7.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838D2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8AD3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n/a</w:t>
            </w:r>
          </w:p>
        </w:tc>
      </w:tr>
      <w:tr w:rsidR="00981E1E" w:rsidRPr="00981E1E" w14:paraId="76DAA1A9" w14:textId="77777777" w:rsidTr="00981E1E">
        <w:trPr>
          <w:trHeight w:val="254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2734D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E2E90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Grotta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del Mago: 40.712˚N, 13.964˚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CF8C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Astroides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lycularis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>(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Phaceloid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, asymbioti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068B8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May 7-8 20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E474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-2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3F12" w14:textId="2E580E0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7.</w:t>
            </w:r>
            <w:r w:rsidR="00D33A5C">
              <w:rPr>
                <w:rFonts w:eastAsia="Times New Roman"/>
                <w:bCs/>
                <w:sz w:val="19"/>
                <w:szCs w:val="19"/>
              </w:rPr>
              <w:t>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A772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A07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n/a</w:t>
            </w:r>
          </w:p>
        </w:tc>
      </w:tr>
      <w:tr w:rsidR="00981E1E" w:rsidRPr="00981E1E" w14:paraId="6D819F36" w14:textId="77777777" w:rsidTr="00981E1E">
        <w:trPr>
          <w:trHeight w:val="254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8C59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Experimental Desig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0C24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Location of Experi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97C1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Stress treatment perio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9C8C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  <w:vertAlign w:val="subscript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Tank system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88DC1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Number of tanks per treatment (present day or low pH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2EA9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Number of coral genets per 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DCB7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Acclimation prior to experi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45C31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Number of recovery days post-stress</w:t>
            </w:r>
          </w:p>
        </w:tc>
      </w:tr>
      <w:tr w:rsidR="00981E1E" w:rsidRPr="00981E1E" w14:paraId="7462D207" w14:textId="77777777" w:rsidTr="00981E1E">
        <w:trPr>
          <w:trHeight w:val="254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5CB89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E166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Laboratoir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Océanographiqu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de 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Villefranch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, Fra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EE3EF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5 May – 2 December 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B123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Flow-throug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72313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947DF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4-16 (</w:t>
            </w:r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C.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espitosa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)</w:t>
            </w:r>
          </w:p>
          <w:p w14:paraId="5BE72A2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8-23 (</w:t>
            </w:r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A.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lyucularis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8E27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520A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n/a</w:t>
            </w:r>
          </w:p>
        </w:tc>
      </w:tr>
      <w:tr w:rsidR="00981E1E" w:rsidRPr="00981E1E" w14:paraId="53DEA352" w14:textId="77777777" w:rsidTr="00981E1E">
        <w:trPr>
          <w:trHeight w:val="254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204032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Experimental Condi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B762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Present day and low pH treatment temperatur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FEA7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  <w:vertAlign w:val="subscript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 xml:space="preserve">Present day treatment </w:t>
            </w:r>
            <w:proofErr w:type="spellStart"/>
            <w:r w:rsidRPr="00981E1E">
              <w:rPr>
                <w:rFonts w:eastAsia="Times New Roman"/>
                <w:b/>
                <w:sz w:val="19"/>
                <w:szCs w:val="19"/>
              </w:rPr>
              <w:t>pH</w:t>
            </w:r>
            <w:r w:rsidRPr="00981E1E">
              <w:rPr>
                <w:rFonts w:eastAsia="Times New Roman"/>
                <w:b/>
                <w:sz w:val="19"/>
                <w:szCs w:val="19"/>
                <w:vertAlign w:val="subscript"/>
              </w:rPr>
              <w:t>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3AC1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  <w:vertAlign w:val="subscript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 xml:space="preserve">Low pH treatment </w:t>
            </w:r>
            <w:proofErr w:type="spellStart"/>
            <w:r w:rsidRPr="00981E1E">
              <w:rPr>
                <w:rFonts w:eastAsia="Times New Roman"/>
                <w:b/>
                <w:sz w:val="19"/>
                <w:szCs w:val="19"/>
              </w:rPr>
              <w:t>pH</w:t>
            </w:r>
            <w:r w:rsidRPr="00981E1E">
              <w:rPr>
                <w:rFonts w:eastAsia="Times New Roman"/>
                <w:b/>
                <w:sz w:val="19"/>
                <w:szCs w:val="19"/>
                <w:vertAlign w:val="subscript"/>
              </w:rPr>
              <w:t>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D5FF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Duration at stre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78BB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  <w:vertAlign w:val="subscript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Method of lowering p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4837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Salin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6A88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</w:tr>
      <w:tr w:rsidR="00981E1E" w:rsidRPr="00981E1E" w14:paraId="794F5E80" w14:textId="77777777" w:rsidTr="00981E1E">
        <w:trPr>
          <w:trHeight w:val="254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C584F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4882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22.7 ± 1.9˚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8BFA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8.06 ± 0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E127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7.73 ± 0.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715B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6 month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87655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Bubbled CO</w:t>
            </w:r>
            <w:r w:rsidRPr="00981E1E">
              <w:rPr>
                <w:rFonts w:eastAsia="Times New Roman"/>
                <w:bCs/>
                <w:sz w:val="19"/>
                <w:szCs w:val="19"/>
                <w:vertAlign w:val="subscript"/>
              </w:rPr>
              <w:t>2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ga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497B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37.8 ± 0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FF322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</w:tr>
      <w:tr w:rsidR="00981E1E" w:rsidRPr="00981E1E" w14:paraId="1D4775FC" w14:textId="77777777" w:rsidTr="00981E1E">
        <w:trPr>
          <w:trHeight w:val="254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95E2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Other experimental conditio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CD7ED8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Light conditions &amp; cycle: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7F05F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 xml:space="preserve">Flow rate </w:t>
            </w:r>
          </w:p>
          <w:p w14:paraId="371D466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(cm s</w:t>
            </w:r>
            <w:r w:rsidRPr="00981E1E">
              <w:rPr>
                <w:rFonts w:eastAsia="Times New Roman"/>
                <w:b/>
                <w:sz w:val="19"/>
                <w:szCs w:val="19"/>
                <w:vertAlign w:val="superscript"/>
              </w:rPr>
              <w:t>-1</w:t>
            </w:r>
            <w:r w:rsidRPr="00981E1E">
              <w:rPr>
                <w:rFonts w:eastAsia="Times New Roman"/>
                <w:b/>
                <w:sz w:val="19"/>
                <w:szCs w:val="19"/>
              </w:rPr>
              <w:t>):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39C3C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Tank turnover rate: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DA56D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Seawater source and filtration: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03BB7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Other abiotic variab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F8B49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  <w:r w:rsidRPr="00981E1E">
              <w:rPr>
                <w:rFonts w:eastAsia="Times New Roman"/>
                <w:b/>
                <w:sz w:val="19"/>
                <w:szCs w:val="19"/>
              </w:rPr>
              <w:t>Coral feeding: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F450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/>
                <w:sz w:val="19"/>
                <w:szCs w:val="19"/>
              </w:rPr>
            </w:pPr>
          </w:p>
        </w:tc>
      </w:tr>
      <w:tr w:rsidR="00981E1E" w:rsidRPr="00981E1E" w14:paraId="269EBA6D" w14:textId="77777777" w:rsidTr="00981E1E">
        <w:trPr>
          <w:trHeight w:val="254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5FB9E" w14:textId="77777777" w:rsidR="00981E1E" w:rsidRPr="00981E1E" w:rsidRDefault="00981E1E" w:rsidP="00981E1E">
            <w:pPr>
              <w:spacing w:before="120"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2C9A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Diurnal light cycle with maximum irradiance of 180 µmol photons m</w:t>
            </w:r>
            <w:r w:rsidRPr="00981E1E">
              <w:rPr>
                <w:rFonts w:eastAsia="Times New Roman"/>
                <w:bCs/>
                <w:sz w:val="19"/>
                <w:szCs w:val="19"/>
                <w:vertAlign w:val="superscript"/>
              </w:rPr>
              <w:t>-2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s</w:t>
            </w:r>
            <w:r w:rsidRPr="00981E1E">
              <w:rPr>
                <w:rFonts w:eastAsia="Times New Roman"/>
                <w:bCs/>
                <w:sz w:val="19"/>
                <w:szCs w:val="19"/>
                <w:vertAlign w:val="superscript"/>
              </w:rPr>
              <w:t>-1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(</w:t>
            </w:r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A. </w:t>
            </w:r>
            <w:proofErr w:type="spellStart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>calycularis</w:t>
            </w:r>
            <w:proofErr w:type="spellEnd"/>
            <w:r w:rsidRPr="00981E1E">
              <w:rPr>
                <w:rFonts w:eastAsia="Times New Roman"/>
                <w:bCs/>
                <w:i/>
                <w:iCs/>
                <w:sz w:val="19"/>
                <w:szCs w:val="19"/>
              </w:rPr>
              <w:t xml:space="preserve"> </w:t>
            </w: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was shaded to prevent direct light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E9256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Not measu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0CD7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>Not measur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6974E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Natural seawater pumped directly from 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Villefranch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Ba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78611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See </w:t>
            </w:r>
            <w:proofErr w:type="spellStart"/>
            <w:r w:rsidRPr="00981E1E">
              <w:rPr>
                <w:rFonts w:eastAsia="Times New Roman"/>
                <w:bCs/>
                <w:sz w:val="19"/>
                <w:szCs w:val="19"/>
              </w:rPr>
              <w:t>Carbonne</w:t>
            </w:r>
            <w:proofErr w:type="spellEnd"/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 et al. 2021 for detailed carbonate chemistry. Nutrients and dissolved oxygen not measu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F286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  <w:r w:rsidRPr="00981E1E">
              <w:rPr>
                <w:rFonts w:eastAsia="Times New Roman"/>
                <w:bCs/>
                <w:sz w:val="19"/>
                <w:szCs w:val="19"/>
              </w:rPr>
              <w:t xml:space="preserve">Fed 3x a week with freshly hatched brine shrimp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D8BF4" w14:textId="77777777" w:rsidR="00981E1E" w:rsidRPr="00981E1E" w:rsidRDefault="00981E1E" w:rsidP="00981E1E">
            <w:pPr>
              <w:spacing w:after="0" w:line="256" w:lineRule="auto"/>
              <w:rPr>
                <w:rFonts w:eastAsia="Times New Roman"/>
                <w:bCs/>
                <w:sz w:val="19"/>
                <w:szCs w:val="19"/>
              </w:rPr>
            </w:pPr>
          </w:p>
        </w:tc>
      </w:tr>
    </w:tbl>
    <w:p w14:paraId="62EB9AEA" w14:textId="77777777" w:rsidR="00C45734" w:rsidRDefault="00C45734">
      <w:pPr>
        <w:rPr>
          <w:b/>
          <w:bCs/>
        </w:rPr>
      </w:pPr>
    </w:p>
    <w:p w14:paraId="68C63EFE" w14:textId="2A6B8164" w:rsidR="00981E1E" w:rsidRPr="00981E1E" w:rsidRDefault="00981E1E" w:rsidP="00981E1E">
      <w:r>
        <w:rPr>
          <w:b/>
          <w:bCs/>
        </w:rPr>
        <w:t>S1 Table</w:t>
      </w:r>
      <w:r>
        <w:t xml:space="preserve">. </w:t>
      </w:r>
      <w:r w:rsidR="00827C23">
        <w:rPr>
          <w:b/>
          <w:bCs/>
        </w:rPr>
        <w:t xml:space="preserve">Collection and </w:t>
      </w:r>
      <w:r>
        <w:rPr>
          <w:b/>
          <w:bCs/>
        </w:rPr>
        <w:t xml:space="preserve">Experimental Metadata. </w:t>
      </w:r>
      <w:r>
        <w:t>Metadata of coral collection and experimental treatments modified from Grottoli et al. 2021.</w:t>
      </w:r>
    </w:p>
    <w:p w14:paraId="710B886A" w14:textId="77777777" w:rsidR="00981E1E" w:rsidRDefault="00981E1E" w:rsidP="00981E1E">
      <w:pPr>
        <w:rPr>
          <w:b/>
          <w:bCs/>
        </w:rPr>
      </w:pPr>
    </w:p>
    <w:p w14:paraId="41BA3B3D" w14:textId="77777777" w:rsidR="00981E1E" w:rsidRPr="00981E1E" w:rsidRDefault="00981E1E" w:rsidP="00981E1E">
      <w:pPr>
        <w:sectPr w:rsidR="00981E1E" w:rsidRPr="00981E1E" w:rsidSect="009D1BAD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C48257" w14:textId="4583BEEC" w:rsidR="00923A8C" w:rsidRDefault="00923A8C">
      <w:pPr>
        <w:rPr>
          <w:b/>
          <w:bCs/>
          <w:sz w:val="20"/>
          <w:szCs w:val="18"/>
        </w:rPr>
      </w:pPr>
    </w:p>
    <w:tbl>
      <w:tblPr>
        <w:tblStyle w:val="TableGrid"/>
        <w:tblpPr w:leftFromText="180" w:rightFromText="180" w:vertAnchor="text" w:horzAnchor="page" w:tblpX="3968" w:tblpY="143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810"/>
        <w:gridCol w:w="1980"/>
      </w:tblGrid>
      <w:tr w:rsidR="00B005AB" w:rsidRPr="00973A19" w14:paraId="01A0C3CC" w14:textId="77777777" w:rsidTr="00973A19">
        <w:trPr>
          <w:trHeight w:val="30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60C80C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5264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50C4F5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roportion Contribution</w:t>
            </w:r>
          </w:p>
        </w:tc>
      </w:tr>
      <w:tr w:rsidR="00B005AB" w:rsidRPr="00973A19" w14:paraId="0FB55FFD" w14:textId="77777777" w:rsidTr="00973A19">
        <w:trPr>
          <w:trHeight w:val="302"/>
        </w:trPr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14:paraId="0F8425F4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hospholipi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0C800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27F57C7C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32</w:t>
            </w:r>
          </w:p>
        </w:tc>
      </w:tr>
      <w:tr w:rsidR="00B005AB" w:rsidRPr="00973A19" w14:paraId="4240F18E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3C303691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Respi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AA215C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9CE813E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6</w:t>
            </w:r>
          </w:p>
        </w:tc>
      </w:tr>
      <w:tr w:rsidR="00B005AB" w:rsidRPr="00973A19" w14:paraId="7A8153C3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07F99BE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Total 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3A00F7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E43CFA2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3</w:t>
            </w:r>
          </w:p>
        </w:tc>
      </w:tr>
      <w:tr w:rsidR="00B005AB" w:rsidRPr="00973A19" w14:paraId="081D1A77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E775ED8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Bio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E59D0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E485622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2</w:t>
            </w:r>
          </w:p>
        </w:tc>
      </w:tr>
      <w:tr w:rsidR="00B005AB" w:rsidRPr="00973A19" w14:paraId="32F864B2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5F8CFEFA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Wax Est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1E9C0E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145599C2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9</w:t>
            </w:r>
          </w:p>
        </w:tc>
      </w:tr>
      <w:tr w:rsidR="00B005AB" w:rsidRPr="00973A19" w14:paraId="3FDEF9BE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E3BC37F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Triacylglyce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C7E03D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FF25CCC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5</w:t>
            </w:r>
          </w:p>
        </w:tc>
      </w:tr>
      <w:tr w:rsidR="00B005AB" w:rsidRPr="00973A19" w14:paraId="61F96CE8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681FBCC5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Ster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99CE19" w14:textId="77777777" w:rsidR="00C03F86" w:rsidRPr="00973A19" w:rsidRDefault="00C03F86" w:rsidP="00B005AB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B846A93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8</w:t>
            </w:r>
          </w:p>
        </w:tc>
      </w:tr>
      <w:tr w:rsidR="00B005AB" w:rsidRPr="00973A19" w14:paraId="21A8CCEB" w14:textId="77777777" w:rsidTr="00973A19">
        <w:trPr>
          <w:trHeight w:val="302"/>
        </w:trPr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14:paraId="38D3E283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Calcific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59A73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5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732305F7" w14:textId="77777777" w:rsidR="00C03F86" w:rsidRPr="00973A19" w:rsidRDefault="00C03F86" w:rsidP="00B005AB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1</w:t>
            </w:r>
          </w:p>
        </w:tc>
      </w:tr>
    </w:tbl>
    <w:p w14:paraId="2256CBDC" w14:textId="18BF51EC" w:rsidR="00923A8C" w:rsidRPr="008F301C" w:rsidRDefault="004B2A67">
      <w:r>
        <w:rPr>
          <w:b/>
          <w:bCs/>
        </w:rPr>
        <w:t>S2 Table</w:t>
      </w:r>
      <w:r w:rsidR="00AD74AC" w:rsidRPr="0011280A">
        <w:rPr>
          <w:b/>
          <w:bCs/>
        </w:rPr>
        <w:t>.</w:t>
      </w:r>
      <w:r w:rsidR="00AD74AC">
        <w:rPr>
          <w:b/>
          <w:bCs/>
        </w:rPr>
        <w:t xml:space="preserve"> </w:t>
      </w:r>
      <w:proofErr w:type="spellStart"/>
      <w:r w:rsidR="00AD74AC">
        <w:rPr>
          <w:b/>
          <w:bCs/>
        </w:rPr>
        <w:t>DistLM</w:t>
      </w:r>
      <w:proofErr w:type="spellEnd"/>
      <w:r w:rsidR="00AD74AC">
        <w:rPr>
          <w:b/>
          <w:bCs/>
        </w:rPr>
        <w:t xml:space="preserve"> for </w:t>
      </w:r>
      <w:proofErr w:type="spellStart"/>
      <w:r w:rsidR="00AD74AC" w:rsidRPr="0011280A">
        <w:rPr>
          <w:b/>
          <w:bCs/>
          <w:i/>
          <w:iCs/>
        </w:rPr>
        <w:t>Cladocora</w:t>
      </w:r>
      <w:proofErr w:type="spellEnd"/>
      <w:r w:rsidR="00AD74AC" w:rsidRPr="0011280A">
        <w:rPr>
          <w:b/>
          <w:bCs/>
          <w:i/>
          <w:iCs/>
        </w:rPr>
        <w:t xml:space="preserve"> </w:t>
      </w:r>
      <w:proofErr w:type="spellStart"/>
      <w:r w:rsidR="00AD74AC" w:rsidRPr="0011280A">
        <w:rPr>
          <w:b/>
          <w:bCs/>
          <w:i/>
          <w:iCs/>
        </w:rPr>
        <w:t>caespitosa</w:t>
      </w:r>
      <w:proofErr w:type="spellEnd"/>
      <w:r w:rsidR="00AD74AC" w:rsidRPr="0011280A">
        <w:rPr>
          <w:b/>
          <w:bCs/>
          <w:i/>
          <w:iCs/>
        </w:rPr>
        <w:t xml:space="preserve"> </w:t>
      </w:r>
      <w:r w:rsidR="00AD74AC" w:rsidRPr="0011280A">
        <w:rPr>
          <w:b/>
          <w:bCs/>
        </w:rPr>
        <w:t xml:space="preserve">and </w:t>
      </w:r>
      <w:proofErr w:type="spellStart"/>
      <w:r w:rsidR="00AD74AC" w:rsidRPr="0011280A">
        <w:rPr>
          <w:b/>
          <w:bCs/>
          <w:i/>
          <w:iCs/>
        </w:rPr>
        <w:t>Astroides</w:t>
      </w:r>
      <w:proofErr w:type="spellEnd"/>
      <w:r w:rsidR="00AD74AC" w:rsidRPr="0011280A">
        <w:rPr>
          <w:b/>
          <w:bCs/>
          <w:i/>
          <w:iCs/>
        </w:rPr>
        <w:t xml:space="preserve"> </w:t>
      </w:r>
      <w:proofErr w:type="spellStart"/>
      <w:r w:rsidR="00AD74AC" w:rsidRPr="0011280A">
        <w:rPr>
          <w:b/>
          <w:bCs/>
          <w:i/>
          <w:iCs/>
        </w:rPr>
        <w:t>calycularis</w:t>
      </w:r>
      <w:proofErr w:type="spellEnd"/>
      <w:r w:rsidR="00AD74AC">
        <w:rPr>
          <w:b/>
          <w:bCs/>
          <w:i/>
          <w:iCs/>
        </w:rPr>
        <w:t>.</w:t>
      </w:r>
      <w:r w:rsidR="00AD74AC" w:rsidRPr="0011280A">
        <w:rPr>
          <w:b/>
          <w:bCs/>
        </w:rPr>
        <w:t xml:space="preserve"> </w:t>
      </w:r>
      <w:r w:rsidR="00CF43BD" w:rsidRPr="008F301C">
        <w:t>Distance-based linear modelling (</w:t>
      </w:r>
      <w:proofErr w:type="spellStart"/>
      <w:r w:rsidR="00CF43BD" w:rsidRPr="008F301C">
        <w:t>DistLM</w:t>
      </w:r>
      <w:proofErr w:type="spellEnd"/>
      <w:r w:rsidR="00CF43BD" w:rsidRPr="008F301C">
        <w:t xml:space="preserve">) results showing </w:t>
      </w:r>
      <w:r w:rsidR="00363AF1" w:rsidRPr="008F301C">
        <w:t>proportion</w:t>
      </w:r>
      <w:r w:rsidR="0066530D" w:rsidRPr="008F301C">
        <w:t>ate</w:t>
      </w:r>
      <w:r w:rsidR="00363AF1" w:rsidRPr="008F301C">
        <w:t xml:space="preserve"> </w:t>
      </w:r>
      <w:r w:rsidR="00F338A8" w:rsidRPr="008F301C">
        <w:t xml:space="preserve">contribution of each variable to differences in physiological profile between </w:t>
      </w:r>
      <w:proofErr w:type="spellStart"/>
      <w:r w:rsidR="00F338A8" w:rsidRPr="008F301C">
        <w:rPr>
          <w:i/>
          <w:iCs/>
        </w:rPr>
        <w:t>Cladocora</w:t>
      </w:r>
      <w:proofErr w:type="spellEnd"/>
      <w:r w:rsidR="00F338A8" w:rsidRPr="008F301C">
        <w:rPr>
          <w:i/>
          <w:iCs/>
        </w:rPr>
        <w:t xml:space="preserve"> </w:t>
      </w:r>
      <w:proofErr w:type="spellStart"/>
      <w:r w:rsidR="00F338A8" w:rsidRPr="008F301C">
        <w:rPr>
          <w:i/>
          <w:iCs/>
        </w:rPr>
        <w:t>caespitosa</w:t>
      </w:r>
      <w:proofErr w:type="spellEnd"/>
      <w:r w:rsidR="00F338A8" w:rsidRPr="008F301C">
        <w:rPr>
          <w:i/>
          <w:iCs/>
        </w:rPr>
        <w:t xml:space="preserve"> </w:t>
      </w:r>
      <w:r w:rsidR="00F338A8" w:rsidRPr="008F301C">
        <w:t xml:space="preserve">and </w:t>
      </w:r>
      <w:proofErr w:type="spellStart"/>
      <w:r w:rsidR="00F338A8" w:rsidRPr="008F301C">
        <w:rPr>
          <w:i/>
          <w:iCs/>
        </w:rPr>
        <w:t>Astroides</w:t>
      </w:r>
      <w:proofErr w:type="spellEnd"/>
      <w:r w:rsidR="00F338A8" w:rsidRPr="008F301C">
        <w:rPr>
          <w:i/>
          <w:iCs/>
        </w:rPr>
        <w:t xml:space="preserve"> </w:t>
      </w:r>
      <w:proofErr w:type="spellStart"/>
      <w:r w:rsidR="00F338A8" w:rsidRPr="008F301C">
        <w:rPr>
          <w:i/>
          <w:iCs/>
        </w:rPr>
        <w:t>calycularis</w:t>
      </w:r>
      <w:proofErr w:type="spellEnd"/>
      <w:r w:rsidR="00F338A8" w:rsidRPr="008F301C">
        <w:t xml:space="preserve">. </w:t>
      </w:r>
    </w:p>
    <w:p w14:paraId="183A59B0" w14:textId="77777777" w:rsidR="00775034" w:rsidRPr="00574B7B" w:rsidRDefault="00775034">
      <w:pPr>
        <w:rPr>
          <w:sz w:val="20"/>
          <w:szCs w:val="18"/>
        </w:rPr>
      </w:pPr>
    </w:p>
    <w:p w14:paraId="462CE245" w14:textId="77777777" w:rsidR="00923A8C" w:rsidRDefault="00923A8C">
      <w:pPr>
        <w:rPr>
          <w:b/>
          <w:bCs/>
          <w:sz w:val="20"/>
          <w:szCs w:val="18"/>
        </w:rPr>
      </w:pPr>
    </w:p>
    <w:p w14:paraId="19795FF8" w14:textId="77777777" w:rsidR="00C03F86" w:rsidRDefault="00C03F86" w:rsidP="000246BC">
      <w:pPr>
        <w:rPr>
          <w:b/>
          <w:bCs/>
          <w:sz w:val="20"/>
          <w:szCs w:val="18"/>
        </w:rPr>
      </w:pPr>
    </w:p>
    <w:p w14:paraId="51132661" w14:textId="77777777" w:rsidR="00C03F86" w:rsidRDefault="00C03F86" w:rsidP="000246BC">
      <w:pPr>
        <w:rPr>
          <w:b/>
          <w:bCs/>
          <w:sz w:val="20"/>
          <w:szCs w:val="18"/>
        </w:rPr>
      </w:pPr>
    </w:p>
    <w:p w14:paraId="311DDC4F" w14:textId="77777777" w:rsidR="00C03F86" w:rsidRDefault="00C03F86" w:rsidP="000246BC">
      <w:pPr>
        <w:rPr>
          <w:b/>
          <w:bCs/>
          <w:sz w:val="20"/>
          <w:szCs w:val="18"/>
        </w:rPr>
      </w:pPr>
    </w:p>
    <w:p w14:paraId="379E79E4" w14:textId="77777777" w:rsidR="00C03F86" w:rsidRDefault="00C03F86" w:rsidP="000246BC">
      <w:pPr>
        <w:rPr>
          <w:b/>
          <w:bCs/>
          <w:sz w:val="20"/>
          <w:szCs w:val="18"/>
        </w:rPr>
      </w:pPr>
    </w:p>
    <w:p w14:paraId="73CE8A26" w14:textId="77777777" w:rsidR="00C03F86" w:rsidRDefault="00C03F86" w:rsidP="000246BC">
      <w:pPr>
        <w:rPr>
          <w:b/>
          <w:bCs/>
          <w:sz w:val="20"/>
          <w:szCs w:val="18"/>
        </w:rPr>
      </w:pPr>
    </w:p>
    <w:p w14:paraId="6DB09A12" w14:textId="77777777" w:rsidR="00C03F86" w:rsidRDefault="00C03F86" w:rsidP="000246BC">
      <w:pPr>
        <w:rPr>
          <w:b/>
          <w:bCs/>
          <w:sz w:val="20"/>
          <w:szCs w:val="18"/>
        </w:rPr>
      </w:pPr>
    </w:p>
    <w:p w14:paraId="0D3E407F" w14:textId="77777777" w:rsidR="00C03F86" w:rsidRDefault="00C03F86" w:rsidP="000246BC">
      <w:pPr>
        <w:rPr>
          <w:b/>
          <w:bCs/>
          <w:sz w:val="20"/>
          <w:szCs w:val="18"/>
        </w:rPr>
      </w:pPr>
    </w:p>
    <w:p w14:paraId="383D63A2" w14:textId="1E2595C4" w:rsidR="00643BC9" w:rsidRPr="008F301C" w:rsidRDefault="00240ED9" w:rsidP="000246BC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  <w:r w:rsidR="004B2A67">
        <w:rPr>
          <w:b/>
          <w:bCs/>
        </w:rPr>
        <w:lastRenderedPageBreak/>
        <w:t>S3 Table</w:t>
      </w:r>
      <w:r w:rsidR="002E1C4D" w:rsidRPr="008F301C">
        <w:rPr>
          <w:b/>
          <w:bCs/>
        </w:rPr>
        <w:t xml:space="preserve">. </w:t>
      </w:r>
      <w:r w:rsidR="002E1C4D">
        <w:rPr>
          <w:b/>
          <w:bCs/>
        </w:rPr>
        <w:t xml:space="preserve">PERMANOVA for </w:t>
      </w:r>
      <w:proofErr w:type="spellStart"/>
      <w:r w:rsidR="002E1C4D">
        <w:rPr>
          <w:b/>
          <w:bCs/>
          <w:i/>
          <w:iCs/>
        </w:rPr>
        <w:t>Cladocora</w:t>
      </w:r>
      <w:proofErr w:type="spellEnd"/>
      <w:r w:rsidR="002E1C4D">
        <w:rPr>
          <w:b/>
          <w:bCs/>
          <w:i/>
          <w:iCs/>
        </w:rPr>
        <w:t xml:space="preserve"> </w:t>
      </w:r>
      <w:proofErr w:type="spellStart"/>
      <w:r w:rsidR="002E1C4D">
        <w:rPr>
          <w:b/>
          <w:bCs/>
          <w:i/>
          <w:iCs/>
        </w:rPr>
        <w:t>caespitosa</w:t>
      </w:r>
      <w:proofErr w:type="spellEnd"/>
      <w:r w:rsidR="00E46F0E" w:rsidRPr="008F301C">
        <w:rPr>
          <w:b/>
          <w:bCs/>
        </w:rPr>
        <w:t xml:space="preserve">. </w:t>
      </w:r>
      <w:r w:rsidR="000246BC" w:rsidRPr="008F301C">
        <w:t xml:space="preserve">Two-way PERMANOVA analysis to determine if the physiological profile </w:t>
      </w:r>
      <w:r w:rsidR="000C28F8" w:rsidRPr="008F301C">
        <w:t>(calcification, respiration, photosynthesis, biomass, lipids, ẟ</w:t>
      </w:r>
      <w:r w:rsidR="000C28F8" w:rsidRPr="008F301C">
        <w:rPr>
          <w:vertAlign w:val="superscript"/>
        </w:rPr>
        <w:t>15</w:t>
      </w:r>
      <w:r w:rsidR="000C28F8" w:rsidRPr="008F301C">
        <w:t>N</w:t>
      </w:r>
      <w:r w:rsidR="000C28F8" w:rsidRPr="008F301C">
        <w:rPr>
          <w:vertAlign w:val="subscript"/>
        </w:rPr>
        <w:t>h</w:t>
      </w:r>
      <w:r w:rsidR="000A11B5" w:rsidRPr="008F301C">
        <w:t>,</w:t>
      </w:r>
      <w:r w:rsidR="000C28F8" w:rsidRPr="008F301C">
        <w:t xml:space="preserve"> phospholipids, sterols, triacylglycerol, and wax esters) </w:t>
      </w:r>
      <w:r w:rsidR="000246BC" w:rsidRPr="008F301C">
        <w:t xml:space="preserve">of </w:t>
      </w:r>
      <w:proofErr w:type="spellStart"/>
      <w:r w:rsidR="000C28F8" w:rsidRPr="008F301C">
        <w:rPr>
          <w:i/>
          <w:iCs/>
        </w:rPr>
        <w:t>Cladocora</w:t>
      </w:r>
      <w:proofErr w:type="spellEnd"/>
      <w:r w:rsidR="000C28F8" w:rsidRPr="008F301C">
        <w:rPr>
          <w:i/>
          <w:iCs/>
        </w:rPr>
        <w:t xml:space="preserve"> </w:t>
      </w:r>
      <w:proofErr w:type="spellStart"/>
      <w:r w:rsidR="000C28F8" w:rsidRPr="008F301C">
        <w:rPr>
          <w:i/>
          <w:iCs/>
        </w:rPr>
        <w:t>caespitosa</w:t>
      </w:r>
      <w:proofErr w:type="spellEnd"/>
      <w:r w:rsidR="00E46F0E" w:rsidRPr="008F301C">
        <w:t xml:space="preserve"> </w:t>
      </w:r>
      <w:r w:rsidR="000246BC" w:rsidRPr="008F301C">
        <w:t xml:space="preserve">differs by site </w:t>
      </w:r>
      <w:r w:rsidR="00847609" w:rsidRPr="008F301C">
        <w:t>and</w:t>
      </w:r>
      <w:r w:rsidR="000246BC" w:rsidRPr="008F301C">
        <w:t xml:space="preserve"> treatment</w:t>
      </w:r>
      <w:r w:rsidR="000A11B5" w:rsidRPr="008F301C">
        <w:t>.</w:t>
      </w:r>
      <w:r w:rsidR="0092322D" w:rsidRPr="008F301C">
        <w:t xml:space="preserve"> Significant p-values are bolded.</w:t>
      </w:r>
    </w:p>
    <w:tbl>
      <w:tblPr>
        <w:tblpPr w:leftFromText="180" w:rightFromText="180" w:vertAnchor="page" w:horzAnchor="page" w:tblpX="2528" w:tblpY="3766"/>
        <w:tblW w:w="6780" w:type="dxa"/>
        <w:tblLook w:val="04A0" w:firstRow="1" w:lastRow="0" w:firstColumn="1" w:lastColumn="0" w:noHBand="0" w:noVBand="1"/>
      </w:tblPr>
      <w:tblGrid>
        <w:gridCol w:w="2140"/>
        <w:gridCol w:w="1640"/>
        <w:gridCol w:w="1780"/>
        <w:gridCol w:w="1220"/>
      </w:tblGrid>
      <w:tr w:rsidR="00240ED9" w:rsidRPr="007B054C" w14:paraId="1F912EAE" w14:textId="77777777" w:rsidTr="008F301C">
        <w:trPr>
          <w:trHeight w:val="300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8F768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7F1AD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PERMANOV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F49B8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Mean Squar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C09CF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40ED9" w:rsidRPr="007B054C" w14:paraId="5EB6C6FA" w14:textId="77777777" w:rsidTr="008F301C">
        <w:trPr>
          <w:trHeight w:val="300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892F1" w14:textId="77777777" w:rsidR="00240ED9" w:rsidRPr="007B054C" w:rsidRDefault="00240ED9" w:rsidP="008F301C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B05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ladocora</w:t>
            </w:r>
            <w:proofErr w:type="spellEnd"/>
            <w:r w:rsidRPr="007B05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05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espitosa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9F734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D3C96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A3742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8</w:t>
            </w:r>
          </w:p>
        </w:tc>
      </w:tr>
      <w:tr w:rsidR="00240ED9" w:rsidRPr="007B054C" w14:paraId="5ECECFC1" w14:textId="77777777" w:rsidTr="008F301C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4FC4328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hideMark/>
          </w:tcPr>
          <w:p w14:paraId="7CA9234E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FBC5600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73C4924" w14:textId="77777777" w:rsidR="00240ED9" w:rsidRPr="00D51270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D51270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</w:tr>
      <w:tr w:rsidR="00240ED9" w:rsidRPr="007B054C" w14:paraId="05200C27" w14:textId="77777777" w:rsidTr="008F301C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F050BAF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hideMark/>
          </w:tcPr>
          <w:p w14:paraId="3F9E19FB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Site*Treatmen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F57911E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D670B0F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1</w:t>
            </w:r>
          </w:p>
        </w:tc>
      </w:tr>
      <w:tr w:rsidR="00240ED9" w:rsidRPr="007B054C" w14:paraId="297E72AC" w14:textId="77777777" w:rsidTr="008F301C">
        <w:trPr>
          <w:trHeight w:val="300"/>
        </w:trPr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EF582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D3EB0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7AC432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C59F56" w14:textId="77777777" w:rsidR="00240ED9" w:rsidRPr="007B054C" w:rsidRDefault="00240ED9" w:rsidP="008F301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B054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45088B8" w14:textId="77777777" w:rsidR="00240ED9" w:rsidRDefault="00240ED9">
      <w:pPr>
        <w:rPr>
          <w:sz w:val="20"/>
          <w:szCs w:val="18"/>
        </w:rPr>
      </w:pPr>
    </w:p>
    <w:p w14:paraId="28B1F883" w14:textId="77777777" w:rsidR="00240ED9" w:rsidRDefault="00240ED9">
      <w:pPr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251F76D2" w14:textId="04331119" w:rsidR="00240ED9" w:rsidRPr="008F301C" w:rsidRDefault="004B2A67" w:rsidP="00240ED9">
      <w:pPr>
        <w:tabs>
          <w:tab w:val="left" w:pos="1820"/>
        </w:tabs>
      </w:pPr>
      <w:r>
        <w:rPr>
          <w:b/>
          <w:bCs/>
        </w:rPr>
        <w:lastRenderedPageBreak/>
        <w:t>S4 Table</w:t>
      </w:r>
      <w:r w:rsidR="007324E9" w:rsidRPr="0011280A">
        <w:rPr>
          <w:b/>
          <w:bCs/>
        </w:rPr>
        <w:t xml:space="preserve">. </w:t>
      </w:r>
      <w:proofErr w:type="spellStart"/>
      <w:r w:rsidR="007324E9">
        <w:rPr>
          <w:b/>
          <w:bCs/>
        </w:rPr>
        <w:t>DistLM</w:t>
      </w:r>
      <w:proofErr w:type="spellEnd"/>
      <w:r w:rsidR="007324E9">
        <w:rPr>
          <w:b/>
          <w:bCs/>
        </w:rPr>
        <w:t xml:space="preserve"> for </w:t>
      </w:r>
      <w:proofErr w:type="spellStart"/>
      <w:r w:rsidR="007324E9">
        <w:rPr>
          <w:b/>
          <w:bCs/>
          <w:i/>
          <w:iCs/>
        </w:rPr>
        <w:t>Cladocora</w:t>
      </w:r>
      <w:proofErr w:type="spellEnd"/>
      <w:r w:rsidR="007324E9">
        <w:rPr>
          <w:b/>
          <w:bCs/>
          <w:i/>
          <w:iCs/>
        </w:rPr>
        <w:t xml:space="preserve"> </w:t>
      </w:r>
      <w:proofErr w:type="spellStart"/>
      <w:r w:rsidR="007324E9">
        <w:rPr>
          <w:b/>
          <w:bCs/>
          <w:i/>
          <w:iCs/>
        </w:rPr>
        <w:t>caespitosa</w:t>
      </w:r>
      <w:proofErr w:type="spellEnd"/>
      <w:r w:rsidR="007324E9">
        <w:rPr>
          <w:b/>
          <w:bCs/>
          <w:i/>
          <w:iCs/>
        </w:rPr>
        <w:t xml:space="preserve">. </w:t>
      </w:r>
      <w:r w:rsidR="00F338A8" w:rsidRPr="008F301C">
        <w:t>Distance-based linear modelling (</w:t>
      </w:r>
      <w:proofErr w:type="spellStart"/>
      <w:r w:rsidR="00F338A8" w:rsidRPr="008F301C">
        <w:t>DistLM</w:t>
      </w:r>
      <w:proofErr w:type="spellEnd"/>
      <w:r w:rsidR="00F338A8" w:rsidRPr="008F301C">
        <w:t xml:space="preserve">) results showing </w:t>
      </w:r>
      <w:r w:rsidR="0066530D" w:rsidRPr="008F301C">
        <w:t xml:space="preserve">the </w:t>
      </w:r>
      <w:r w:rsidR="00F338A8" w:rsidRPr="008F301C">
        <w:t>proportion</w:t>
      </w:r>
      <w:r w:rsidR="0066530D" w:rsidRPr="008F301C">
        <w:t>ate</w:t>
      </w:r>
      <w:r w:rsidR="00F338A8" w:rsidRPr="008F301C">
        <w:t xml:space="preserve"> contribution of each variable to differences in </w:t>
      </w:r>
      <w:r w:rsidR="00462D3D" w:rsidRPr="008F301C">
        <w:t xml:space="preserve">the </w:t>
      </w:r>
      <w:r w:rsidR="00F338A8" w:rsidRPr="008F301C">
        <w:t>physiological profile</w:t>
      </w:r>
      <w:r w:rsidR="00462D3D" w:rsidRPr="008F301C">
        <w:t>s</w:t>
      </w:r>
      <w:r w:rsidR="00F338A8" w:rsidRPr="008F301C">
        <w:t xml:space="preserve"> </w:t>
      </w:r>
      <w:r w:rsidR="00E54403" w:rsidRPr="008F301C">
        <w:t xml:space="preserve">of </w:t>
      </w:r>
      <w:proofErr w:type="spellStart"/>
      <w:r w:rsidR="00E54403" w:rsidRPr="008F301C">
        <w:rPr>
          <w:i/>
          <w:iCs/>
        </w:rPr>
        <w:t>Cladocora</w:t>
      </w:r>
      <w:proofErr w:type="spellEnd"/>
      <w:r w:rsidR="00E54403" w:rsidRPr="008F301C">
        <w:rPr>
          <w:i/>
          <w:iCs/>
        </w:rPr>
        <w:t xml:space="preserve"> </w:t>
      </w:r>
      <w:proofErr w:type="spellStart"/>
      <w:r w:rsidR="00E54403" w:rsidRPr="008F301C">
        <w:rPr>
          <w:i/>
          <w:iCs/>
        </w:rPr>
        <w:t>caespitosa</w:t>
      </w:r>
      <w:proofErr w:type="spellEnd"/>
      <w:r w:rsidR="00462D3D" w:rsidRPr="008F301C">
        <w:t xml:space="preserve"> between sites and treatments.</w:t>
      </w:r>
    </w:p>
    <w:tbl>
      <w:tblPr>
        <w:tblStyle w:val="TableGrid"/>
        <w:tblpPr w:leftFromText="180" w:rightFromText="180" w:vertAnchor="text" w:horzAnchor="page" w:tblpX="4022" w:tblpY="44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810"/>
        <w:gridCol w:w="1980"/>
      </w:tblGrid>
      <w:tr w:rsidR="00973A19" w:rsidRPr="00973A19" w14:paraId="3846810E" w14:textId="77777777" w:rsidTr="00973A19">
        <w:trPr>
          <w:trHeight w:val="30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7BE413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6AA5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AD0930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roportion Contribution</w:t>
            </w:r>
          </w:p>
        </w:tc>
      </w:tr>
      <w:tr w:rsidR="00973A19" w:rsidRPr="00973A19" w14:paraId="1204B74A" w14:textId="77777777" w:rsidTr="00973A19">
        <w:trPr>
          <w:trHeight w:val="302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14:paraId="03D1D16D" w14:textId="4410F40E" w:rsidR="00240ED9" w:rsidRPr="00973A19" w:rsidRDefault="005D695A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Wax Este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C062F" w14:textId="77777777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1C660CC6" w14:textId="7CEC6A8B" w:rsidR="00240ED9" w:rsidRPr="00973A19" w:rsidRDefault="00CE7DAE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41</w:t>
            </w:r>
          </w:p>
        </w:tc>
      </w:tr>
      <w:tr w:rsidR="00973A19" w:rsidRPr="00973A19" w14:paraId="3209E14F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9F83D91" w14:textId="3D8F64BF" w:rsidR="00240ED9" w:rsidRPr="00973A19" w:rsidRDefault="005D695A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hospho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5EB98C" w14:textId="77777777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400E97C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6</w:t>
            </w:r>
          </w:p>
        </w:tc>
      </w:tr>
      <w:tr w:rsidR="00973A19" w:rsidRPr="00973A19" w14:paraId="445701F3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015746F" w14:textId="79817F42" w:rsidR="00240ED9" w:rsidRPr="00973A19" w:rsidRDefault="004F2A39" w:rsidP="009C7EB9">
            <w:pPr>
              <w:rPr>
                <w:sz w:val="18"/>
                <w:szCs w:val="18"/>
                <w:vertAlign w:val="subscript"/>
              </w:rPr>
            </w:pPr>
            <w:r w:rsidRPr="00973A19">
              <w:rPr>
                <w:sz w:val="18"/>
                <w:szCs w:val="18"/>
              </w:rPr>
              <w:t>ẟ</w:t>
            </w:r>
            <w:r w:rsidRPr="00973A19">
              <w:rPr>
                <w:sz w:val="18"/>
                <w:szCs w:val="18"/>
                <w:vertAlign w:val="superscript"/>
              </w:rPr>
              <w:t>15</w:t>
            </w:r>
            <w:r w:rsidRPr="00973A19">
              <w:rPr>
                <w:sz w:val="18"/>
                <w:szCs w:val="18"/>
              </w:rPr>
              <w:t>N</w:t>
            </w:r>
            <w:r w:rsidRPr="00973A19"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208CE9" w14:textId="24B2B6B5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</w:t>
            </w:r>
            <w:r w:rsidR="00E51DF1" w:rsidRPr="00973A19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5CA7E2C" w14:textId="0B65E4C8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E51DF1" w:rsidRPr="00973A19">
              <w:rPr>
                <w:sz w:val="18"/>
                <w:szCs w:val="18"/>
              </w:rPr>
              <w:t>19</w:t>
            </w:r>
          </w:p>
        </w:tc>
      </w:tr>
      <w:tr w:rsidR="00973A19" w:rsidRPr="00973A19" w14:paraId="1121E4BB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8F2A84F" w14:textId="1499B397" w:rsidR="00240ED9" w:rsidRPr="00973A19" w:rsidRDefault="0008728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Lip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2FC127" w14:textId="02B9AAF4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</w:t>
            </w:r>
            <w:r w:rsidR="00E51DF1" w:rsidRPr="00973A19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7311E8EE" w14:textId="77EB9C32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E51DF1" w:rsidRPr="00973A19">
              <w:rPr>
                <w:sz w:val="18"/>
                <w:szCs w:val="18"/>
              </w:rPr>
              <w:t>15</w:t>
            </w:r>
          </w:p>
        </w:tc>
      </w:tr>
      <w:tr w:rsidR="00973A19" w:rsidRPr="00973A19" w14:paraId="125DA70F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C508D8F" w14:textId="5AF4198E" w:rsidR="00240ED9" w:rsidRPr="00973A19" w:rsidRDefault="0008728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Bio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53868F" w14:textId="3C06C610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</w:t>
            </w:r>
            <w:r w:rsidR="009F0CEF" w:rsidRPr="00973A19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45DED19" w14:textId="62A180A2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9F0CEF" w:rsidRPr="00973A19">
              <w:rPr>
                <w:sz w:val="18"/>
                <w:szCs w:val="18"/>
              </w:rPr>
              <w:t>14</w:t>
            </w:r>
          </w:p>
        </w:tc>
      </w:tr>
      <w:tr w:rsidR="00973A19" w:rsidRPr="00973A19" w14:paraId="63CE87DD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2DDEAF29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Triacylglyce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F28106" w14:textId="02E7BAA9" w:rsidR="00240ED9" w:rsidRPr="00973A19" w:rsidRDefault="00240ED9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</w:t>
            </w:r>
            <w:r w:rsidR="009F0CEF" w:rsidRPr="00973A19">
              <w:rPr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C4CA7CF" w14:textId="46B6D9A6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</w:t>
            </w:r>
            <w:r w:rsidR="009F0CEF" w:rsidRPr="00973A19">
              <w:rPr>
                <w:sz w:val="18"/>
                <w:szCs w:val="18"/>
              </w:rPr>
              <w:t>3</w:t>
            </w:r>
          </w:p>
        </w:tc>
      </w:tr>
      <w:tr w:rsidR="00973A19" w:rsidRPr="00973A19" w14:paraId="2B84A12A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53F170F" w14:textId="77777777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Ster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6451E5" w14:textId="221B2154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</w:t>
            </w:r>
            <w:r w:rsidR="009F0CEF" w:rsidRPr="00973A19">
              <w:rPr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3A6A7EB" w14:textId="3555453E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9F0CEF" w:rsidRPr="00973A19">
              <w:rPr>
                <w:sz w:val="18"/>
                <w:szCs w:val="18"/>
              </w:rPr>
              <w:t>12</w:t>
            </w:r>
          </w:p>
        </w:tc>
      </w:tr>
      <w:tr w:rsidR="00973A19" w:rsidRPr="00973A19" w14:paraId="685BFCA6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1A2783FA" w14:textId="3790C8DD" w:rsidR="00240ED9" w:rsidRPr="00973A19" w:rsidRDefault="00DF524C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Respi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FEDEBD" w14:textId="1B6DCECD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F12250" w:rsidRPr="00973A19">
              <w:rPr>
                <w:sz w:val="18"/>
                <w:szCs w:val="18"/>
              </w:rPr>
              <w:t>5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4B3FF74" w14:textId="5B7E60BE" w:rsidR="00240ED9" w:rsidRPr="00973A19" w:rsidRDefault="00240ED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F12250" w:rsidRPr="00973A19">
              <w:rPr>
                <w:sz w:val="18"/>
                <w:szCs w:val="18"/>
              </w:rPr>
              <w:t>03</w:t>
            </w:r>
          </w:p>
        </w:tc>
      </w:tr>
      <w:tr w:rsidR="00DF524C" w:rsidRPr="00973A19" w14:paraId="5F2A2A84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8162B73" w14:textId="540A3080" w:rsidR="00DF524C" w:rsidRPr="00973A19" w:rsidRDefault="00CE7DAE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Calcif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8DACAC" w14:textId="2A849739" w:rsidR="00DF524C" w:rsidRPr="00973A19" w:rsidRDefault="006660D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6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72630C8" w14:textId="55D01607" w:rsidR="00DF524C" w:rsidRPr="00973A19" w:rsidRDefault="006660D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2</w:t>
            </w:r>
          </w:p>
        </w:tc>
      </w:tr>
      <w:tr w:rsidR="00DF524C" w:rsidRPr="00973A19" w14:paraId="2CF89919" w14:textId="77777777" w:rsidTr="00973A19">
        <w:trPr>
          <w:trHeight w:val="302"/>
        </w:trPr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54DC03C7" w14:textId="2E57A36D" w:rsidR="00DF524C" w:rsidRPr="00973A19" w:rsidRDefault="00CE7DAE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hotosynthe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9BD4A" w14:textId="4DF6B92C" w:rsidR="00DF524C" w:rsidRPr="00973A19" w:rsidRDefault="006660D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8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1A2F8B1D" w14:textId="316E8C2C" w:rsidR="00DF524C" w:rsidRPr="00973A19" w:rsidRDefault="006660D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1</w:t>
            </w:r>
          </w:p>
        </w:tc>
      </w:tr>
    </w:tbl>
    <w:p w14:paraId="4A5CFA0E" w14:textId="77777777" w:rsidR="00240ED9" w:rsidRDefault="00240ED9" w:rsidP="00240ED9">
      <w:pPr>
        <w:tabs>
          <w:tab w:val="left" w:pos="1820"/>
        </w:tabs>
        <w:rPr>
          <w:sz w:val="20"/>
          <w:szCs w:val="18"/>
        </w:rPr>
      </w:pPr>
    </w:p>
    <w:p w14:paraId="00ECEF21" w14:textId="6E43E867" w:rsidR="00240ED9" w:rsidRDefault="00240ED9" w:rsidP="00240ED9">
      <w:pPr>
        <w:tabs>
          <w:tab w:val="left" w:pos="1820"/>
        </w:tabs>
        <w:rPr>
          <w:sz w:val="20"/>
          <w:szCs w:val="18"/>
        </w:rPr>
      </w:pPr>
      <w:r>
        <w:rPr>
          <w:sz w:val="20"/>
          <w:szCs w:val="18"/>
        </w:rPr>
        <w:tab/>
      </w:r>
    </w:p>
    <w:p w14:paraId="4E19578B" w14:textId="43561CE1" w:rsidR="00E97E3B" w:rsidRPr="00D62860" w:rsidRDefault="00643BC9">
      <w:pPr>
        <w:rPr>
          <w:szCs w:val="24"/>
        </w:rPr>
      </w:pPr>
      <w:r w:rsidRPr="00240ED9">
        <w:rPr>
          <w:sz w:val="20"/>
          <w:szCs w:val="18"/>
        </w:rPr>
        <w:br w:type="page"/>
      </w:r>
      <w:r w:rsidR="004B2A67" w:rsidRPr="004B2A67">
        <w:rPr>
          <w:b/>
          <w:bCs/>
        </w:rPr>
        <w:lastRenderedPageBreak/>
        <w:t>S5 Table.</w:t>
      </w:r>
      <w:r w:rsidR="00CD5B6B" w:rsidRPr="004B2A67">
        <w:rPr>
          <w:b/>
          <w:bCs/>
          <w:sz w:val="32"/>
          <w:szCs w:val="32"/>
        </w:rPr>
        <w:t xml:space="preserve"> </w:t>
      </w:r>
      <w:r w:rsidR="00CD5B6B">
        <w:rPr>
          <w:b/>
          <w:bCs/>
        </w:rPr>
        <w:t xml:space="preserve">Two-way ANOVA for </w:t>
      </w:r>
      <w:proofErr w:type="spellStart"/>
      <w:r w:rsidR="00CD5B6B">
        <w:rPr>
          <w:b/>
          <w:bCs/>
          <w:i/>
          <w:iCs/>
        </w:rPr>
        <w:t>Cladocora</w:t>
      </w:r>
      <w:proofErr w:type="spellEnd"/>
      <w:r w:rsidR="00CD5B6B">
        <w:rPr>
          <w:b/>
          <w:bCs/>
          <w:i/>
          <w:iCs/>
        </w:rPr>
        <w:t xml:space="preserve"> </w:t>
      </w:r>
      <w:proofErr w:type="spellStart"/>
      <w:r w:rsidR="00CD5B6B">
        <w:rPr>
          <w:b/>
          <w:bCs/>
          <w:i/>
          <w:iCs/>
        </w:rPr>
        <w:t>caespitosa</w:t>
      </w:r>
      <w:proofErr w:type="spellEnd"/>
      <w:r w:rsidR="00CD5B6B">
        <w:rPr>
          <w:b/>
          <w:bCs/>
          <w:i/>
          <w:iCs/>
        </w:rPr>
        <w:t xml:space="preserve"> </w:t>
      </w:r>
      <w:r w:rsidR="00CD5B6B">
        <w:rPr>
          <w:b/>
          <w:bCs/>
        </w:rPr>
        <w:t xml:space="preserve">univariate variables. </w:t>
      </w:r>
      <w:r w:rsidR="005374AC" w:rsidRPr="008F301C">
        <w:rPr>
          <w:szCs w:val="24"/>
        </w:rPr>
        <w:t>Two-way ANOVA analys</w:t>
      </w:r>
      <w:r w:rsidR="0066530D" w:rsidRPr="008F301C">
        <w:rPr>
          <w:szCs w:val="24"/>
        </w:rPr>
        <w:t>e</w:t>
      </w:r>
      <w:r w:rsidR="005374AC" w:rsidRPr="008F301C">
        <w:rPr>
          <w:szCs w:val="24"/>
        </w:rPr>
        <w:t xml:space="preserve">s to determine if individual variables of </w:t>
      </w:r>
      <w:proofErr w:type="spellStart"/>
      <w:r w:rsidR="005374AC" w:rsidRPr="008F301C">
        <w:rPr>
          <w:i/>
          <w:iCs/>
          <w:szCs w:val="24"/>
        </w:rPr>
        <w:t>Clado</w:t>
      </w:r>
      <w:r w:rsidR="001C02F7" w:rsidRPr="008F301C">
        <w:rPr>
          <w:i/>
          <w:iCs/>
          <w:szCs w:val="24"/>
        </w:rPr>
        <w:t>cora</w:t>
      </w:r>
      <w:proofErr w:type="spellEnd"/>
      <w:r w:rsidR="001C02F7" w:rsidRPr="008F301C">
        <w:rPr>
          <w:i/>
          <w:iCs/>
          <w:szCs w:val="24"/>
        </w:rPr>
        <w:t xml:space="preserve"> </w:t>
      </w:r>
      <w:proofErr w:type="spellStart"/>
      <w:r w:rsidR="001C02F7" w:rsidRPr="008F301C">
        <w:rPr>
          <w:i/>
          <w:iCs/>
          <w:szCs w:val="24"/>
        </w:rPr>
        <w:t>caespitosa</w:t>
      </w:r>
      <w:proofErr w:type="spellEnd"/>
      <w:r w:rsidR="001C02F7" w:rsidRPr="008F301C">
        <w:rPr>
          <w:i/>
          <w:iCs/>
          <w:szCs w:val="24"/>
        </w:rPr>
        <w:t xml:space="preserve"> </w:t>
      </w:r>
      <w:r w:rsidR="003F65DB" w:rsidRPr="008F301C">
        <w:rPr>
          <w:szCs w:val="24"/>
        </w:rPr>
        <w:t xml:space="preserve">differ by </w:t>
      </w:r>
      <w:r w:rsidR="00875773">
        <w:rPr>
          <w:szCs w:val="24"/>
        </w:rPr>
        <w:t xml:space="preserve">treatment (present day pH vs low pH) </w:t>
      </w:r>
      <w:r w:rsidR="00875773" w:rsidRPr="008F301C">
        <w:rPr>
          <w:szCs w:val="24"/>
        </w:rPr>
        <w:t xml:space="preserve">and collection site (ambient vs vent). </w:t>
      </w:r>
      <w:proofErr w:type="spellStart"/>
      <w:r w:rsidR="00875773" w:rsidRPr="008F301C">
        <w:rPr>
          <w:szCs w:val="24"/>
        </w:rPr>
        <w:t>Df</w:t>
      </w:r>
      <w:proofErr w:type="spellEnd"/>
      <w:r w:rsidR="00875773" w:rsidRPr="008F301C">
        <w:rPr>
          <w:szCs w:val="24"/>
        </w:rPr>
        <w:t xml:space="preserve"> = degrees of freedom, Mean Sq = mean squares. Significant p-values are bolded.</w:t>
      </w:r>
      <w:r w:rsidR="00C81144">
        <w:rPr>
          <w:szCs w:val="24"/>
        </w:rPr>
        <w:t xml:space="preserve"> Present day pH = </w:t>
      </w:r>
      <w:proofErr w:type="spellStart"/>
      <w:r w:rsidR="00C81144">
        <w:rPr>
          <w:szCs w:val="24"/>
        </w:rPr>
        <w:t>pH</w:t>
      </w:r>
      <w:r w:rsidR="00C81144">
        <w:rPr>
          <w:szCs w:val="24"/>
          <w:vertAlign w:val="subscript"/>
        </w:rPr>
        <w:t>T</w:t>
      </w:r>
      <w:proofErr w:type="spellEnd"/>
      <w:r w:rsidR="00C81144">
        <w:rPr>
          <w:szCs w:val="24"/>
          <w:vertAlign w:val="subscript"/>
        </w:rPr>
        <w:t xml:space="preserve"> </w:t>
      </w:r>
      <w:r w:rsidR="00C81144">
        <w:rPr>
          <w:szCs w:val="24"/>
        </w:rPr>
        <w:t>of 8.08,</w:t>
      </w:r>
      <w:r w:rsidR="00D62860">
        <w:rPr>
          <w:szCs w:val="24"/>
        </w:rPr>
        <w:t xml:space="preserve"> low pH = </w:t>
      </w:r>
      <w:proofErr w:type="spellStart"/>
      <w:r w:rsidR="00D62860">
        <w:rPr>
          <w:szCs w:val="24"/>
        </w:rPr>
        <w:t>pH</w:t>
      </w:r>
      <w:r w:rsidR="00D62860">
        <w:rPr>
          <w:szCs w:val="24"/>
          <w:vertAlign w:val="subscript"/>
        </w:rPr>
        <w:t>T</w:t>
      </w:r>
      <w:proofErr w:type="spellEnd"/>
      <w:r w:rsidR="00D62860">
        <w:rPr>
          <w:szCs w:val="24"/>
        </w:rPr>
        <w:t xml:space="preserve"> of 7.72. Ambient = corals originally sourced </w:t>
      </w:r>
      <w:proofErr w:type="spellStart"/>
      <w:r w:rsidR="00D62860">
        <w:rPr>
          <w:szCs w:val="24"/>
        </w:rPr>
        <w:t>form</w:t>
      </w:r>
      <w:proofErr w:type="spellEnd"/>
      <w:r w:rsidR="00D62860">
        <w:rPr>
          <w:szCs w:val="24"/>
        </w:rPr>
        <w:t xml:space="preserve"> the ambient site, Vent = corals originally sourced from the vent site.</w:t>
      </w:r>
    </w:p>
    <w:tbl>
      <w:tblPr>
        <w:tblpPr w:leftFromText="180" w:rightFromText="180" w:vertAnchor="page" w:horzAnchor="margin" w:tblpY="3286"/>
        <w:tblW w:w="100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46"/>
        <w:gridCol w:w="1516"/>
        <w:gridCol w:w="724"/>
        <w:gridCol w:w="1170"/>
        <w:gridCol w:w="866"/>
        <w:gridCol w:w="1204"/>
        <w:gridCol w:w="1800"/>
      </w:tblGrid>
      <w:tr w:rsidR="00875773" w:rsidRPr="005A7716" w14:paraId="2DB72165" w14:textId="77777777" w:rsidTr="00D62860">
        <w:trPr>
          <w:trHeight w:val="317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3039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AE556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0F598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AC60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50A63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BC75C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F2EB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7AFA050" w14:textId="77777777" w:rsidR="00875773" w:rsidRPr="00A50A63" w:rsidRDefault="00875773" w:rsidP="00D62860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A5C658" w14:textId="77777777" w:rsidR="00875773" w:rsidRPr="00A50A63" w:rsidRDefault="00875773" w:rsidP="00D62860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ost-hoc test</w:t>
            </w:r>
          </w:p>
        </w:tc>
      </w:tr>
      <w:tr w:rsidR="00875773" w:rsidRPr="00A50A63" w14:paraId="29FB5433" w14:textId="77777777" w:rsidTr="00D62860">
        <w:trPr>
          <w:trHeight w:val="317"/>
        </w:trPr>
        <w:tc>
          <w:tcPr>
            <w:tcW w:w="1620" w:type="dxa"/>
            <w:vMerge w:val="restart"/>
            <w:shd w:val="clear" w:color="auto" w:fill="auto"/>
            <w:noWrap/>
            <w:hideMark/>
          </w:tcPr>
          <w:p w14:paraId="6588EA3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1146" w:type="dxa"/>
            <w:vMerge w:val="restart"/>
            <w:shd w:val="clear" w:color="auto" w:fill="auto"/>
            <w:noWrap/>
            <w:hideMark/>
          </w:tcPr>
          <w:p w14:paraId="508F427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2F57EF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3F1471E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621F7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55D86F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204" w:type="dxa"/>
          </w:tcPr>
          <w:p w14:paraId="5010C704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2EAFD140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32415686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29D9FB1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2A82CE5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7733AF4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4D853C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1274B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114B3F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04" w:type="dxa"/>
          </w:tcPr>
          <w:p w14:paraId="52493E5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EE92BC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0C4AAAD3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0FA1155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31BD83F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E7BE21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19D338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CF354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63B160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204" w:type="dxa"/>
          </w:tcPr>
          <w:p w14:paraId="33C98D02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6336230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3C894B86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27881CE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2BC9588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66561CF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0A30FF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A872C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B49679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1A18A18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DFA0B1E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125BB2C8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7A23346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146" w:type="dxa"/>
            <w:vMerge w:val="restart"/>
            <w:shd w:val="clear" w:color="auto" w:fill="auto"/>
            <w:noWrap/>
          </w:tcPr>
          <w:p w14:paraId="339E8D1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</w:tcPr>
          <w:p w14:paraId="6497896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</w:tcPr>
          <w:p w14:paraId="247E999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27D7350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8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shd w:val="clear" w:color="auto" w:fill="auto"/>
            <w:noWrap/>
          </w:tcPr>
          <w:p w14:paraId="061970E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204" w:type="dxa"/>
          </w:tcPr>
          <w:p w14:paraId="190E472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800" w:type="dxa"/>
            <w:shd w:val="clear" w:color="auto" w:fill="auto"/>
            <w:noWrap/>
          </w:tcPr>
          <w:p w14:paraId="53CD9F0E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3ECA556E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62E65C3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shd w:val="clear" w:color="auto" w:fill="auto"/>
            <w:noWrap/>
          </w:tcPr>
          <w:p w14:paraId="3A6BFD8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5BEAC8B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5922DAB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292C735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9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66" w:type="dxa"/>
            <w:shd w:val="clear" w:color="auto" w:fill="auto"/>
            <w:noWrap/>
          </w:tcPr>
          <w:p w14:paraId="2951D5E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04" w:type="dxa"/>
          </w:tcPr>
          <w:p w14:paraId="4387DE14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800" w:type="dxa"/>
            <w:shd w:val="clear" w:color="auto" w:fill="auto"/>
            <w:noWrap/>
          </w:tcPr>
          <w:p w14:paraId="4E5F72F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05BAF552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733C45C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6A4E0E4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4F86A71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7BC5DDE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70DE9CA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3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66" w:type="dxa"/>
            <w:shd w:val="clear" w:color="auto" w:fill="auto"/>
            <w:noWrap/>
          </w:tcPr>
          <w:p w14:paraId="272C228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4.502</w:t>
            </w:r>
          </w:p>
        </w:tc>
        <w:tc>
          <w:tcPr>
            <w:tcW w:w="1204" w:type="dxa"/>
          </w:tcPr>
          <w:p w14:paraId="63369FD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800" w:type="dxa"/>
            <w:shd w:val="clear" w:color="auto" w:fill="auto"/>
            <w:noWrap/>
          </w:tcPr>
          <w:p w14:paraId="419ED76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49B3D45C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70620F4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7CF0CB0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CA9498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457650E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</w:tcPr>
          <w:p w14:paraId="670A82B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.2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shd w:val="clear" w:color="auto" w:fill="auto"/>
            <w:noWrap/>
          </w:tcPr>
          <w:p w14:paraId="194657D1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3AA3A78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</w:tcPr>
          <w:p w14:paraId="335E74CE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6F257494" w14:textId="77777777" w:rsidTr="00D62860">
        <w:trPr>
          <w:trHeight w:val="317"/>
        </w:trPr>
        <w:tc>
          <w:tcPr>
            <w:tcW w:w="1620" w:type="dxa"/>
            <w:vMerge w:val="restart"/>
            <w:shd w:val="clear" w:color="auto" w:fill="auto"/>
            <w:noWrap/>
            <w:hideMark/>
          </w:tcPr>
          <w:p w14:paraId="12E698E1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1146" w:type="dxa"/>
            <w:vMerge w:val="restart"/>
            <w:shd w:val="clear" w:color="auto" w:fill="auto"/>
            <w:noWrap/>
            <w:hideMark/>
          </w:tcPr>
          <w:p w14:paraId="33839FD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B97EC7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6E57B0F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2D4A8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.9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591D41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065 </w:t>
            </w:r>
          </w:p>
        </w:tc>
        <w:tc>
          <w:tcPr>
            <w:tcW w:w="1204" w:type="dxa"/>
          </w:tcPr>
          <w:p w14:paraId="66819000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37E4B8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5913AAB5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0AF6447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24AE001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2476C2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 xml:space="preserve">Treatment 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490C9AD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9CE3F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1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4E1C3C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204" w:type="dxa"/>
          </w:tcPr>
          <w:p w14:paraId="5421B091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B7F98B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A50A63" w14:paraId="2141D0A3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6288BAF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327A88E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21E3C01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394D23F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5F68E2D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3.0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866" w:type="dxa"/>
            <w:shd w:val="clear" w:color="auto" w:fill="auto"/>
            <w:noWrap/>
          </w:tcPr>
          <w:p w14:paraId="55D3297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04" w:type="dxa"/>
          </w:tcPr>
          <w:p w14:paraId="20EAD8D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800" w:type="dxa"/>
            <w:shd w:val="clear" w:color="auto" w:fill="auto"/>
            <w:noWrap/>
          </w:tcPr>
          <w:p w14:paraId="6C8E117D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32AFEF50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74EDCA2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61719C0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5E7A97D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201F3BB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</w:tcPr>
          <w:p w14:paraId="6943A37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9*`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66" w:type="dxa"/>
            <w:shd w:val="clear" w:color="auto" w:fill="auto"/>
            <w:noWrap/>
          </w:tcPr>
          <w:p w14:paraId="62E2017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135EFCCA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3E147A98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0C65D6AF" w14:textId="77777777" w:rsidTr="00D62860">
        <w:trPr>
          <w:trHeight w:val="273"/>
        </w:trPr>
        <w:tc>
          <w:tcPr>
            <w:tcW w:w="1620" w:type="dxa"/>
            <w:tcBorders>
              <w:top w:val="nil"/>
              <w:bottom w:val="nil"/>
            </w:tcBorders>
            <w:noWrap/>
          </w:tcPr>
          <w:p w14:paraId="227C9E9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ẟ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5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h</w:t>
            </w:r>
          </w:p>
          <w:p w14:paraId="21DCC81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</w:tcBorders>
            <w:noWrap/>
          </w:tcPr>
          <w:p w14:paraId="2DF608C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BAB67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7EC91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3B6CF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D0F87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2D966F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4FFB3A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50FF0FCD" w14:textId="77777777" w:rsidTr="00D62860">
        <w:trPr>
          <w:trHeight w:val="317"/>
        </w:trPr>
        <w:tc>
          <w:tcPr>
            <w:tcW w:w="1620" w:type="dxa"/>
            <w:tcBorders>
              <w:top w:val="nil"/>
              <w:bottom w:val="nil"/>
            </w:tcBorders>
            <w:noWrap/>
          </w:tcPr>
          <w:p w14:paraId="39E9BFB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noWrap/>
          </w:tcPr>
          <w:p w14:paraId="576D3FB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19CE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5D32D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3612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62FE3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.74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ABF7726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b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80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3E4AA740" w14:textId="3C518AF9" w:rsidR="00875773" w:rsidRPr="00A50A63" w:rsidRDefault="006D1B8A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 w:rsidR="00875773">
              <w:rPr>
                <w:rFonts w:eastAsia="Times New Roman"/>
                <w:color w:val="000000"/>
                <w:sz w:val="18"/>
                <w:szCs w:val="18"/>
              </w:rPr>
              <w:t>resent day pH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&gt; Low pH</w:t>
            </w:r>
          </w:p>
        </w:tc>
      </w:tr>
      <w:tr w:rsidR="00875773" w:rsidRPr="00A50A63" w14:paraId="1FCAB5F1" w14:textId="77777777" w:rsidTr="00D62860">
        <w:trPr>
          <w:trHeight w:val="317"/>
        </w:trPr>
        <w:tc>
          <w:tcPr>
            <w:tcW w:w="1620" w:type="dxa"/>
            <w:tcBorders>
              <w:top w:val="nil"/>
              <w:bottom w:val="nil"/>
            </w:tcBorders>
            <w:noWrap/>
          </w:tcPr>
          <w:p w14:paraId="640E053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bottom w:val="nil"/>
            </w:tcBorders>
            <w:noWrap/>
          </w:tcPr>
          <w:p w14:paraId="08EBBFD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C5EC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3D85F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48FDA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75D2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CFDCCE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800" w:type="dxa"/>
            <w:vMerge/>
            <w:tcBorders>
              <w:bottom w:val="nil"/>
            </w:tcBorders>
            <w:shd w:val="clear" w:color="auto" w:fill="auto"/>
            <w:noWrap/>
          </w:tcPr>
          <w:p w14:paraId="0FAAA00C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3BA7DCA1" w14:textId="77777777" w:rsidTr="00D62860">
        <w:trPr>
          <w:trHeight w:val="317"/>
        </w:trPr>
        <w:tc>
          <w:tcPr>
            <w:tcW w:w="1620" w:type="dxa"/>
            <w:tcBorders>
              <w:top w:val="nil"/>
              <w:bottom w:val="nil"/>
            </w:tcBorders>
            <w:noWrap/>
          </w:tcPr>
          <w:p w14:paraId="3EB2A04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65BB0FA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53F69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28144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9E2F8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1F1B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CF2984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8B3D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6D6844D8" w14:textId="77777777" w:rsidTr="00D62860">
        <w:trPr>
          <w:trHeight w:val="317"/>
        </w:trPr>
        <w:tc>
          <w:tcPr>
            <w:tcW w:w="162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1C7D5D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otal Biomass</w:t>
            </w:r>
          </w:p>
          <w:p w14:paraId="5A6392A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8FD68E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  <w:p w14:paraId="6CAD6EA1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7A101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8616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E845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9.3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7CD1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9C453E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4CA79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0B48944E" w14:textId="77777777" w:rsidTr="00D62860">
        <w:trPr>
          <w:trHeight w:val="317"/>
        </w:trPr>
        <w:tc>
          <w:tcPr>
            <w:tcW w:w="1620" w:type="dxa"/>
            <w:vMerge/>
            <w:tcBorders>
              <w:top w:val="nil"/>
              <w:bottom w:val="nil"/>
            </w:tcBorders>
            <w:hideMark/>
          </w:tcPr>
          <w:p w14:paraId="5425F7D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bottom w:val="nil"/>
            </w:tcBorders>
            <w:hideMark/>
          </w:tcPr>
          <w:p w14:paraId="4FA2108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0FCF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43A4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BE33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1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8D54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0.5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F79E66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88AF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64A70DDE" w14:textId="77777777" w:rsidTr="00D62860">
        <w:trPr>
          <w:trHeight w:val="317"/>
        </w:trPr>
        <w:tc>
          <w:tcPr>
            <w:tcW w:w="1620" w:type="dxa"/>
            <w:vMerge/>
            <w:tcBorders>
              <w:top w:val="nil"/>
              <w:bottom w:val="nil"/>
            </w:tcBorders>
            <w:hideMark/>
          </w:tcPr>
          <w:p w14:paraId="7A6E34F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bottom w:val="nil"/>
            </w:tcBorders>
            <w:hideMark/>
          </w:tcPr>
          <w:p w14:paraId="70F4117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F2C1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B662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B441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4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09A6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.15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ED005A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6E11E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A50A63" w14:paraId="25544C0B" w14:textId="77777777" w:rsidTr="00D62860">
        <w:trPr>
          <w:trHeight w:val="317"/>
        </w:trPr>
        <w:tc>
          <w:tcPr>
            <w:tcW w:w="1620" w:type="dxa"/>
            <w:vMerge/>
            <w:tcBorders>
              <w:top w:val="nil"/>
              <w:bottom w:val="nil"/>
            </w:tcBorders>
            <w:hideMark/>
          </w:tcPr>
          <w:p w14:paraId="77CBF2E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bottom w:val="nil"/>
            </w:tcBorders>
            <w:hideMark/>
          </w:tcPr>
          <w:p w14:paraId="6632B8B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66B0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3C34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66FC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4.1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BE77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6C5BFD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1A784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5A7716" w14:paraId="27435F0B" w14:textId="77777777" w:rsidTr="00D62860">
        <w:trPr>
          <w:trHeight w:val="317"/>
        </w:trPr>
        <w:tc>
          <w:tcPr>
            <w:tcW w:w="16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61AB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otal Lipids</w:t>
            </w:r>
          </w:p>
        </w:tc>
        <w:tc>
          <w:tcPr>
            <w:tcW w:w="114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B945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7318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A443B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783E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AF68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3.07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7705DD3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C5E1D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420671BC" w14:textId="77777777" w:rsidTr="00D62860">
        <w:trPr>
          <w:trHeight w:val="317"/>
        </w:trPr>
        <w:tc>
          <w:tcPr>
            <w:tcW w:w="1620" w:type="dxa"/>
            <w:vMerge/>
            <w:tcBorders>
              <w:top w:val="nil"/>
              <w:bottom w:val="nil"/>
            </w:tcBorders>
            <w:hideMark/>
          </w:tcPr>
          <w:p w14:paraId="5EA2010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  <w:bottom w:val="nil"/>
            </w:tcBorders>
            <w:hideMark/>
          </w:tcPr>
          <w:p w14:paraId="080EA08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0D78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8F4E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8888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B775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32F2B71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23CE2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408355C3" w14:textId="77777777" w:rsidTr="00D62860">
        <w:trPr>
          <w:trHeight w:val="317"/>
        </w:trPr>
        <w:tc>
          <w:tcPr>
            <w:tcW w:w="1620" w:type="dxa"/>
            <w:vMerge/>
            <w:tcBorders>
              <w:top w:val="nil"/>
            </w:tcBorders>
            <w:hideMark/>
          </w:tcPr>
          <w:p w14:paraId="0C461CA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hideMark/>
          </w:tcPr>
          <w:p w14:paraId="78C606F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noWrap/>
            <w:hideMark/>
          </w:tcPr>
          <w:p w14:paraId="6005F27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hideMark/>
          </w:tcPr>
          <w:p w14:paraId="5F33BD0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5EE7DB2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  <w:hideMark/>
          </w:tcPr>
          <w:p w14:paraId="7FCE918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04" w:type="dxa"/>
            <w:tcBorders>
              <w:top w:val="nil"/>
            </w:tcBorders>
          </w:tcPr>
          <w:p w14:paraId="32B1AA48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64DE5582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0240005B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097DE52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3DCC84F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6A1617B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6C9826A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100C2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6AFA15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6ACC7624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DD3B7D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39E34EA0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6C5A63A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otal chlorophyl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A327B5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6" w:type="dxa"/>
            <w:vMerge w:val="restart"/>
            <w:shd w:val="clear" w:color="auto" w:fill="auto"/>
            <w:noWrap/>
          </w:tcPr>
          <w:p w14:paraId="62ADA0C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</w:tcPr>
          <w:p w14:paraId="39FF1D4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</w:tcPr>
          <w:p w14:paraId="0B14401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22EA498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</w:tcPr>
          <w:p w14:paraId="111498B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27</w:t>
            </w:r>
          </w:p>
        </w:tc>
        <w:tc>
          <w:tcPr>
            <w:tcW w:w="1204" w:type="dxa"/>
          </w:tcPr>
          <w:p w14:paraId="5E336CE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07</w:t>
            </w:r>
          </w:p>
        </w:tc>
        <w:tc>
          <w:tcPr>
            <w:tcW w:w="1800" w:type="dxa"/>
            <w:shd w:val="clear" w:color="auto" w:fill="auto"/>
            <w:noWrap/>
          </w:tcPr>
          <w:p w14:paraId="75E6FF76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Vent &gt; Ambient</w:t>
            </w:r>
          </w:p>
        </w:tc>
      </w:tr>
      <w:tr w:rsidR="00875773" w:rsidRPr="005A7716" w14:paraId="27FC3F65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604C143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shd w:val="clear" w:color="auto" w:fill="auto"/>
            <w:noWrap/>
          </w:tcPr>
          <w:p w14:paraId="61B11FE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6321E68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26952AA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4390F95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</w:tcPr>
          <w:p w14:paraId="2BBA67C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4" w:type="dxa"/>
          </w:tcPr>
          <w:p w14:paraId="292D2493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</w:tcPr>
          <w:p w14:paraId="43E0F3F8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5A7716" w14:paraId="1118D22A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1318D86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3B33225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3BA2B0B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081215F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38E298A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</w:tcPr>
          <w:p w14:paraId="6807F1C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04" w:type="dxa"/>
          </w:tcPr>
          <w:p w14:paraId="13D40DD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800" w:type="dxa"/>
            <w:shd w:val="clear" w:color="auto" w:fill="auto"/>
            <w:noWrap/>
          </w:tcPr>
          <w:p w14:paraId="49244FDE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5A7716" w14:paraId="497C44F8" w14:textId="77777777" w:rsidTr="00D62860">
        <w:trPr>
          <w:trHeight w:val="317"/>
        </w:trPr>
        <w:tc>
          <w:tcPr>
            <w:tcW w:w="1620" w:type="dxa"/>
            <w:shd w:val="clear" w:color="auto" w:fill="auto"/>
            <w:noWrap/>
          </w:tcPr>
          <w:p w14:paraId="004358E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32B70A09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308CCD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73A8417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</w:tcPr>
          <w:p w14:paraId="18E3F30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A50A63">
              <w:rPr>
                <w:rFonts w:eastAsia="Times New Roman"/>
                <w:color w:val="000000"/>
                <w:sz w:val="18"/>
                <w:szCs w:val="18"/>
              </w:rPr>
              <w:t>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6" w:type="dxa"/>
            <w:shd w:val="clear" w:color="auto" w:fill="auto"/>
            <w:noWrap/>
          </w:tcPr>
          <w:p w14:paraId="7BF039EC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49EB0AC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5909011B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75773" w:rsidRPr="005A7716" w14:paraId="0BDEE136" w14:textId="77777777" w:rsidTr="00D62860">
        <w:trPr>
          <w:trHeight w:val="317"/>
        </w:trPr>
        <w:tc>
          <w:tcPr>
            <w:tcW w:w="1620" w:type="dxa"/>
            <w:vMerge w:val="restart"/>
            <w:shd w:val="clear" w:color="auto" w:fill="auto"/>
            <w:noWrap/>
            <w:hideMark/>
          </w:tcPr>
          <w:p w14:paraId="3F6EC7F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otal Carbohydrates</w:t>
            </w:r>
          </w:p>
        </w:tc>
        <w:tc>
          <w:tcPr>
            <w:tcW w:w="1146" w:type="dxa"/>
            <w:vMerge w:val="restart"/>
            <w:shd w:val="clear" w:color="auto" w:fill="auto"/>
            <w:noWrap/>
            <w:hideMark/>
          </w:tcPr>
          <w:p w14:paraId="17FA41D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6BBEF2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22D196A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8DAAE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.6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E36EF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1204" w:type="dxa"/>
          </w:tcPr>
          <w:p w14:paraId="1625A36C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FB32F6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76CEC03D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00727FEE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43A2807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C2809A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3706896F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D32B4A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1.7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0305FB2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204" w:type="dxa"/>
          </w:tcPr>
          <w:p w14:paraId="2AD3F0C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C8D63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09857D4D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74B1D03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648D5865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1D84FE2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215C687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6DE5A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B105C36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04" w:type="dxa"/>
          </w:tcPr>
          <w:p w14:paraId="1DAE58F7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4497AAEF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75773" w:rsidRPr="005A7716" w14:paraId="774B79F1" w14:textId="77777777" w:rsidTr="00D62860">
        <w:trPr>
          <w:trHeight w:val="317"/>
        </w:trPr>
        <w:tc>
          <w:tcPr>
            <w:tcW w:w="1620" w:type="dxa"/>
            <w:vMerge/>
            <w:hideMark/>
          </w:tcPr>
          <w:p w14:paraId="6124AAB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hideMark/>
          </w:tcPr>
          <w:p w14:paraId="56B63414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26F8B7F0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2EB52F68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E86B9D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4.2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hideMark/>
          </w:tcPr>
          <w:p w14:paraId="2A756723" w14:textId="77777777" w:rsidR="00875773" w:rsidRPr="00A50A63" w:rsidRDefault="00875773" w:rsidP="00D62860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7502825A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FB253" w14:textId="77777777" w:rsidR="0087577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14:paraId="18790F45" w14:textId="77777777" w:rsidR="00875773" w:rsidRPr="00A50A63" w:rsidRDefault="00875773" w:rsidP="00D62860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67C8EF47" w14:textId="77777777" w:rsidR="00875773" w:rsidRDefault="00875773" w:rsidP="00A50A63">
      <w:pPr>
        <w:rPr>
          <w:b/>
          <w:bCs/>
        </w:rPr>
      </w:pPr>
    </w:p>
    <w:p w14:paraId="068A9085" w14:textId="4DBB4ADB" w:rsidR="00A50A63" w:rsidRPr="008F301C" w:rsidRDefault="004B2A67" w:rsidP="00A50A63">
      <w:pPr>
        <w:rPr>
          <w:szCs w:val="24"/>
        </w:rPr>
      </w:pPr>
      <w:r>
        <w:rPr>
          <w:b/>
          <w:bCs/>
        </w:rPr>
        <w:lastRenderedPageBreak/>
        <w:t>S6 Table.</w:t>
      </w:r>
      <w:r w:rsidR="003B079F">
        <w:rPr>
          <w:b/>
          <w:bCs/>
        </w:rPr>
        <w:t xml:space="preserve"> Two-way ANOVA for </w:t>
      </w:r>
      <w:proofErr w:type="spellStart"/>
      <w:r w:rsidR="003B079F">
        <w:rPr>
          <w:b/>
          <w:bCs/>
          <w:i/>
          <w:iCs/>
        </w:rPr>
        <w:t>Cladocora</w:t>
      </w:r>
      <w:proofErr w:type="spellEnd"/>
      <w:r w:rsidR="003B079F">
        <w:rPr>
          <w:b/>
          <w:bCs/>
          <w:i/>
          <w:iCs/>
        </w:rPr>
        <w:t xml:space="preserve"> </w:t>
      </w:r>
      <w:proofErr w:type="spellStart"/>
      <w:r w:rsidR="003B079F">
        <w:rPr>
          <w:b/>
          <w:bCs/>
          <w:i/>
          <w:iCs/>
        </w:rPr>
        <w:t>caespitosa</w:t>
      </w:r>
      <w:proofErr w:type="spellEnd"/>
      <w:r w:rsidR="003B079F">
        <w:rPr>
          <w:b/>
          <w:bCs/>
          <w:i/>
          <w:iCs/>
        </w:rPr>
        <w:t xml:space="preserve"> </w:t>
      </w:r>
      <w:r w:rsidR="003B079F">
        <w:rPr>
          <w:b/>
          <w:bCs/>
        </w:rPr>
        <w:t>lipid classes.</w:t>
      </w:r>
      <w:r w:rsidR="003B079F" w:rsidRPr="0011280A">
        <w:rPr>
          <w:b/>
          <w:bCs/>
        </w:rPr>
        <w:t xml:space="preserve"> </w:t>
      </w:r>
      <w:r w:rsidR="00671547" w:rsidRPr="008F301C">
        <w:rPr>
          <w:szCs w:val="24"/>
        </w:rPr>
        <w:t>Two</w:t>
      </w:r>
      <w:r w:rsidR="00A50A63" w:rsidRPr="008F301C">
        <w:rPr>
          <w:szCs w:val="24"/>
        </w:rPr>
        <w:t xml:space="preserve">-way </w:t>
      </w:r>
      <w:r w:rsidR="009D638E" w:rsidRPr="008F301C">
        <w:rPr>
          <w:szCs w:val="24"/>
        </w:rPr>
        <w:t>ANOVA</w:t>
      </w:r>
      <w:r w:rsidR="00671547" w:rsidRPr="008F301C">
        <w:rPr>
          <w:szCs w:val="24"/>
        </w:rPr>
        <w:t xml:space="preserve"> analys</w:t>
      </w:r>
      <w:r w:rsidR="0066530D" w:rsidRPr="008F301C">
        <w:rPr>
          <w:szCs w:val="24"/>
        </w:rPr>
        <w:t>e</w:t>
      </w:r>
      <w:r w:rsidR="00671547" w:rsidRPr="008F301C">
        <w:rPr>
          <w:szCs w:val="24"/>
        </w:rPr>
        <w:t xml:space="preserve">s to determine if </w:t>
      </w:r>
      <w:r w:rsidR="00EA3495">
        <w:rPr>
          <w:szCs w:val="24"/>
        </w:rPr>
        <w:t>lipid classes</w:t>
      </w:r>
      <w:r w:rsidR="00671547" w:rsidRPr="008F301C">
        <w:rPr>
          <w:szCs w:val="24"/>
        </w:rPr>
        <w:t xml:space="preserve"> of </w:t>
      </w:r>
      <w:proofErr w:type="spellStart"/>
      <w:r w:rsidR="00671547" w:rsidRPr="008F301C">
        <w:rPr>
          <w:i/>
          <w:iCs/>
          <w:szCs w:val="24"/>
        </w:rPr>
        <w:t>Cladocora</w:t>
      </w:r>
      <w:proofErr w:type="spellEnd"/>
      <w:r w:rsidR="00671547" w:rsidRPr="008F301C">
        <w:rPr>
          <w:i/>
          <w:iCs/>
          <w:szCs w:val="24"/>
        </w:rPr>
        <w:t xml:space="preserve"> </w:t>
      </w:r>
      <w:proofErr w:type="spellStart"/>
      <w:r w:rsidR="00671547" w:rsidRPr="008F301C">
        <w:rPr>
          <w:i/>
          <w:iCs/>
          <w:szCs w:val="24"/>
        </w:rPr>
        <w:t>caespitosa</w:t>
      </w:r>
      <w:proofErr w:type="spellEnd"/>
      <w:r w:rsidR="00671547" w:rsidRPr="008F301C">
        <w:rPr>
          <w:i/>
          <w:iCs/>
          <w:szCs w:val="24"/>
        </w:rPr>
        <w:t xml:space="preserve"> </w:t>
      </w:r>
      <w:r w:rsidR="00671547" w:rsidRPr="008F301C">
        <w:rPr>
          <w:szCs w:val="24"/>
        </w:rPr>
        <w:t>differ by</w:t>
      </w:r>
      <w:r w:rsidR="00A50A63" w:rsidRPr="008F301C">
        <w:rPr>
          <w:szCs w:val="24"/>
        </w:rPr>
        <w:t xml:space="preserve"> </w:t>
      </w:r>
      <w:r w:rsidR="00D62860">
        <w:rPr>
          <w:szCs w:val="24"/>
        </w:rPr>
        <w:t xml:space="preserve">treatment (present day pH vs low pH) </w:t>
      </w:r>
      <w:r w:rsidR="00D62860" w:rsidRPr="008F301C">
        <w:rPr>
          <w:szCs w:val="24"/>
        </w:rPr>
        <w:t>and collection site (ambient vs vent)</w:t>
      </w:r>
      <w:r w:rsidR="00671547" w:rsidRPr="008F301C">
        <w:rPr>
          <w:szCs w:val="24"/>
        </w:rPr>
        <w:t>.</w:t>
      </w:r>
      <w:r w:rsidR="00A50A63" w:rsidRPr="008F301C">
        <w:rPr>
          <w:szCs w:val="24"/>
        </w:rPr>
        <w:t xml:space="preserve"> </w:t>
      </w:r>
      <w:r w:rsidR="00D37971" w:rsidRPr="008F301C">
        <w:rPr>
          <w:szCs w:val="24"/>
        </w:rPr>
        <w:t xml:space="preserve">Phospholipids and sterols were log transformed to meet assumptions of normality (Shapiro-Wilk &gt; 0.05). </w:t>
      </w:r>
      <w:proofErr w:type="spellStart"/>
      <w:r w:rsidR="00A50A63" w:rsidRPr="008F301C">
        <w:rPr>
          <w:szCs w:val="24"/>
        </w:rPr>
        <w:t>Df</w:t>
      </w:r>
      <w:proofErr w:type="spellEnd"/>
      <w:r w:rsidR="00A50A63" w:rsidRPr="008F301C">
        <w:rPr>
          <w:szCs w:val="24"/>
        </w:rPr>
        <w:t xml:space="preserve"> = degrees of freedom, Mean Sq = mean squares.</w:t>
      </w:r>
      <w:r w:rsidR="007C2DD6" w:rsidRPr="008F301C">
        <w:rPr>
          <w:szCs w:val="24"/>
        </w:rPr>
        <w:t xml:space="preserve"> </w:t>
      </w:r>
      <w:r w:rsidR="00A50A63" w:rsidRPr="008F301C">
        <w:rPr>
          <w:szCs w:val="24"/>
        </w:rPr>
        <w:t xml:space="preserve">Significant p-values are bolded. </w:t>
      </w:r>
    </w:p>
    <w:p w14:paraId="65CA5827" w14:textId="602905F2" w:rsidR="00F61244" w:rsidRDefault="00F61244" w:rsidP="00A50A63">
      <w:pPr>
        <w:rPr>
          <w:sz w:val="20"/>
          <w:szCs w:val="20"/>
        </w:rPr>
      </w:pPr>
    </w:p>
    <w:tbl>
      <w:tblPr>
        <w:tblpPr w:leftFromText="180" w:rightFromText="180" w:vertAnchor="page" w:horzAnchor="margin" w:tblpY="4201"/>
        <w:tblW w:w="98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00"/>
        <w:gridCol w:w="1516"/>
        <w:gridCol w:w="724"/>
        <w:gridCol w:w="1170"/>
        <w:gridCol w:w="866"/>
        <w:gridCol w:w="1204"/>
        <w:gridCol w:w="1800"/>
      </w:tblGrid>
      <w:tr w:rsidR="00B827DD" w:rsidRPr="00A50A63" w14:paraId="5157990D" w14:textId="77777777" w:rsidTr="002A2875">
        <w:trPr>
          <w:trHeight w:val="317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12E1AB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681EE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6968D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A8B2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50A63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37ED5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981A16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E2D99EE" w14:textId="77777777" w:rsidR="00B827DD" w:rsidRPr="00A50A63" w:rsidRDefault="00B827DD" w:rsidP="002A2875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7146D" w14:textId="77777777" w:rsidR="00B827DD" w:rsidRPr="00A50A63" w:rsidRDefault="00B827DD" w:rsidP="002A2875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ost-hoc test</w:t>
            </w:r>
          </w:p>
        </w:tc>
      </w:tr>
      <w:tr w:rsidR="00B827DD" w:rsidRPr="00A50A63" w14:paraId="358C0ED1" w14:textId="77777777" w:rsidTr="002A2875">
        <w:trPr>
          <w:trHeight w:val="317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97608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hospholipid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5E64CB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DAC7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DE4092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01E1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6F5EA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68E0D25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B294C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5209B015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59214955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6D0720D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582AAB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40DC490F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EB93B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18F00CA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204" w:type="dxa"/>
          </w:tcPr>
          <w:p w14:paraId="561E2464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D66F674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4CCEDB38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58B4FDB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3275C7B2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6B7AC15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5F572F7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C4EFED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4352F1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04" w:type="dxa"/>
          </w:tcPr>
          <w:p w14:paraId="175B5C18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6E8D20C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1717AA5B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36BCCA6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03ADFA8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4710BD2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3FDF5E0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269A6A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EFEC1FB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2E647C32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FD64FA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2954039B" w14:textId="77777777" w:rsidTr="002A2875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01EF2F3E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4FF40A4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03A4A5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3741C2B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D7D6A5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5274ED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204" w:type="dxa"/>
          </w:tcPr>
          <w:p w14:paraId="2D5C5AAD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B0F69A0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06B9F8CB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171B1B0A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05E91E4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5B3B8D3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6A567C0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89F263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1249E4C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204" w:type="dxa"/>
          </w:tcPr>
          <w:p w14:paraId="54D9BDBF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51370E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6400643E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278A3C05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7D2D4F1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E4076A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A13E4C5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3C0AB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27414AE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204" w:type="dxa"/>
          </w:tcPr>
          <w:p w14:paraId="3A4A16E7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475D5E88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756CEB9B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7E127A62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25EDF5F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3501E20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244892C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331E7B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hideMark/>
          </w:tcPr>
          <w:p w14:paraId="37250DC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238E74DE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3FDE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6AD825E4" w14:textId="77777777" w:rsidTr="002A2875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6E978FD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iacylglycerol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4776391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D792FA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D25DCA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8EDB5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color w:val="000000"/>
                <w:sz w:val="18"/>
                <w:szCs w:val="18"/>
              </w:rPr>
              <w:t>1.7 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818F4B" w14:textId="77777777" w:rsidR="00B827DD" w:rsidRPr="00A50A63" w:rsidRDefault="00B827DD" w:rsidP="002A2875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204" w:type="dxa"/>
            <w:vAlign w:val="center"/>
          </w:tcPr>
          <w:p w14:paraId="5C62FF4B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D249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827DD" w:rsidRPr="00A50A63" w14:paraId="7A3556AA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013280D6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09853F8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57E2D0D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3372D9A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14C27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hideMark/>
          </w:tcPr>
          <w:p w14:paraId="2F755787" w14:textId="77777777" w:rsidR="00B827DD" w:rsidRPr="00A50A63" w:rsidRDefault="00B827DD" w:rsidP="002A2875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204" w:type="dxa"/>
          </w:tcPr>
          <w:p w14:paraId="43AB9907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8A38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827DD" w:rsidRPr="00A50A63" w14:paraId="43A93053" w14:textId="77777777" w:rsidTr="002A2875">
        <w:trPr>
          <w:trHeight w:val="317"/>
        </w:trPr>
        <w:tc>
          <w:tcPr>
            <w:tcW w:w="1530" w:type="dxa"/>
            <w:shd w:val="clear" w:color="auto" w:fill="auto"/>
            <w:noWrap/>
          </w:tcPr>
          <w:p w14:paraId="6B4AAD2B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2AE23CBD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4440EAB6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09792FF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09320D7F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866" w:type="dxa"/>
            <w:shd w:val="clear" w:color="auto" w:fill="auto"/>
            <w:noWrap/>
          </w:tcPr>
          <w:p w14:paraId="603C70CA" w14:textId="77777777" w:rsidR="00B827DD" w:rsidRPr="00A50A63" w:rsidRDefault="00B827DD" w:rsidP="002A2875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1204" w:type="dxa"/>
          </w:tcPr>
          <w:p w14:paraId="09BFE34E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217FECB9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827DD" w:rsidRPr="00A50A63" w14:paraId="2B37929E" w14:textId="77777777" w:rsidTr="002A2875">
        <w:trPr>
          <w:trHeight w:val="317"/>
        </w:trPr>
        <w:tc>
          <w:tcPr>
            <w:tcW w:w="1530" w:type="dxa"/>
            <w:shd w:val="clear" w:color="auto" w:fill="auto"/>
            <w:noWrap/>
          </w:tcPr>
          <w:p w14:paraId="4CAFC60E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0E4DE22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5CE8B3B3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6642BE34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</w:tcPr>
          <w:p w14:paraId="2987CB7A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66" w:type="dxa"/>
            <w:shd w:val="clear" w:color="auto" w:fill="auto"/>
            <w:noWrap/>
          </w:tcPr>
          <w:p w14:paraId="5995C11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11D6AEB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409B91DD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827DD" w:rsidRPr="00A50A63" w14:paraId="49A2ABE0" w14:textId="77777777" w:rsidTr="002A2875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0E008E3E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Wax Esters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465DA801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2031325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B0231AF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38C5BD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6.35*`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06C239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1204" w:type="dxa"/>
          </w:tcPr>
          <w:p w14:paraId="5555C106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55DAE57C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827DD" w:rsidRPr="00A50A63" w14:paraId="33F3F745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00A88473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5BEDDB9C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F0ED37A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6D3D287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404B68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.23*`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8997766" w14:textId="77777777" w:rsidR="00B827DD" w:rsidRPr="00A50A63" w:rsidRDefault="00B827DD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751</w:t>
            </w:r>
          </w:p>
        </w:tc>
        <w:tc>
          <w:tcPr>
            <w:tcW w:w="1204" w:type="dxa"/>
          </w:tcPr>
          <w:p w14:paraId="42865ABF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54314C" w14:textId="77777777" w:rsidR="00B827DD" w:rsidRPr="00A50A63" w:rsidRDefault="00B827DD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2A2875" w:rsidRPr="00A50A63" w14:paraId="7AE03D1F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3161D08F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108AC429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369413F0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69CDBD1F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DD2D6C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2.96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2455F0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204" w:type="dxa"/>
          </w:tcPr>
          <w:p w14:paraId="01019987" w14:textId="77777777" w:rsidR="002A2875" w:rsidRPr="00A50A63" w:rsidRDefault="002A2875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14:paraId="67DC177C" w14:textId="77777777" w:rsidR="002A2875" w:rsidRPr="00A50A63" w:rsidRDefault="002A2875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14:paraId="356B9281" w14:textId="017DD983" w:rsidR="002A2875" w:rsidRPr="00A50A63" w:rsidRDefault="002A2875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2A2875" w:rsidRPr="00A50A63" w14:paraId="43537545" w14:textId="77777777" w:rsidTr="002A2875">
        <w:trPr>
          <w:trHeight w:val="317"/>
        </w:trPr>
        <w:tc>
          <w:tcPr>
            <w:tcW w:w="1530" w:type="dxa"/>
            <w:vMerge/>
            <w:hideMark/>
          </w:tcPr>
          <w:p w14:paraId="0795C6E6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17FC2A1E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3FE87C18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54ED6B3A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3766FD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4.48*10</w:t>
            </w:r>
            <w:r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F76C65C" w14:textId="77777777" w:rsidR="002A2875" w:rsidRPr="00A50A63" w:rsidRDefault="002A2875" w:rsidP="002A2875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3AA49814" w14:textId="77777777" w:rsidR="002A2875" w:rsidRPr="00A50A63" w:rsidRDefault="002A2875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vMerge/>
            <w:shd w:val="clear" w:color="auto" w:fill="auto"/>
            <w:noWrap/>
            <w:hideMark/>
          </w:tcPr>
          <w:p w14:paraId="576B1D64" w14:textId="0161B83D" w:rsidR="002A2875" w:rsidRPr="00A50A63" w:rsidRDefault="002A2875" w:rsidP="002A2875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609E1E4A" w14:textId="4AF20A92" w:rsidR="009D638E" w:rsidRPr="008F301C" w:rsidRDefault="00F715F8" w:rsidP="009D638E">
      <w:pPr>
        <w:rPr>
          <w:sz w:val="20"/>
          <w:szCs w:val="18"/>
        </w:rPr>
      </w:pPr>
      <w:r>
        <w:rPr>
          <w:sz w:val="20"/>
          <w:szCs w:val="18"/>
        </w:rPr>
        <w:br w:type="page"/>
      </w:r>
      <w:r w:rsidR="004B2A67">
        <w:rPr>
          <w:b/>
          <w:bCs/>
        </w:rPr>
        <w:lastRenderedPageBreak/>
        <w:t>S7 Table.</w:t>
      </w:r>
      <w:r w:rsidR="00BC4F5F" w:rsidRPr="008F301C">
        <w:rPr>
          <w:b/>
          <w:bCs/>
        </w:rPr>
        <w:t xml:space="preserve"> </w:t>
      </w:r>
      <w:r w:rsidR="00BC4F5F">
        <w:rPr>
          <w:b/>
          <w:bCs/>
        </w:rPr>
        <w:t xml:space="preserve">PERMANOVA for </w:t>
      </w:r>
      <w:proofErr w:type="spellStart"/>
      <w:r w:rsidR="00BC4F5F">
        <w:rPr>
          <w:b/>
          <w:bCs/>
          <w:i/>
          <w:iCs/>
        </w:rPr>
        <w:t>Astroides</w:t>
      </w:r>
      <w:proofErr w:type="spellEnd"/>
      <w:r w:rsidR="00BC4F5F">
        <w:rPr>
          <w:b/>
          <w:bCs/>
          <w:i/>
          <w:iCs/>
        </w:rPr>
        <w:t xml:space="preserve"> </w:t>
      </w:r>
      <w:proofErr w:type="spellStart"/>
      <w:r w:rsidR="00BC4F5F">
        <w:rPr>
          <w:b/>
          <w:bCs/>
          <w:i/>
          <w:iCs/>
        </w:rPr>
        <w:t>calycularis</w:t>
      </w:r>
      <w:proofErr w:type="spellEnd"/>
      <w:r w:rsidR="00BC4F5F">
        <w:rPr>
          <w:b/>
          <w:bCs/>
          <w:i/>
          <w:iCs/>
        </w:rPr>
        <w:t xml:space="preserve">. </w:t>
      </w:r>
      <w:r w:rsidR="009D638E" w:rsidRPr="008F301C">
        <w:t xml:space="preserve">Two-way PERMANOVA analysis to determine if the physiological profile </w:t>
      </w:r>
      <w:r w:rsidR="00243F1E" w:rsidRPr="008F301C">
        <w:t xml:space="preserve">(calcification, respiration, biomass, lipids, </w:t>
      </w:r>
      <w:r w:rsidR="009D638E" w:rsidRPr="008F301C">
        <w:t>ẟ</w:t>
      </w:r>
      <w:r w:rsidR="009D638E" w:rsidRPr="008F301C">
        <w:rPr>
          <w:vertAlign w:val="superscript"/>
        </w:rPr>
        <w:t>15</w:t>
      </w:r>
      <w:r w:rsidR="009D638E" w:rsidRPr="008F301C">
        <w:t>N</w:t>
      </w:r>
      <w:r w:rsidR="0002794D" w:rsidRPr="008F301C">
        <w:rPr>
          <w:vertAlign w:val="subscript"/>
        </w:rPr>
        <w:t>w</w:t>
      </w:r>
      <w:r w:rsidR="00243F1E" w:rsidRPr="008F301C">
        <w:t xml:space="preserve">, phospholipids, sterols, triacylglycerol, and wax esters) </w:t>
      </w:r>
      <w:r w:rsidR="009D638E" w:rsidRPr="008F301C">
        <w:t xml:space="preserve">of </w:t>
      </w:r>
      <w:proofErr w:type="spellStart"/>
      <w:r w:rsidR="00E5250A" w:rsidRPr="008F301C">
        <w:rPr>
          <w:i/>
          <w:iCs/>
        </w:rPr>
        <w:t>Astroides</w:t>
      </w:r>
      <w:proofErr w:type="spellEnd"/>
      <w:r w:rsidR="00E5250A" w:rsidRPr="008F301C">
        <w:rPr>
          <w:i/>
          <w:iCs/>
        </w:rPr>
        <w:t xml:space="preserve"> </w:t>
      </w:r>
      <w:proofErr w:type="spellStart"/>
      <w:r w:rsidR="00E5250A" w:rsidRPr="008F301C">
        <w:rPr>
          <w:i/>
          <w:iCs/>
        </w:rPr>
        <w:t>calycularis</w:t>
      </w:r>
      <w:proofErr w:type="spellEnd"/>
      <w:r w:rsidR="00243F1E" w:rsidRPr="008F301C">
        <w:t xml:space="preserve"> </w:t>
      </w:r>
      <w:r w:rsidR="009D638E" w:rsidRPr="008F301C">
        <w:t xml:space="preserve">differs by site </w:t>
      </w:r>
      <w:r w:rsidR="0066530D" w:rsidRPr="008F301C">
        <w:t>and</w:t>
      </w:r>
      <w:r w:rsidR="009D638E" w:rsidRPr="008F301C">
        <w:t xml:space="preserve"> treatment</w:t>
      </w:r>
      <w:r w:rsidR="00243F1E" w:rsidRPr="008F301C">
        <w:t>. Significant p-values are bolded.</w:t>
      </w:r>
    </w:p>
    <w:p w14:paraId="63017496" w14:textId="2CFCD6A6" w:rsidR="00243F1E" w:rsidRDefault="00243F1E" w:rsidP="00243F1E">
      <w:pPr>
        <w:rPr>
          <w:sz w:val="20"/>
          <w:szCs w:val="18"/>
        </w:rPr>
      </w:pPr>
    </w:p>
    <w:p w14:paraId="520C904D" w14:textId="49E29926" w:rsidR="00E46F0E" w:rsidRDefault="00E46F0E" w:rsidP="00F715F8">
      <w:pPr>
        <w:rPr>
          <w:sz w:val="20"/>
          <w:szCs w:val="18"/>
        </w:rPr>
      </w:pPr>
    </w:p>
    <w:tbl>
      <w:tblPr>
        <w:tblpPr w:leftFromText="180" w:rightFromText="180" w:vertAnchor="page" w:horzAnchor="page" w:tblpX="2501" w:tblpY="3764"/>
        <w:tblW w:w="6780" w:type="dxa"/>
        <w:tblLook w:val="04A0" w:firstRow="1" w:lastRow="0" w:firstColumn="1" w:lastColumn="0" w:noHBand="0" w:noVBand="1"/>
      </w:tblPr>
      <w:tblGrid>
        <w:gridCol w:w="2140"/>
        <w:gridCol w:w="1640"/>
        <w:gridCol w:w="1780"/>
        <w:gridCol w:w="1220"/>
      </w:tblGrid>
      <w:tr w:rsidR="0092322D" w:rsidRPr="00E24CB7" w14:paraId="628FA731" w14:textId="77777777" w:rsidTr="00243F1E">
        <w:trPr>
          <w:trHeight w:val="300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307C9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E9744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PERMANOV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DDF40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A6208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2322D" w:rsidRPr="00E24CB7" w14:paraId="220AE916" w14:textId="77777777" w:rsidTr="00243F1E">
        <w:trPr>
          <w:trHeight w:val="300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DFE48" w14:textId="4A95C003" w:rsidR="0092322D" w:rsidRPr="00E24CB7" w:rsidRDefault="0092322D" w:rsidP="00243F1E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24CB7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troides</w:t>
            </w:r>
            <w:proofErr w:type="spellEnd"/>
            <w:r w:rsidRPr="00E24CB7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4CB7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lycularis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E0F72E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77968B" w14:textId="60AF443F" w:rsidR="0092322D" w:rsidRPr="00E24CB7" w:rsidRDefault="007B168C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755FF" w14:textId="5E23C1D4" w:rsidR="0092322D" w:rsidRPr="00E24CB7" w:rsidRDefault="0092322D" w:rsidP="00243F1E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243F1E" w:rsidRPr="00E24C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02</w:t>
            </w:r>
            <w:r w:rsidR="0072223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2322D" w:rsidRPr="00E24CB7" w14:paraId="5901D56D" w14:textId="77777777" w:rsidTr="00243F1E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79CB57B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noWrap/>
            <w:hideMark/>
          </w:tcPr>
          <w:p w14:paraId="71EAE3E8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B362C46" w14:textId="283AE44A" w:rsidR="0092322D" w:rsidRPr="00E24CB7" w:rsidRDefault="007B168C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84D4FF9" w14:textId="694E332C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722230">
              <w:rPr>
                <w:rFonts w:eastAsia="Times New Roman"/>
                <w:color w:val="000000"/>
                <w:sz w:val="18"/>
                <w:szCs w:val="18"/>
              </w:rPr>
              <w:t>731</w:t>
            </w:r>
          </w:p>
        </w:tc>
      </w:tr>
      <w:tr w:rsidR="0092322D" w:rsidRPr="00E24CB7" w14:paraId="2653130F" w14:textId="77777777" w:rsidTr="00243F1E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665ABDD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noWrap/>
            <w:hideMark/>
          </w:tcPr>
          <w:p w14:paraId="757EFB06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37108CC" w14:textId="121952E3" w:rsidR="0092322D" w:rsidRPr="00E24CB7" w:rsidRDefault="007B168C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26B3813" w14:textId="663DFCE5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722230"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</w:tr>
      <w:tr w:rsidR="0092322D" w:rsidRPr="00E24CB7" w14:paraId="439B7185" w14:textId="77777777" w:rsidTr="00243F1E">
        <w:trPr>
          <w:trHeight w:val="300"/>
        </w:trPr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EFE57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02BEB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E1A7D2" w14:textId="573C2DE7" w:rsidR="0092322D" w:rsidRPr="00E24CB7" w:rsidRDefault="00243F1E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="00722230">
              <w:rPr>
                <w:rFonts w:eastAsia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EFE7C6" w14:textId="77777777" w:rsidR="0092322D" w:rsidRPr="00E24CB7" w:rsidRDefault="0092322D" w:rsidP="00243F1E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625512E" w14:textId="10A84B2C" w:rsidR="00643BC9" w:rsidRDefault="00643BC9" w:rsidP="00F715F8">
      <w:pPr>
        <w:rPr>
          <w:sz w:val="20"/>
          <w:szCs w:val="18"/>
        </w:rPr>
      </w:pPr>
    </w:p>
    <w:p w14:paraId="23589B65" w14:textId="194E4550" w:rsidR="00643BC9" w:rsidRDefault="00643BC9" w:rsidP="00F715F8">
      <w:pPr>
        <w:rPr>
          <w:sz w:val="20"/>
          <w:szCs w:val="18"/>
        </w:rPr>
      </w:pPr>
    </w:p>
    <w:p w14:paraId="6AC5DCCF" w14:textId="2A9DBDAE" w:rsidR="009E5647" w:rsidRDefault="009E5647">
      <w:pPr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36C50214" w14:textId="02A4F0F9" w:rsidR="009E5647" w:rsidRPr="008F301C" w:rsidRDefault="004B2A67" w:rsidP="009E5647">
      <w:pPr>
        <w:tabs>
          <w:tab w:val="left" w:pos="1820"/>
        </w:tabs>
      </w:pPr>
      <w:r>
        <w:rPr>
          <w:b/>
          <w:bCs/>
        </w:rPr>
        <w:lastRenderedPageBreak/>
        <w:t>S8 Table</w:t>
      </w:r>
      <w:r w:rsidR="009E7B46" w:rsidRPr="0011280A">
        <w:rPr>
          <w:b/>
          <w:bCs/>
        </w:rPr>
        <w:t>.</w:t>
      </w:r>
      <w:r w:rsidR="009E7B46">
        <w:rPr>
          <w:b/>
          <w:bCs/>
        </w:rPr>
        <w:t xml:space="preserve"> </w:t>
      </w:r>
      <w:proofErr w:type="spellStart"/>
      <w:r w:rsidR="009E7B46">
        <w:rPr>
          <w:b/>
          <w:bCs/>
        </w:rPr>
        <w:t>DistLM</w:t>
      </w:r>
      <w:proofErr w:type="spellEnd"/>
      <w:r w:rsidR="009E7B46">
        <w:rPr>
          <w:b/>
          <w:bCs/>
        </w:rPr>
        <w:t xml:space="preserve"> for </w:t>
      </w:r>
      <w:proofErr w:type="spellStart"/>
      <w:r w:rsidR="009E7B46">
        <w:rPr>
          <w:b/>
          <w:bCs/>
          <w:i/>
          <w:iCs/>
        </w:rPr>
        <w:t>Astroides</w:t>
      </w:r>
      <w:proofErr w:type="spellEnd"/>
      <w:r w:rsidR="009E7B46">
        <w:rPr>
          <w:b/>
          <w:bCs/>
          <w:i/>
          <w:iCs/>
        </w:rPr>
        <w:t xml:space="preserve"> </w:t>
      </w:r>
      <w:proofErr w:type="spellStart"/>
      <w:r w:rsidR="009E7B46">
        <w:rPr>
          <w:b/>
          <w:bCs/>
          <w:i/>
          <w:iCs/>
        </w:rPr>
        <w:t>calycularis</w:t>
      </w:r>
      <w:proofErr w:type="spellEnd"/>
      <w:r w:rsidR="009E7B46">
        <w:rPr>
          <w:b/>
          <w:bCs/>
          <w:i/>
          <w:iCs/>
        </w:rPr>
        <w:t>.</w:t>
      </w:r>
      <w:r w:rsidR="009E7B46" w:rsidRPr="0011280A">
        <w:rPr>
          <w:b/>
          <w:bCs/>
        </w:rPr>
        <w:t xml:space="preserve"> </w:t>
      </w:r>
      <w:r w:rsidR="009E5647" w:rsidRPr="008F301C">
        <w:t>Distance-based linear modelling (</w:t>
      </w:r>
      <w:proofErr w:type="spellStart"/>
      <w:r w:rsidR="009E5647" w:rsidRPr="008F301C">
        <w:t>DistLM</w:t>
      </w:r>
      <w:proofErr w:type="spellEnd"/>
      <w:r w:rsidR="009E5647" w:rsidRPr="008F301C">
        <w:t xml:space="preserve">) results showing </w:t>
      </w:r>
      <w:r w:rsidR="0066530D" w:rsidRPr="008F301C">
        <w:t xml:space="preserve">the </w:t>
      </w:r>
      <w:r w:rsidR="009E5647" w:rsidRPr="008F301C">
        <w:t>proportion</w:t>
      </w:r>
      <w:r w:rsidR="0066530D" w:rsidRPr="008F301C">
        <w:t>ate</w:t>
      </w:r>
      <w:r w:rsidR="009E5647" w:rsidRPr="008F301C">
        <w:t xml:space="preserve"> contribution of each variable to differences in </w:t>
      </w:r>
      <w:r w:rsidR="0066530D" w:rsidRPr="008F301C">
        <w:t xml:space="preserve">the </w:t>
      </w:r>
      <w:r w:rsidR="009E5647" w:rsidRPr="008F301C">
        <w:t>physiological profile</w:t>
      </w:r>
      <w:r w:rsidR="0066530D" w:rsidRPr="008F301C">
        <w:t>s</w:t>
      </w:r>
      <w:r w:rsidR="009E5647" w:rsidRPr="008F301C">
        <w:t xml:space="preserve"> of </w:t>
      </w:r>
      <w:proofErr w:type="spellStart"/>
      <w:r w:rsidR="009E5647" w:rsidRPr="008F301C">
        <w:rPr>
          <w:i/>
          <w:iCs/>
        </w:rPr>
        <w:t>Astroides</w:t>
      </w:r>
      <w:proofErr w:type="spellEnd"/>
      <w:r w:rsidR="009E5647" w:rsidRPr="008F301C">
        <w:rPr>
          <w:i/>
          <w:iCs/>
        </w:rPr>
        <w:t xml:space="preserve"> </w:t>
      </w:r>
      <w:proofErr w:type="spellStart"/>
      <w:r w:rsidR="009E5647" w:rsidRPr="008F301C">
        <w:rPr>
          <w:i/>
          <w:iCs/>
        </w:rPr>
        <w:t>calycularis</w:t>
      </w:r>
      <w:proofErr w:type="spellEnd"/>
      <w:r w:rsidR="009E5647" w:rsidRPr="008F301C">
        <w:t>.</w:t>
      </w:r>
    </w:p>
    <w:p w14:paraId="3EED8A7D" w14:textId="77777777" w:rsidR="009E5647" w:rsidRDefault="009E5647" w:rsidP="009E5647">
      <w:pPr>
        <w:tabs>
          <w:tab w:val="left" w:pos="1820"/>
        </w:tabs>
        <w:rPr>
          <w:sz w:val="20"/>
          <w:szCs w:val="18"/>
        </w:rPr>
      </w:pPr>
    </w:p>
    <w:tbl>
      <w:tblPr>
        <w:tblStyle w:val="TableGrid"/>
        <w:tblpPr w:leftFromText="180" w:rightFromText="180" w:vertAnchor="text" w:horzAnchor="page" w:tblpX="4022" w:tblpY="44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00"/>
        <w:gridCol w:w="1980"/>
      </w:tblGrid>
      <w:tr w:rsidR="009E5647" w:rsidRPr="00973A19" w14:paraId="1518854F" w14:textId="77777777" w:rsidTr="00973A19">
        <w:trPr>
          <w:trHeight w:val="302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E6B35B" w14:textId="77777777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6AA5" w14:textId="77777777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B72BCF" w14:textId="77777777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Proportion Contribution</w:t>
            </w:r>
          </w:p>
        </w:tc>
      </w:tr>
      <w:tr w:rsidR="00973A19" w:rsidRPr="00973A19" w14:paraId="6D3AD5BA" w14:textId="77777777" w:rsidTr="00973A19">
        <w:trPr>
          <w:trHeight w:val="302"/>
        </w:trPr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</w:tcPr>
          <w:p w14:paraId="68BEEAC2" w14:textId="77777777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Wax Est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1041E" w14:textId="77777777" w:rsidR="009E5647" w:rsidRPr="00973A19" w:rsidRDefault="009E5647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7C47E576" w14:textId="4FE66254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576A81" w:rsidRPr="00973A19">
              <w:rPr>
                <w:sz w:val="18"/>
                <w:szCs w:val="18"/>
              </w:rPr>
              <w:t>36</w:t>
            </w:r>
          </w:p>
        </w:tc>
      </w:tr>
      <w:tr w:rsidR="00973A19" w:rsidRPr="00973A19" w14:paraId="17AB1C91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5263623" w14:textId="7E6A4A38" w:rsidR="009E5647" w:rsidRPr="00973A19" w:rsidRDefault="00576A81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Lipi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7900B" w14:textId="77777777" w:rsidR="009E5647" w:rsidRPr="00973A19" w:rsidRDefault="009E5647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55DB9BC" w14:textId="3777F2DB" w:rsidR="009E5647" w:rsidRPr="00973A19" w:rsidRDefault="00336CA5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4</w:t>
            </w:r>
          </w:p>
        </w:tc>
      </w:tr>
      <w:tr w:rsidR="00973A19" w:rsidRPr="00973A19" w14:paraId="05736CBA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A73B427" w14:textId="2886A31F" w:rsidR="009E5647" w:rsidRPr="00973A19" w:rsidRDefault="00336CA5" w:rsidP="009C7EB9">
            <w:pPr>
              <w:rPr>
                <w:sz w:val="18"/>
                <w:szCs w:val="18"/>
                <w:vertAlign w:val="subscript"/>
              </w:rPr>
            </w:pPr>
            <w:r w:rsidRPr="00973A19">
              <w:rPr>
                <w:sz w:val="18"/>
                <w:szCs w:val="18"/>
              </w:rPr>
              <w:t>Phospholipi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30EF6" w14:textId="5A26333D" w:rsidR="009E5647" w:rsidRPr="00973A19" w:rsidRDefault="00336CA5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2F1E88E" w14:textId="54C84C03" w:rsidR="009E5647" w:rsidRPr="00973A19" w:rsidRDefault="00336CA5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7</w:t>
            </w:r>
          </w:p>
        </w:tc>
      </w:tr>
      <w:tr w:rsidR="00973A19" w:rsidRPr="00973A19" w14:paraId="42BD3FEC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81EC694" w14:textId="0F475DDC" w:rsidR="009E5647" w:rsidRPr="00973A19" w:rsidRDefault="00041084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Respi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B4FFA6" w14:textId="4C1BB8AE" w:rsidR="009E5647" w:rsidRPr="00973A19" w:rsidRDefault="00716CFA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0</w:t>
            </w:r>
            <w:r w:rsidR="00041084" w:rsidRPr="00973A19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DC03BA7" w14:textId="621CE4F6" w:rsidR="009E5647" w:rsidRPr="00973A19" w:rsidRDefault="00716CFA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3</w:t>
            </w:r>
          </w:p>
        </w:tc>
      </w:tr>
      <w:tr w:rsidR="00973A19" w:rsidRPr="00973A19" w14:paraId="467368F3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14A1ACC" w14:textId="4C4CECAD" w:rsidR="009E5647" w:rsidRPr="00973A19" w:rsidRDefault="00716CFA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ẟ</w:t>
            </w:r>
            <w:r w:rsidRPr="00973A19">
              <w:rPr>
                <w:sz w:val="18"/>
                <w:szCs w:val="18"/>
                <w:vertAlign w:val="superscript"/>
              </w:rPr>
              <w:t>15</w:t>
            </w:r>
            <w:r w:rsidRPr="00973A19">
              <w:rPr>
                <w:sz w:val="18"/>
                <w:szCs w:val="18"/>
              </w:rPr>
              <w:t>N</w:t>
            </w:r>
            <w:r w:rsidRPr="00973A19">
              <w:rPr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F2EAB0" w14:textId="57E2AF69" w:rsidR="009E5647" w:rsidRPr="00973A19" w:rsidRDefault="009E5647" w:rsidP="009C7EB9">
            <w:pPr>
              <w:rPr>
                <w:b/>
                <w:bCs/>
                <w:sz w:val="18"/>
                <w:szCs w:val="18"/>
              </w:rPr>
            </w:pPr>
            <w:r w:rsidRPr="00973A19">
              <w:rPr>
                <w:b/>
                <w:bCs/>
                <w:sz w:val="18"/>
                <w:szCs w:val="18"/>
              </w:rPr>
              <w:t>0.</w:t>
            </w:r>
            <w:r w:rsidR="00716CFA" w:rsidRPr="00973A19">
              <w:rPr>
                <w:b/>
                <w:bCs/>
                <w:sz w:val="18"/>
                <w:szCs w:val="18"/>
              </w:rPr>
              <w:t>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7C222F09" w14:textId="66F7C087" w:rsidR="009E5647" w:rsidRPr="00973A19" w:rsidRDefault="00716CFA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2</w:t>
            </w:r>
          </w:p>
        </w:tc>
      </w:tr>
      <w:tr w:rsidR="00973A19" w:rsidRPr="00973A19" w14:paraId="014D0225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48E15B5" w14:textId="4BE614B7" w:rsidR="009E5647" w:rsidRPr="00973A19" w:rsidRDefault="00041084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Ster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39C04" w14:textId="359B2726" w:rsidR="009E5647" w:rsidRPr="00973A19" w:rsidRDefault="00041084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</w:t>
            </w:r>
            <w:r w:rsidR="00513A68" w:rsidRPr="00973A19">
              <w:rPr>
                <w:sz w:val="18"/>
                <w:szCs w:val="18"/>
              </w:rPr>
              <w:t>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BE5286F" w14:textId="38F25E8D" w:rsidR="009E5647" w:rsidRPr="00973A19" w:rsidRDefault="00513A6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0</w:t>
            </w:r>
          </w:p>
        </w:tc>
      </w:tr>
      <w:tr w:rsidR="009E5647" w:rsidRPr="00973A19" w14:paraId="05E4092F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257F46D" w14:textId="23269F5F" w:rsidR="009E5647" w:rsidRPr="00973A19" w:rsidRDefault="00513A6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Triacylglyc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48A8CF" w14:textId="318C6BDF" w:rsidR="009E5647" w:rsidRPr="00973A19" w:rsidRDefault="00513A6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1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1580B673" w14:textId="15EFC042" w:rsidR="009E5647" w:rsidRPr="00973A19" w:rsidRDefault="00513A68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8</w:t>
            </w:r>
          </w:p>
        </w:tc>
      </w:tr>
      <w:tr w:rsidR="009E5647" w:rsidRPr="00973A19" w14:paraId="38A4FF0D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840FB50" w14:textId="326A3E51" w:rsidR="009E5647" w:rsidRPr="00973A19" w:rsidRDefault="00973A1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Bioma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F5D820" w14:textId="5A48FBF3" w:rsidR="009E5647" w:rsidRPr="00973A19" w:rsidRDefault="00973A1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2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570EF9B" w14:textId="4F5309D1" w:rsidR="009E5647" w:rsidRPr="00973A19" w:rsidRDefault="00973A1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6</w:t>
            </w:r>
          </w:p>
        </w:tc>
      </w:tr>
      <w:tr w:rsidR="009E5647" w:rsidRPr="00973A19" w14:paraId="0221AD6F" w14:textId="77777777" w:rsidTr="00973A19">
        <w:trPr>
          <w:trHeight w:val="302"/>
        </w:trPr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2CD96539" w14:textId="77777777" w:rsidR="009E5647" w:rsidRPr="00973A19" w:rsidRDefault="009E5647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Calcifi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D0AD5" w14:textId="58A6A8FE" w:rsidR="009E5647" w:rsidRPr="00973A19" w:rsidRDefault="00973A1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2E656007" w14:textId="0A7B3BD4" w:rsidR="009E5647" w:rsidRPr="00973A19" w:rsidRDefault="00973A19" w:rsidP="009C7EB9">
            <w:pPr>
              <w:rPr>
                <w:sz w:val="18"/>
                <w:szCs w:val="18"/>
              </w:rPr>
            </w:pPr>
            <w:r w:rsidRPr="00973A19">
              <w:rPr>
                <w:sz w:val="18"/>
                <w:szCs w:val="18"/>
              </w:rPr>
              <w:t>0.04</w:t>
            </w:r>
          </w:p>
        </w:tc>
      </w:tr>
    </w:tbl>
    <w:p w14:paraId="6E5E4A0F" w14:textId="77777777" w:rsidR="009E5647" w:rsidRDefault="009E5647" w:rsidP="009E5647">
      <w:pPr>
        <w:tabs>
          <w:tab w:val="left" w:pos="1820"/>
        </w:tabs>
        <w:rPr>
          <w:sz w:val="20"/>
          <w:szCs w:val="18"/>
        </w:rPr>
      </w:pPr>
    </w:p>
    <w:p w14:paraId="324C166A" w14:textId="77777777" w:rsidR="009E5647" w:rsidRDefault="009E5647" w:rsidP="009E5647">
      <w:pPr>
        <w:tabs>
          <w:tab w:val="left" w:pos="1820"/>
        </w:tabs>
        <w:rPr>
          <w:sz w:val="20"/>
          <w:szCs w:val="18"/>
        </w:rPr>
      </w:pPr>
      <w:r>
        <w:rPr>
          <w:sz w:val="20"/>
          <w:szCs w:val="18"/>
        </w:rPr>
        <w:tab/>
      </w:r>
    </w:p>
    <w:p w14:paraId="0F10F494" w14:textId="18839CD9" w:rsidR="00643BC9" w:rsidRDefault="00643BC9" w:rsidP="00F715F8">
      <w:pPr>
        <w:rPr>
          <w:sz w:val="20"/>
          <w:szCs w:val="18"/>
        </w:rPr>
      </w:pPr>
    </w:p>
    <w:p w14:paraId="0C24E476" w14:textId="7E5D3C1C" w:rsidR="00643BC9" w:rsidRDefault="00643BC9" w:rsidP="00F715F8">
      <w:pPr>
        <w:rPr>
          <w:sz w:val="20"/>
          <w:szCs w:val="18"/>
        </w:rPr>
      </w:pPr>
    </w:p>
    <w:p w14:paraId="59D7F5AE" w14:textId="4CF909A0" w:rsidR="00643BC9" w:rsidRDefault="00643BC9" w:rsidP="00F715F8">
      <w:pPr>
        <w:rPr>
          <w:sz w:val="20"/>
          <w:szCs w:val="18"/>
        </w:rPr>
      </w:pPr>
    </w:p>
    <w:p w14:paraId="08F30ACE" w14:textId="6EF245D8" w:rsidR="00643BC9" w:rsidRDefault="00643BC9" w:rsidP="00F715F8">
      <w:pPr>
        <w:rPr>
          <w:sz w:val="20"/>
          <w:szCs w:val="18"/>
        </w:rPr>
      </w:pPr>
    </w:p>
    <w:p w14:paraId="5F6E5478" w14:textId="26AB7A1A" w:rsidR="00643BC9" w:rsidRDefault="00643BC9" w:rsidP="00F715F8">
      <w:pPr>
        <w:rPr>
          <w:sz w:val="20"/>
          <w:szCs w:val="18"/>
        </w:rPr>
      </w:pPr>
    </w:p>
    <w:p w14:paraId="1B78109D" w14:textId="6822105A" w:rsidR="00643BC9" w:rsidRDefault="00643BC9" w:rsidP="00F715F8">
      <w:pPr>
        <w:rPr>
          <w:sz w:val="20"/>
          <w:szCs w:val="18"/>
        </w:rPr>
      </w:pPr>
    </w:p>
    <w:p w14:paraId="7DDA4B2C" w14:textId="3A82C834" w:rsidR="00643BC9" w:rsidRDefault="00643BC9" w:rsidP="00F715F8">
      <w:pPr>
        <w:rPr>
          <w:sz w:val="20"/>
          <w:szCs w:val="18"/>
        </w:rPr>
      </w:pPr>
    </w:p>
    <w:p w14:paraId="4647380D" w14:textId="353E174D" w:rsidR="00643BC9" w:rsidRDefault="00643BC9" w:rsidP="00F715F8">
      <w:pPr>
        <w:rPr>
          <w:sz w:val="20"/>
          <w:szCs w:val="18"/>
        </w:rPr>
      </w:pPr>
    </w:p>
    <w:p w14:paraId="2A10B0E0" w14:textId="5D5E5B4A" w:rsidR="00643BC9" w:rsidRDefault="00643BC9" w:rsidP="00F715F8">
      <w:pPr>
        <w:rPr>
          <w:sz w:val="20"/>
          <w:szCs w:val="18"/>
        </w:rPr>
      </w:pPr>
    </w:p>
    <w:p w14:paraId="07E0FE87" w14:textId="5D912FF2" w:rsidR="00643BC9" w:rsidRDefault="00643BC9" w:rsidP="00F715F8">
      <w:pPr>
        <w:rPr>
          <w:sz w:val="20"/>
          <w:szCs w:val="18"/>
        </w:rPr>
      </w:pPr>
    </w:p>
    <w:p w14:paraId="25E94BE1" w14:textId="0210BEF9" w:rsidR="00643BC9" w:rsidRDefault="00643BC9" w:rsidP="00F715F8">
      <w:pPr>
        <w:rPr>
          <w:sz w:val="20"/>
          <w:szCs w:val="18"/>
        </w:rPr>
      </w:pPr>
    </w:p>
    <w:p w14:paraId="577B0DD4" w14:textId="77777777" w:rsidR="00643BC9" w:rsidRDefault="00643BC9" w:rsidP="00F715F8">
      <w:pPr>
        <w:rPr>
          <w:sz w:val="20"/>
          <w:szCs w:val="18"/>
        </w:rPr>
      </w:pPr>
    </w:p>
    <w:p w14:paraId="5CAF70DF" w14:textId="77777777" w:rsidR="006D2117" w:rsidRDefault="006D2117" w:rsidP="00F715F8">
      <w:pPr>
        <w:rPr>
          <w:sz w:val="20"/>
          <w:szCs w:val="18"/>
        </w:rPr>
      </w:pPr>
    </w:p>
    <w:p w14:paraId="34ED7C15" w14:textId="77777777" w:rsidR="006D2117" w:rsidRDefault="006D2117" w:rsidP="00F715F8">
      <w:pPr>
        <w:rPr>
          <w:sz w:val="20"/>
          <w:szCs w:val="18"/>
        </w:rPr>
      </w:pPr>
    </w:p>
    <w:p w14:paraId="36DEEB5C" w14:textId="77777777" w:rsidR="006D2117" w:rsidRDefault="006D2117" w:rsidP="00F715F8">
      <w:pPr>
        <w:rPr>
          <w:sz w:val="20"/>
          <w:szCs w:val="18"/>
        </w:rPr>
      </w:pPr>
    </w:p>
    <w:p w14:paraId="66D7665C" w14:textId="77777777" w:rsidR="006D2117" w:rsidRDefault="006D2117" w:rsidP="00F715F8">
      <w:pPr>
        <w:rPr>
          <w:sz w:val="20"/>
          <w:szCs w:val="18"/>
        </w:rPr>
      </w:pPr>
    </w:p>
    <w:p w14:paraId="4D148771" w14:textId="77777777" w:rsidR="006D2117" w:rsidRDefault="006D2117" w:rsidP="00F715F8">
      <w:pPr>
        <w:rPr>
          <w:sz w:val="20"/>
          <w:szCs w:val="18"/>
        </w:rPr>
      </w:pPr>
    </w:p>
    <w:p w14:paraId="4981C095" w14:textId="77777777" w:rsidR="006D2117" w:rsidRDefault="006D2117" w:rsidP="00F715F8">
      <w:pPr>
        <w:rPr>
          <w:sz w:val="20"/>
          <w:szCs w:val="18"/>
        </w:rPr>
      </w:pPr>
    </w:p>
    <w:p w14:paraId="713015CC" w14:textId="77777777" w:rsidR="006D2117" w:rsidRDefault="006D2117" w:rsidP="00F715F8">
      <w:pPr>
        <w:rPr>
          <w:sz w:val="20"/>
          <w:szCs w:val="18"/>
        </w:rPr>
      </w:pPr>
    </w:p>
    <w:p w14:paraId="79FA1FE5" w14:textId="77777777" w:rsidR="006D2117" w:rsidRDefault="006D2117" w:rsidP="00F715F8">
      <w:pPr>
        <w:rPr>
          <w:sz w:val="20"/>
          <w:szCs w:val="18"/>
        </w:rPr>
      </w:pPr>
    </w:p>
    <w:p w14:paraId="0DFFB63E" w14:textId="77777777" w:rsidR="006D2117" w:rsidRDefault="006D2117" w:rsidP="00F715F8">
      <w:pPr>
        <w:rPr>
          <w:sz w:val="20"/>
          <w:szCs w:val="18"/>
        </w:rPr>
      </w:pPr>
    </w:p>
    <w:p w14:paraId="45BFAABC" w14:textId="77777777" w:rsidR="006D2117" w:rsidRDefault="006D2117" w:rsidP="00F715F8">
      <w:pPr>
        <w:rPr>
          <w:sz w:val="20"/>
          <w:szCs w:val="18"/>
        </w:rPr>
      </w:pPr>
    </w:p>
    <w:p w14:paraId="5AC07B74" w14:textId="0097746B" w:rsidR="006D2117" w:rsidRDefault="006D2117" w:rsidP="00F715F8">
      <w:pPr>
        <w:rPr>
          <w:sz w:val="20"/>
          <w:szCs w:val="18"/>
        </w:rPr>
      </w:pPr>
    </w:p>
    <w:p w14:paraId="4D59CAC4" w14:textId="7A29DA11" w:rsidR="00231BF0" w:rsidRDefault="00231BF0" w:rsidP="00F715F8">
      <w:pPr>
        <w:rPr>
          <w:sz w:val="20"/>
          <w:szCs w:val="18"/>
        </w:rPr>
      </w:pPr>
    </w:p>
    <w:p w14:paraId="329FB490" w14:textId="2FDD1DF6" w:rsidR="00231BF0" w:rsidRDefault="00231BF0" w:rsidP="00F715F8">
      <w:pPr>
        <w:rPr>
          <w:sz w:val="20"/>
          <w:szCs w:val="18"/>
        </w:rPr>
      </w:pPr>
    </w:p>
    <w:p w14:paraId="50D32275" w14:textId="77777777" w:rsidR="00231BF0" w:rsidRPr="00E46F0E" w:rsidRDefault="00231BF0" w:rsidP="00F715F8">
      <w:pPr>
        <w:rPr>
          <w:sz w:val="20"/>
          <w:szCs w:val="18"/>
        </w:rPr>
      </w:pPr>
    </w:p>
    <w:p w14:paraId="46F1520A" w14:textId="77777777" w:rsidR="00470194" w:rsidRDefault="00470194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219C4068" w14:textId="4706453E" w:rsidR="009D638E" w:rsidRPr="008F301C" w:rsidRDefault="004B2A67" w:rsidP="00F715F8">
      <w:pPr>
        <w:rPr>
          <w:szCs w:val="24"/>
        </w:rPr>
      </w:pPr>
      <w:r>
        <w:rPr>
          <w:b/>
          <w:bCs/>
        </w:rPr>
        <w:lastRenderedPageBreak/>
        <w:t>S9 Table</w:t>
      </w:r>
      <w:r w:rsidR="0054640E" w:rsidRPr="0054640E">
        <w:rPr>
          <w:b/>
          <w:bCs/>
        </w:rPr>
        <w:t xml:space="preserve">. Two-way ANOVA for </w:t>
      </w:r>
      <w:proofErr w:type="spellStart"/>
      <w:r w:rsidR="0054640E" w:rsidRPr="009E7B46">
        <w:rPr>
          <w:b/>
          <w:bCs/>
          <w:i/>
          <w:iCs/>
        </w:rPr>
        <w:t>Astroides</w:t>
      </w:r>
      <w:proofErr w:type="spellEnd"/>
      <w:r w:rsidR="0054640E" w:rsidRPr="009E7B46">
        <w:rPr>
          <w:b/>
          <w:bCs/>
          <w:i/>
          <w:iCs/>
        </w:rPr>
        <w:t xml:space="preserve"> </w:t>
      </w:r>
      <w:proofErr w:type="spellStart"/>
      <w:r w:rsidR="0054640E" w:rsidRPr="009E7B46">
        <w:rPr>
          <w:b/>
          <w:bCs/>
          <w:i/>
          <w:iCs/>
        </w:rPr>
        <w:t>calycularis</w:t>
      </w:r>
      <w:proofErr w:type="spellEnd"/>
      <w:r w:rsidR="0054640E" w:rsidRPr="0054640E">
        <w:rPr>
          <w:b/>
          <w:bCs/>
        </w:rPr>
        <w:t xml:space="preserve"> univariate variables. </w:t>
      </w:r>
      <w:r w:rsidR="009D638E" w:rsidRPr="008F301C">
        <w:rPr>
          <w:szCs w:val="24"/>
        </w:rPr>
        <w:t>Two-way ANOVA and Kruskal-Wallis analys</w:t>
      </w:r>
      <w:r w:rsidR="000D3FB6" w:rsidRPr="008F301C">
        <w:rPr>
          <w:szCs w:val="24"/>
        </w:rPr>
        <w:t>e</w:t>
      </w:r>
      <w:r w:rsidR="009D638E" w:rsidRPr="008F301C">
        <w:rPr>
          <w:szCs w:val="24"/>
        </w:rPr>
        <w:t xml:space="preserve">s to determine if individual variables of </w:t>
      </w:r>
      <w:proofErr w:type="spellStart"/>
      <w:r w:rsidR="009D638E" w:rsidRPr="008F301C">
        <w:rPr>
          <w:i/>
          <w:iCs/>
          <w:szCs w:val="24"/>
        </w:rPr>
        <w:t>Astroides</w:t>
      </w:r>
      <w:proofErr w:type="spellEnd"/>
      <w:r w:rsidR="009D638E" w:rsidRPr="008F301C">
        <w:rPr>
          <w:i/>
          <w:iCs/>
          <w:szCs w:val="24"/>
        </w:rPr>
        <w:t xml:space="preserve"> </w:t>
      </w:r>
      <w:proofErr w:type="spellStart"/>
      <w:r w:rsidR="009D638E" w:rsidRPr="008F301C">
        <w:rPr>
          <w:i/>
          <w:iCs/>
          <w:szCs w:val="24"/>
        </w:rPr>
        <w:t>calycularis</w:t>
      </w:r>
      <w:proofErr w:type="spellEnd"/>
      <w:r w:rsidR="009D638E" w:rsidRPr="008F301C">
        <w:rPr>
          <w:i/>
          <w:iCs/>
          <w:szCs w:val="24"/>
        </w:rPr>
        <w:t xml:space="preserve"> </w:t>
      </w:r>
      <w:r w:rsidR="009D638E" w:rsidRPr="008F301C">
        <w:rPr>
          <w:szCs w:val="24"/>
        </w:rPr>
        <w:t xml:space="preserve">differ by </w:t>
      </w:r>
      <w:r w:rsidR="00D62860">
        <w:rPr>
          <w:szCs w:val="24"/>
        </w:rPr>
        <w:t xml:space="preserve">treatment (present day pH vs low pH) </w:t>
      </w:r>
      <w:r w:rsidR="00D62860" w:rsidRPr="008F301C">
        <w:rPr>
          <w:szCs w:val="24"/>
        </w:rPr>
        <w:t>and collection site (ambient vs vent).</w:t>
      </w:r>
      <w:r w:rsidR="009D638E" w:rsidRPr="008F301C">
        <w:rPr>
          <w:szCs w:val="24"/>
        </w:rPr>
        <w:t xml:space="preserve"> </w:t>
      </w:r>
      <w:proofErr w:type="spellStart"/>
      <w:r w:rsidR="009D638E" w:rsidRPr="008F301C">
        <w:rPr>
          <w:szCs w:val="24"/>
        </w:rPr>
        <w:t>Df</w:t>
      </w:r>
      <w:proofErr w:type="spellEnd"/>
      <w:r w:rsidR="009D638E" w:rsidRPr="008F301C">
        <w:rPr>
          <w:szCs w:val="24"/>
        </w:rPr>
        <w:t xml:space="preserve"> = degrees of freedom, Mean Sq = mean squares. Significant p-values are bolded.</w:t>
      </w:r>
      <w:r w:rsidR="00974F19" w:rsidRPr="008F301C">
        <w:rPr>
          <w:szCs w:val="24"/>
        </w:rPr>
        <w:t xml:space="preserve"> Vent = corals originally sourced from vent site, Ambient = corals originally sourced from ambient sites.</w:t>
      </w:r>
    </w:p>
    <w:p w14:paraId="3A0448B5" w14:textId="50A20820" w:rsidR="009F5317" w:rsidRDefault="009F5317" w:rsidP="00F715F8">
      <w:pPr>
        <w:rPr>
          <w:sz w:val="20"/>
          <w:szCs w:val="18"/>
        </w:rPr>
      </w:pPr>
    </w:p>
    <w:tbl>
      <w:tblPr>
        <w:tblpPr w:leftFromText="180" w:rightFromText="180" w:vertAnchor="text" w:horzAnchor="margin" w:tblpXSpec="center" w:tblpY="257"/>
        <w:tblW w:w="9150" w:type="dxa"/>
        <w:tblLook w:val="04A0" w:firstRow="1" w:lastRow="0" w:firstColumn="1" w:lastColumn="0" w:noHBand="0" w:noVBand="1"/>
      </w:tblPr>
      <w:tblGrid>
        <w:gridCol w:w="1249"/>
        <w:gridCol w:w="1241"/>
        <w:gridCol w:w="1530"/>
        <w:gridCol w:w="540"/>
        <w:gridCol w:w="1080"/>
        <w:gridCol w:w="900"/>
        <w:gridCol w:w="990"/>
        <w:gridCol w:w="1620"/>
      </w:tblGrid>
      <w:tr w:rsidR="00100210" w:rsidRPr="00E24CB7" w14:paraId="21B3707D" w14:textId="77777777" w:rsidTr="00980FE7">
        <w:trPr>
          <w:trHeight w:val="300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612BA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39358D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C81CBF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03798B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E24CB7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AAAA4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512F57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20DAC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35D00" w14:textId="77777777" w:rsidR="00100210" w:rsidRPr="00E24CB7" w:rsidRDefault="00100210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post-hoc test</w:t>
            </w:r>
          </w:p>
        </w:tc>
      </w:tr>
      <w:tr w:rsidR="003B176E" w:rsidRPr="00E24CB7" w14:paraId="747B1179" w14:textId="77777777" w:rsidTr="00E014EA">
        <w:trPr>
          <w:trHeight w:val="300"/>
        </w:trPr>
        <w:tc>
          <w:tcPr>
            <w:tcW w:w="1249" w:type="dxa"/>
          </w:tcPr>
          <w:p w14:paraId="6C3EAE75" w14:textId="5CE42072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1241" w:type="dxa"/>
            <w:vMerge w:val="restart"/>
          </w:tcPr>
          <w:p w14:paraId="3BB79EF0" w14:textId="4C71E7BA" w:rsidR="003B176E" w:rsidRPr="00E24CB7" w:rsidRDefault="003401F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30" w:type="dxa"/>
            <w:shd w:val="clear" w:color="auto" w:fill="auto"/>
            <w:noWrap/>
          </w:tcPr>
          <w:p w14:paraId="0E592E57" w14:textId="26D012D0" w:rsidR="003B176E" w:rsidRPr="00E24CB7" w:rsidRDefault="003401F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</w:tcPr>
          <w:p w14:paraId="0E536838" w14:textId="7262C7B8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30D1F10E" w14:textId="0B2B7307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</w:tcPr>
          <w:p w14:paraId="01196F38" w14:textId="52423657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.830</w:t>
            </w:r>
          </w:p>
        </w:tc>
        <w:tc>
          <w:tcPr>
            <w:tcW w:w="990" w:type="dxa"/>
            <w:shd w:val="clear" w:color="auto" w:fill="auto"/>
            <w:noWrap/>
          </w:tcPr>
          <w:p w14:paraId="47CC759C" w14:textId="0926FEB1" w:rsidR="003B176E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620" w:type="dxa"/>
            <w:shd w:val="clear" w:color="auto" w:fill="auto"/>
            <w:noWrap/>
          </w:tcPr>
          <w:p w14:paraId="09C8B958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176E" w:rsidRPr="00E24CB7" w14:paraId="2D59590D" w14:textId="77777777" w:rsidTr="00E014EA">
        <w:trPr>
          <w:trHeight w:val="300"/>
        </w:trPr>
        <w:tc>
          <w:tcPr>
            <w:tcW w:w="1249" w:type="dxa"/>
          </w:tcPr>
          <w:p w14:paraId="305A4B1D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</w:tcPr>
          <w:p w14:paraId="130070A1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2ED82D8" w14:textId="4760DC34" w:rsidR="003B176E" w:rsidRPr="00E24CB7" w:rsidRDefault="003401F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3CC14E58" w14:textId="5294C731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5EE75072" w14:textId="4CC3E23D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</w:tcPr>
          <w:p w14:paraId="6B061461" w14:textId="18DFA56F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990" w:type="dxa"/>
            <w:shd w:val="clear" w:color="auto" w:fill="auto"/>
            <w:noWrap/>
          </w:tcPr>
          <w:p w14:paraId="6348CDD0" w14:textId="44AE328A" w:rsidR="003B176E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620" w:type="dxa"/>
            <w:shd w:val="clear" w:color="auto" w:fill="auto"/>
            <w:noWrap/>
          </w:tcPr>
          <w:p w14:paraId="7B0C9913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176E" w:rsidRPr="00E24CB7" w14:paraId="130B59BD" w14:textId="77777777" w:rsidTr="00E014EA">
        <w:trPr>
          <w:trHeight w:val="300"/>
        </w:trPr>
        <w:tc>
          <w:tcPr>
            <w:tcW w:w="1249" w:type="dxa"/>
          </w:tcPr>
          <w:p w14:paraId="57BA17F8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1936738A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58FB44EE" w14:textId="7DE7647D" w:rsidR="003B176E" w:rsidRPr="00E24CB7" w:rsidRDefault="003401F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3A904976" w14:textId="30AA8BA0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4C5EF607" w14:textId="56D4EF82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</w:tcPr>
          <w:p w14:paraId="7211534A" w14:textId="53249710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990" w:type="dxa"/>
            <w:shd w:val="clear" w:color="auto" w:fill="auto"/>
            <w:noWrap/>
          </w:tcPr>
          <w:p w14:paraId="1DB53B8A" w14:textId="0A167D74" w:rsidR="003B176E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620" w:type="dxa"/>
            <w:shd w:val="clear" w:color="auto" w:fill="auto"/>
            <w:noWrap/>
          </w:tcPr>
          <w:p w14:paraId="4CB9E823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176E" w:rsidRPr="00E24CB7" w14:paraId="2B791AC0" w14:textId="77777777" w:rsidTr="00E014EA">
        <w:trPr>
          <w:trHeight w:val="300"/>
        </w:trPr>
        <w:tc>
          <w:tcPr>
            <w:tcW w:w="1249" w:type="dxa"/>
          </w:tcPr>
          <w:p w14:paraId="357E6507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CF68E51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29BE8BEC" w14:textId="1E97ADCE" w:rsidR="003B176E" w:rsidRPr="00E24CB7" w:rsidRDefault="003401F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0" w:type="dxa"/>
            <w:shd w:val="clear" w:color="auto" w:fill="auto"/>
            <w:noWrap/>
          </w:tcPr>
          <w:p w14:paraId="0E0AB60D" w14:textId="431437C6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</w:tcPr>
          <w:p w14:paraId="4BF6D7FB" w14:textId="51B38993" w:rsidR="003B176E" w:rsidRPr="00E24CB7" w:rsidRDefault="002E311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</w:tcPr>
          <w:p w14:paraId="57C8880E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318730D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1C029E21" w14:textId="77777777" w:rsidR="003B176E" w:rsidRPr="00E24CB7" w:rsidRDefault="003B176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80ADD" w:rsidRPr="00E24CB7" w14:paraId="7724272B" w14:textId="77777777" w:rsidTr="00494FEE">
        <w:trPr>
          <w:trHeight w:val="300"/>
        </w:trPr>
        <w:tc>
          <w:tcPr>
            <w:tcW w:w="1249" w:type="dxa"/>
          </w:tcPr>
          <w:p w14:paraId="60040B85" w14:textId="38C4A710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1241" w:type="dxa"/>
            <w:vMerge w:val="restart"/>
          </w:tcPr>
          <w:p w14:paraId="163ACA01" w14:textId="17A2D289" w:rsidR="00780ADD" w:rsidRPr="00E24CB7" w:rsidRDefault="00494FEE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Kruskal-Wallis</w:t>
            </w:r>
          </w:p>
        </w:tc>
        <w:tc>
          <w:tcPr>
            <w:tcW w:w="1530" w:type="dxa"/>
            <w:shd w:val="clear" w:color="auto" w:fill="auto"/>
            <w:noWrap/>
          </w:tcPr>
          <w:p w14:paraId="68645649" w14:textId="5A676A54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</w:tcPr>
          <w:p w14:paraId="6C4F2B1F" w14:textId="3DF43056" w:rsidR="00780ADD" w:rsidRPr="00E24CB7" w:rsidRDefault="0013284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34364716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151F687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606B6338" w14:textId="1A534630" w:rsidR="00780ADD" w:rsidRPr="00E24CB7" w:rsidRDefault="00E24CB7" w:rsidP="00983A77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</w:tcPr>
          <w:p w14:paraId="12CA54CE" w14:textId="5F2B69B1" w:rsidR="00780ADD" w:rsidRPr="00E24CB7" w:rsidRDefault="00E24CB7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Vent &gt; Ambient</w:t>
            </w:r>
          </w:p>
        </w:tc>
      </w:tr>
      <w:tr w:rsidR="00780ADD" w:rsidRPr="00E24CB7" w14:paraId="18AB1DB5" w14:textId="77777777" w:rsidTr="007D17CF">
        <w:trPr>
          <w:trHeight w:val="300"/>
        </w:trPr>
        <w:tc>
          <w:tcPr>
            <w:tcW w:w="1249" w:type="dxa"/>
          </w:tcPr>
          <w:p w14:paraId="40FF8FA3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vMerge/>
          </w:tcPr>
          <w:p w14:paraId="2736332A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55588A7" w14:textId="1C0B2F94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1D6869ED" w14:textId="3186BE3D" w:rsidR="00780ADD" w:rsidRPr="00E24CB7" w:rsidRDefault="0013284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49B47B38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BE7F02E" w14:textId="77777777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7BF5F092" w14:textId="75F7766A" w:rsidR="00780ADD" w:rsidRPr="00E24CB7" w:rsidRDefault="00132846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620" w:type="dxa"/>
            <w:shd w:val="clear" w:color="auto" w:fill="auto"/>
            <w:noWrap/>
          </w:tcPr>
          <w:p w14:paraId="4D68F385" w14:textId="77777777" w:rsidR="00780ADD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51B0568" w14:textId="088E1283" w:rsidR="00780ADD" w:rsidRPr="00E24CB7" w:rsidRDefault="00780ADD" w:rsidP="00983A77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82CFC" w:rsidRPr="00E24CB7" w14:paraId="0B11438D" w14:textId="77777777" w:rsidTr="001F73E5">
        <w:trPr>
          <w:trHeight w:val="300"/>
        </w:trPr>
        <w:tc>
          <w:tcPr>
            <w:tcW w:w="1249" w:type="dxa"/>
          </w:tcPr>
          <w:p w14:paraId="59F1931F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ẟ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5</w:t>
            </w:r>
            <w:r w:rsidRPr="00E24CB7">
              <w:rPr>
                <w:rFonts w:eastAsia="Times New Roman"/>
                <w:color w:val="000000"/>
                <w:sz w:val="18"/>
                <w:szCs w:val="18"/>
              </w:rPr>
              <w:t>N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1241" w:type="dxa"/>
          </w:tcPr>
          <w:p w14:paraId="23A5FB88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30" w:type="dxa"/>
            <w:shd w:val="clear" w:color="auto" w:fill="auto"/>
            <w:noWrap/>
          </w:tcPr>
          <w:p w14:paraId="31AF6022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</w:tcPr>
          <w:p w14:paraId="3007B605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080" w:type="dxa"/>
            <w:shd w:val="clear" w:color="auto" w:fill="auto"/>
            <w:noWrap/>
          </w:tcPr>
          <w:p w14:paraId="32DEA41A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900" w:type="dxa"/>
            <w:shd w:val="clear" w:color="auto" w:fill="auto"/>
            <w:noWrap/>
          </w:tcPr>
          <w:p w14:paraId="224A3B76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2.828 </w:t>
            </w:r>
          </w:p>
        </w:tc>
        <w:tc>
          <w:tcPr>
            <w:tcW w:w="990" w:type="dxa"/>
            <w:shd w:val="clear" w:color="auto" w:fill="auto"/>
            <w:noWrap/>
          </w:tcPr>
          <w:p w14:paraId="14D7D252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&lt;0.001 </w:t>
            </w:r>
          </w:p>
        </w:tc>
        <w:tc>
          <w:tcPr>
            <w:tcW w:w="1620" w:type="dxa"/>
            <w:shd w:val="clear" w:color="auto" w:fill="auto"/>
            <w:noWrap/>
          </w:tcPr>
          <w:p w14:paraId="36AC4CF6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Vent &gt; Ambient </w:t>
            </w:r>
          </w:p>
        </w:tc>
      </w:tr>
      <w:tr w:rsidR="00082CFC" w:rsidRPr="00E24CB7" w14:paraId="6DD22CEE" w14:textId="77777777" w:rsidTr="001F73E5">
        <w:trPr>
          <w:trHeight w:val="300"/>
        </w:trPr>
        <w:tc>
          <w:tcPr>
            <w:tcW w:w="1249" w:type="dxa"/>
          </w:tcPr>
          <w:p w14:paraId="305924F5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6EB8F56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75E6C941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31C3BBD9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080" w:type="dxa"/>
            <w:shd w:val="clear" w:color="auto" w:fill="auto"/>
            <w:noWrap/>
          </w:tcPr>
          <w:p w14:paraId="3D0A49C6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</w:tcPr>
          <w:p w14:paraId="4EBD17E1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90" w:type="dxa"/>
            <w:shd w:val="clear" w:color="auto" w:fill="auto"/>
            <w:noWrap/>
          </w:tcPr>
          <w:p w14:paraId="474A029B" w14:textId="77777777" w:rsidR="00082CFC" w:rsidRPr="00E24CB7" w:rsidRDefault="00082CFC" w:rsidP="00082CFC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0.360</w:t>
            </w:r>
          </w:p>
        </w:tc>
        <w:tc>
          <w:tcPr>
            <w:tcW w:w="1620" w:type="dxa"/>
            <w:shd w:val="clear" w:color="auto" w:fill="auto"/>
            <w:noWrap/>
          </w:tcPr>
          <w:p w14:paraId="7D52D56A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82CFC" w:rsidRPr="00E24CB7" w14:paraId="3C85BC8D" w14:textId="77777777" w:rsidTr="00082CFC">
        <w:trPr>
          <w:trHeight w:val="300"/>
        </w:trPr>
        <w:tc>
          <w:tcPr>
            <w:tcW w:w="1249" w:type="dxa"/>
          </w:tcPr>
          <w:p w14:paraId="3312962E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B1835F4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ADACA47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568ECA5A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080" w:type="dxa"/>
            <w:shd w:val="clear" w:color="auto" w:fill="auto"/>
            <w:noWrap/>
          </w:tcPr>
          <w:p w14:paraId="3EF5C041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</w:tcPr>
          <w:p w14:paraId="74DD441E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990" w:type="dxa"/>
            <w:shd w:val="clear" w:color="auto" w:fill="auto"/>
            <w:noWrap/>
          </w:tcPr>
          <w:p w14:paraId="678B302D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0.259</w:t>
            </w:r>
          </w:p>
        </w:tc>
        <w:tc>
          <w:tcPr>
            <w:tcW w:w="1620" w:type="dxa"/>
            <w:shd w:val="clear" w:color="auto" w:fill="auto"/>
            <w:noWrap/>
          </w:tcPr>
          <w:p w14:paraId="61C42329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82CFC" w:rsidRPr="00E24CB7" w14:paraId="568560BC" w14:textId="77777777" w:rsidTr="00082CFC">
        <w:trPr>
          <w:trHeight w:val="300"/>
        </w:trPr>
        <w:tc>
          <w:tcPr>
            <w:tcW w:w="1249" w:type="dxa"/>
          </w:tcPr>
          <w:p w14:paraId="719F5333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847AD8A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40D92AB9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0" w:type="dxa"/>
            <w:shd w:val="clear" w:color="auto" w:fill="auto"/>
            <w:noWrap/>
          </w:tcPr>
          <w:p w14:paraId="6648DFC2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27 </w:t>
            </w:r>
          </w:p>
        </w:tc>
        <w:tc>
          <w:tcPr>
            <w:tcW w:w="1080" w:type="dxa"/>
            <w:shd w:val="clear" w:color="auto" w:fill="auto"/>
            <w:noWrap/>
          </w:tcPr>
          <w:p w14:paraId="14BD0C8A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</w:tcPr>
          <w:p w14:paraId="3396D5A9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</w:tcPr>
          <w:p w14:paraId="3C8F91D5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</w:tcPr>
          <w:p w14:paraId="6ADA5F42" w14:textId="77777777" w:rsidR="00082CFC" w:rsidRPr="00E24CB7" w:rsidRDefault="00082CFC" w:rsidP="00082CF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7D17CF" w:rsidRPr="00E24CB7" w14:paraId="5CF1AC1D" w14:textId="77777777" w:rsidTr="00082CFC">
        <w:trPr>
          <w:trHeight w:val="300"/>
        </w:trPr>
        <w:tc>
          <w:tcPr>
            <w:tcW w:w="1249" w:type="dxa"/>
          </w:tcPr>
          <w:p w14:paraId="525A3B6C" w14:textId="4C656AA6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Biomass</w:t>
            </w:r>
          </w:p>
        </w:tc>
        <w:tc>
          <w:tcPr>
            <w:tcW w:w="1241" w:type="dxa"/>
          </w:tcPr>
          <w:p w14:paraId="6AA6790C" w14:textId="69B950D2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30" w:type="dxa"/>
            <w:shd w:val="clear" w:color="auto" w:fill="auto"/>
            <w:noWrap/>
          </w:tcPr>
          <w:p w14:paraId="0F7EA0E5" w14:textId="055E856C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</w:tcPr>
          <w:p w14:paraId="07EF3B60" w14:textId="163140C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7FC57E9B" w14:textId="7A8DC848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4.30*10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</w:tcPr>
          <w:p w14:paraId="5696EB01" w14:textId="2C497DC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990" w:type="dxa"/>
            <w:shd w:val="clear" w:color="auto" w:fill="auto"/>
            <w:noWrap/>
          </w:tcPr>
          <w:p w14:paraId="76C27860" w14:textId="1A69F184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620" w:type="dxa"/>
            <w:shd w:val="clear" w:color="auto" w:fill="auto"/>
            <w:noWrap/>
          </w:tcPr>
          <w:p w14:paraId="1D90F41D" w14:textId="77777777" w:rsidR="007D17CF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17CF" w:rsidRPr="00E24CB7" w14:paraId="4EC84E6E" w14:textId="77777777" w:rsidTr="007D17CF">
        <w:trPr>
          <w:trHeight w:val="300"/>
        </w:trPr>
        <w:tc>
          <w:tcPr>
            <w:tcW w:w="1249" w:type="dxa"/>
          </w:tcPr>
          <w:p w14:paraId="4E5DEC22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438BCCE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0FAFE642" w14:textId="7575B3E4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6A212706" w14:textId="3F831B2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14E30219" w14:textId="23B6762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.36*10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</w:tcPr>
          <w:p w14:paraId="63D448A7" w14:textId="29E0543F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990" w:type="dxa"/>
            <w:shd w:val="clear" w:color="auto" w:fill="auto"/>
            <w:noWrap/>
          </w:tcPr>
          <w:p w14:paraId="61F42B1F" w14:textId="1E0CBBB2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620" w:type="dxa"/>
            <w:shd w:val="clear" w:color="auto" w:fill="auto"/>
            <w:noWrap/>
          </w:tcPr>
          <w:p w14:paraId="6F273926" w14:textId="77777777" w:rsidR="007D17CF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17CF" w:rsidRPr="00E24CB7" w14:paraId="3C579AA8" w14:textId="77777777" w:rsidTr="007D17CF">
        <w:trPr>
          <w:trHeight w:val="300"/>
        </w:trPr>
        <w:tc>
          <w:tcPr>
            <w:tcW w:w="1249" w:type="dxa"/>
          </w:tcPr>
          <w:p w14:paraId="26CD55B6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E5DFBF0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6696F157" w14:textId="07D4F20E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47B57790" w14:textId="0F56C075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17B8AACD" w14:textId="0E21F2EB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.79*10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</w:tcPr>
          <w:p w14:paraId="227D4BFF" w14:textId="4770CD81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90" w:type="dxa"/>
            <w:shd w:val="clear" w:color="auto" w:fill="auto"/>
            <w:noWrap/>
          </w:tcPr>
          <w:p w14:paraId="3BD94117" w14:textId="4D88A72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620" w:type="dxa"/>
            <w:shd w:val="clear" w:color="auto" w:fill="auto"/>
            <w:noWrap/>
          </w:tcPr>
          <w:p w14:paraId="18A2E5D3" w14:textId="77777777" w:rsidR="007D17CF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17CF" w:rsidRPr="00E24CB7" w14:paraId="0E5626BA" w14:textId="77777777" w:rsidTr="007D17CF">
        <w:trPr>
          <w:trHeight w:val="300"/>
        </w:trPr>
        <w:tc>
          <w:tcPr>
            <w:tcW w:w="1249" w:type="dxa"/>
          </w:tcPr>
          <w:p w14:paraId="4227601D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7B9F0196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E0CDB85" w14:textId="1A186F23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0" w:type="dxa"/>
            <w:shd w:val="clear" w:color="auto" w:fill="auto"/>
            <w:noWrap/>
          </w:tcPr>
          <w:p w14:paraId="6E4E32E3" w14:textId="366C42B8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</w:tcPr>
          <w:p w14:paraId="490329CC" w14:textId="72485EB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8.97*10</w:t>
            </w:r>
            <w:r w:rsidRPr="00E24CB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</w:tcPr>
          <w:p w14:paraId="1967505A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B824CFC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40D0338B" w14:textId="77777777" w:rsidR="007D17CF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D17CF" w:rsidRPr="00E24CB7" w14:paraId="7DA22A91" w14:textId="77777777" w:rsidTr="007D17CF">
        <w:trPr>
          <w:trHeight w:val="300"/>
        </w:trPr>
        <w:tc>
          <w:tcPr>
            <w:tcW w:w="1249" w:type="dxa"/>
          </w:tcPr>
          <w:p w14:paraId="0338757A" w14:textId="5147E6A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otal Lipids</w:t>
            </w:r>
          </w:p>
        </w:tc>
        <w:tc>
          <w:tcPr>
            <w:tcW w:w="1241" w:type="dxa"/>
          </w:tcPr>
          <w:p w14:paraId="27FF7EBF" w14:textId="4E6772E6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30" w:type="dxa"/>
            <w:shd w:val="clear" w:color="auto" w:fill="auto"/>
            <w:noWrap/>
          </w:tcPr>
          <w:p w14:paraId="0FAE2C6D" w14:textId="71AFB52C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40" w:type="dxa"/>
            <w:shd w:val="clear" w:color="auto" w:fill="auto"/>
            <w:noWrap/>
          </w:tcPr>
          <w:p w14:paraId="27EAFD35" w14:textId="7CC64E18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7D00A926" w14:textId="5EAEEB53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00" w:type="dxa"/>
            <w:shd w:val="clear" w:color="auto" w:fill="auto"/>
            <w:noWrap/>
          </w:tcPr>
          <w:p w14:paraId="1D662146" w14:textId="7786ABB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.078</w:t>
            </w:r>
          </w:p>
        </w:tc>
        <w:tc>
          <w:tcPr>
            <w:tcW w:w="990" w:type="dxa"/>
            <w:shd w:val="clear" w:color="auto" w:fill="auto"/>
            <w:noWrap/>
          </w:tcPr>
          <w:p w14:paraId="721747AE" w14:textId="0475654B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620" w:type="dxa"/>
            <w:shd w:val="clear" w:color="auto" w:fill="auto"/>
            <w:noWrap/>
          </w:tcPr>
          <w:p w14:paraId="0225C278" w14:textId="26BBA685" w:rsidR="007D17CF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7D17CF" w:rsidRPr="00E24CB7" w14:paraId="6A197BC1" w14:textId="77777777" w:rsidTr="007D17CF">
        <w:trPr>
          <w:trHeight w:val="300"/>
        </w:trPr>
        <w:tc>
          <w:tcPr>
            <w:tcW w:w="1249" w:type="dxa"/>
          </w:tcPr>
          <w:p w14:paraId="6F7B9219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72A0BA72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B1DA0E0" w14:textId="6EAD844F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5AB175C9" w14:textId="11B9CBCE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650073A3" w14:textId="1FCC501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</w:tcPr>
          <w:p w14:paraId="5D612954" w14:textId="7C2A3DCD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90" w:type="dxa"/>
            <w:shd w:val="clear" w:color="auto" w:fill="auto"/>
            <w:noWrap/>
          </w:tcPr>
          <w:p w14:paraId="737B51AE" w14:textId="7B91D66F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620" w:type="dxa"/>
            <w:shd w:val="clear" w:color="auto" w:fill="auto"/>
            <w:noWrap/>
          </w:tcPr>
          <w:p w14:paraId="5CF97C11" w14:textId="24DC4EFF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7D17CF" w:rsidRPr="00E24CB7" w14:paraId="43A1B52A" w14:textId="77777777" w:rsidTr="00082CFC">
        <w:trPr>
          <w:trHeight w:val="300"/>
        </w:trPr>
        <w:tc>
          <w:tcPr>
            <w:tcW w:w="1249" w:type="dxa"/>
          </w:tcPr>
          <w:p w14:paraId="728A9D25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ABB7852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503C094" w14:textId="2DAFD58A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540" w:type="dxa"/>
            <w:shd w:val="clear" w:color="auto" w:fill="auto"/>
            <w:noWrap/>
          </w:tcPr>
          <w:p w14:paraId="4BFF98A0" w14:textId="4D9FDB56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278F0812" w14:textId="08AE41AB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</w:tcPr>
          <w:p w14:paraId="35355B21" w14:textId="201A0548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</w:tcPr>
          <w:p w14:paraId="5AF5CA7E" w14:textId="21494B9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620" w:type="dxa"/>
            <w:shd w:val="clear" w:color="auto" w:fill="auto"/>
            <w:noWrap/>
          </w:tcPr>
          <w:p w14:paraId="226624E2" w14:textId="13E493D4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7D17CF" w:rsidRPr="00E24CB7" w14:paraId="03AABF55" w14:textId="77777777" w:rsidTr="00082CFC">
        <w:trPr>
          <w:trHeight w:val="300"/>
        </w:trPr>
        <w:tc>
          <w:tcPr>
            <w:tcW w:w="1249" w:type="dxa"/>
            <w:tcBorders>
              <w:bottom w:val="single" w:sz="4" w:space="0" w:color="auto"/>
            </w:tcBorders>
          </w:tcPr>
          <w:p w14:paraId="5054CFC5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0B3A489" w14:textId="7777777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BC1227" w14:textId="487AD2E8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116212" w14:textId="2AF9DC82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EC28B4" w14:textId="4E8D32FA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E244E6" w14:textId="19E9932A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7A1EA6" w14:textId="30BF6CC7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F679C8" w14:textId="3ABCE2D0" w:rsidR="007D17CF" w:rsidRPr="00E24CB7" w:rsidRDefault="007D17CF" w:rsidP="007D17C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24CB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389E51C" w14:textId="2C2710A8" w:rsidR="00315034" w:rsidRDefault="00315034" w:rsidP="00F715F8">
      <w:pPr>
        <w:rPr>
          <w:sz w:val="20"/>
          <w:szCs w:val="18"/>
        </w:rPr>
      </w:pPr>
    </w:p>
    <w:p w14:paraId="71B6BA52" w14:textId="77777777" w:rsidR="00315034" w:rsidRDefault="00315034" w:rsidP="00F715F8">
      <w:pPr>
        <w:rPr>
          <w:sz w:val="20"/>
          <w:szCs w:val="18"/>
        </w:rPr>
      </w:pPr>
    </w:p>
    <w:p w14:paraId="5EB21004" w14:textId="77777777" w:rsidR="00F715F8" w:rsidRPr="00F715F8" w:rsidRDefault="00F715F8" w:rsidP="00F715F8">
      <w:pPr>
        <w:tabs>
          <w:tab w:val="left" w:pos="7410"/>
        </w:tabs>
        <w:rPr>
          <w:sz w:val="20"/>
          <w:szCs w:val="18"/>
        </w:rPr>
      </w:pPr>
    </w:p>
    <w:p w14:paraId="71F94C6F" w14:textId="03F63E88" w:rsidR="00F715F8" w:rsidRPr="00F715F8" w:rsidRDefault="00F715F8" w:rsidP="00F715F8">
      <w:pPr>
        <w:rPr>
          <w:sz w:val="20"/>
          <w:szCs w:val="18"/>
        </w:rPr>
      </w:pPr>
    </w:p>
    <w:p w14:paraId="18C992CB" w14:textId="08112FBF" w:rsidR="00F715F8" w:rsidRPr="00F715F8" w:rsidRDefault="00F715F8" w:rsidP="00F715F8">
      <w:pPr>
        <w:rPr>
          <w:sz w:val="20"/>
          <w:szCs w:val="18"/>
        </w:rPr>
      </w:pPr>
    </w:p>
    <w:p w14:paraId="16615621" w14:textId="2F31FC1E" w:rsidR="00F715F8" w:rsidRPr="00F715F8" w:rsidRDefault="00F715F8" w:rsidP="00F715F8">
      <w:pPr>
        <w:rPr>
          <w:sz w:val="20"/>
          <w:szCs w:val="18"/>
        </w:rPr>
      </w:pPr>
    </w:p>
    <w:p w14:paraId="2BA1D35B" w14:textId="7A361655" w:rsidR="00F715F8" w:rsidRPr="00F715F8" w:rsidRDefault="00F715F8" w:rsidP="00F715F8">
      <w:pPr>
        <w:rPr>
          <w:sz w:val="20"/>
          <w:szCs w:val="18"/>
        </w:rPr>
      </w:pPr>
    </w:p>
    <w:p w14:paraId="0803B7A3" w14:textId="5E5DDEEA" w:rsidR="00F715F8" w:rsidRDefault="00F715F8" w:rsidP="00F715F8">
      <w:pPr>
        <w:rPr>
          <w:sz w:val="20"/>
          <w:szCs w:val="18"/>
        </w:rPr>
      </w:pPr>
    </w:p>
    <w:p w14:paraId="523DA4B4" w14:textId="21E4643C" w:rsidR="006F20E0" w:rsidRDefault="006F20E0" w:rsidP="00F715F8">
      <w:pPr>
        <w:rPr>
          <w:sz w:val="20"/>
          <w:szCs w:val="18"/>
        </w:rPr>
      </w:pPr>
    </w:p>
    <w:p w14:paraId="51E61947" w14:textId="03649D93" w:rsidR="006F20E0" w:rsidRDefault="006F20E0" w:rsidP="00F715F8">
      <w:pPr>
        <w:rPr>
          <w:sz w:val="20"/>
          <w:szCs w:val="18"/>
        </w:rPr>
      </w:pPr>
    </w:p>
    <w:p w14:paraId="45FDCFA4" w14:textId="3513AC1B" w:rsidR="006F20E0" w:rsidRDefault="006F20E0" w:rsidP="00F715F8">
      <w:pPr>
        <w:rPr>
          <w:sz w:val="20"/>
          <w:szCs w:val="18"/>
        </w:rPr>
      </w:pPr>
    </w:p>
    <w:p w14:paraId="4EBE665E" w14:textId="796A06D3" w:rsidR="006F20E0" w:rsidRDefault="006F20E0" w:rsidP="00F715F8">
      <w:pPr>
        <w:rPr>
          <w:sz w:val="20"/>
          <w:szCs w:val="18"/>
        </w:rPr>
      </w:pPr>
    </w:p>
    <w:p w14:paraId="3C60D18B" w14:textId="69539AA9" w:rsidR="006F20E0" w:rsidRPr="008F301C" w:rsidRDefault="006F20E0" w:rsidP="00F715F8"/>
    <w:p w14:paraId="1259B358" w14:textId="7B7B9B49" w:rsidR="00E5250A" w:rsidRPr="008F301C" w:rsidRDefault="004B2A67" w:rsidP="00F715F8">
      <w:pPr>
        <w:rPr>
          <w:b/>
          <w:bCs/>
        </w:rPr>
      </w:pPr>
      <w:r>
        <w:rPr>
          <w:b/>
          <w:bCs/>
        </w:rPr>
        <w:lastRenderedPageBreak/>
        <w:t>S10 Table</w:t>
      </w:r>
      <w:r w:rsidR="003E0C21" w:rsidRPr="003E0C21">
        <w:rPr>
          <w:b/>
          <w:bCs/>
        </w:rPr>
        <w:t xml:space="preserve">. Two-way ANOVA for </w:t>
      </w:r>
      <w:proofErr w:type="spellStart"/>
      <w:r w:rsidR="003E0C21" w:rsidRPr="009E7B46">
        <w:rPr>
          <w:b/>
          <w:bCs/>
          <w:i/>
          <w:iCs/>
        </w:rPr>
        <w:t>Astroides</w:t>
      </w:r>
      <w:proofErr w:type="spellEnd"/>
      <w:r w:rsidR="003E0C21" w:rsidRPr="009E7B46">
        <w:rPr>
          <w:b/>
          <w:bCs/>
          <w:i/>
          <w:iCs/>
        </w:rPr>
        <w:t xml:space="preserve"> </w:t>
      </w:r>
      <w:proofErr w:type="spellStart"/>
      <w:r w:rsidR="003E0C21" w:rsidRPr="009E7B46">
        <w:rPr>
          <w:b/>
          <w:bCs/>
          <w:i/>
          <w:iCs/>
        </w:rPr>
        <w:t>calycularis</w:t>
      </w:r>
      <w:proofErr w:type="spellEnd"/>
      <w:r w:rsidR="003E0C21" w:rsidRPr="003E0C21">
        <w:rPr>
          <w:b/>
          <w:bCs/>
        </w:rPr>
        <w:t xml:space="preserve"> lipid classes. </w:t>
      </w:r>
      <w:r w:rsidR="00E5250A" w:rsidRPr="008F301C">
        <w:rPr>
          <w:szCs w:val="24"/>
        </w:rPr>
        <w:t xml:space="preserve">Two-way ANOVA and Kruskal-Wallis analysis to determine if </w:t>
      </w:r>
      <w:r w:rsidR="00FF0D2E">
        <w:rPr>
          <w:szCs w:val="24"/>
        </w:rPr>
        <w:t>lipid classes</w:t>
      </w:r>
      <w:r w:rsidR="00E5250A" w:rsidRPr="008F301C">
        <w:rPr>
          <w:szCs w:val="24"/>
        </w:rPr>
        <w:t xml:space="preserve"> of </w:t>
      </w:r>
      <w:proofErr w:type="spellStart"/>
      <w:r w:rsidR="00E5250A" w:rsidRPr="008F301C">
        <w:rPr>
          <w:i/>
          <w:iCs/>
          <w:szCs w:val="24"/>
        </w:rPr>
        <w:t>Astroides</w:t>
      </w:r>
      <w:proofErr w:type="spellEnd"/>
      <w:r w:rsidR="00E5250A" w:rsidRPr="008F301C">
        <w:rPr>
          <w:i/>
          <w:iCs/>
          <w:szCs w:val="24"/>
        </w:rPr>
        <w:t xml:space="preserve"> </w:t>
      </w:r>
      <w:proofErr w:type="spellStart"/>
      <w:r w:rsidR="00E5250A" w:rsidRPr="008F301C">
        <w:rPr>
          <w:i/>
          <w:iCs/>
          <w:szCs w:val="24"/>
        </w:rPr>
        <w:t>calycularis</w:t>
      </w:r>
      <w:proofErr w:type="spellEnd"/>
      <w:r w:rsidR="00E5250A" w:rsidRPr="008F301C">
        <w:rPr>
          <w:i/>
          <w:iCs/>
          <w:szCs w:val="24"/>
        </w:rPr>
        <w:t xml:space="preserve"> </w:t>
      </w:r>
      <w:r w:rsidR="00E5250A" w:rsidRPr="008F301C">
        <w:rPr>
          <w:szCs w:val="24"/>
        </w:rPr>
        <w:t xml:space="preserve">differ by </w:t>
      </w:r>
      <w:r w:rsidR="00AE12E0">
        <w:rPr>
          <w:szCs w:val="24"/>
        </w:rPr>
        <w:t xml:space="preserve">treatment (present day pH vs low pH) </w:t>
      </w:r>
      <w:r w:rsidR="00AE12E0" w:rsidRPr="008F301C">
        <w:rPr>
          <w:szCs w:val="24"/>
        </w:rPr>
        <w:t>and collection site (ambient vs vent)</w:t>
      </w:r>
      <w:r w:rsidR="00E5250A" w:rsidRPr="008F301C">
        <w:rPr>
          <w:szCs w:val="24"/>
        </w:rPr>
        <w:t xml:space="preserve">. </w:t>
      </w:r>
      <w:r w:rsidR="00E5250A" w:rsidRPr="008F301C">
        <w:t>Phospholipids were log-transformed and triacylglycerol was square-</w:t>
      </w:r>
      <w:proofErr w:type="spellStart"/>
      <w:r w:rsidR="00E5250A" w:rsidRPr="008F301C">
        <w:t>root</w:t>
      </w:r>
      <w:proofErr w:type="spellEnd"/>
      <w:r w:rsidR="00E5250A" w:rsidRPr="008F301C">
        <w:t xml:space="preserve"> transformed to meet assumptions of normality (Shapiro-Wilk &gt; 0.05). </w:t>
      </w:r>
      <w:proofErr w:type="spellStart"/>
      <w:r w:rsidR="00E5250A" w:rsidRPr="008F301C">
        <w:rPr>
          <w:szCs w:val="24"/>
        </w:rPr>
        <w:t>Df</w:t>
      </w:r>
      <w:proofErr w:type="spellEnd"/>
      <w:r w:rsidR="00E5250A" w:rsidRPr="008F301C">
        <w:rPr>
          <w:szCs w:val="24"/>
        </w:rPr>
        <w:t xml:space="preserve"> = degrees of freedom, Mean Sq = mean squares. Significant p-values are bolded.</w:t>
      </w:r>
    </w:p>
    <w:p w14:paraId="1B7AB15C" w14:textId="6BD5369A" w:rsidR="006F20E0" w:rsidRDefault="006F20E0" w:rsidP="00F715F8">
      <w:pPr>
        <w:rPr>
          <w:sz w:val="20"/>
          <w:szCs w:val="18"/>
        </w:rPr>
      </w:pPr>
    </w:p>
    <w:tbl>
      <w:tblPr>
        <w:tblpPr w:leftFromText="180" w:rightFromText="180" w:vertAnchor="page" w:horzAnchor="margin" w:tblpY="4486"/>
        <w:tblW w:w="98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00"/>
        <w:gridCol w:w="1516"/>
        <w:gridCol w:w="724"/>
        <w:gridCol w:w="1170"/>
        <w:gridCol w:w="866"/>
        <w:gridCol w:w="1204"/>
        <w:gridCol w:w="1800"/>
      </w:tblGrid>
      <w:tr w:rsidR="00E24CB7" w:rsidRPr="00A50A63" w14:paraId="652DAE72" w14:textId="77777777" w:rsidTr="00470194">
        <w:trPr>
          <w:trHeight w:val="317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9BC51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5A4AC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304CB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B8D1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50A63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00DF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54E97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AF4F316" w14:textId="77777777" w:rsidR="00E24CB7" w:rsidRPr="00A50A63" w:rsidRDefault="00E24CB7" w:rsidP="00B03073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1E72FB" w14:textId="77777777" w:rsidR="00E24CB7" w:rsidRPr="00A50A63" w:rsidRDefault="00E24CB7" w:rsidP="00B03073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ost-hoc test</w:t>
            </w:r>
          </w:p>
        </w:tc>
      </w:tr>
      <w:tr w:rsidR="00E24CB7" w:rsidRPr="00A50A63" w14:paraId="1022FF19" w14:textId="77777777" w:rsidTr="00470194">
        <w:trPr>
          <w:trHeight w:val="317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8A2C27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hospholipid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C8B63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C5026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B8CF6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B73F6" w14:textId="51D3FF52" w:rsidR="00E24CB7" w:rsidRPr="0036250B" w:rsidRDefault="00C85DDA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6C7FDA" w14:textId="7E25821D" w:rsidR="00E24CB7" w:rsidRPr="00A50A63" w:rsidRDefault="00C85DDA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071C615" w14:textId="3EEA6349" w:rsidR="00E24CB7" w:rsidRPr="00A50A63" w:rsidRDefault="00B03073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3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8DF16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3835B7BF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29A12D16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274B780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1547EED3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3A1BF11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2B9B4E" w14:textId="3844A45C" w:rsidR="00E24CB7" w:rsidRPr="00A50A63" w:rsidRDefault="00C85DDA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*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6F1FF03" w14:textId="3C6224FB" w:rsidR="00E24CB7" w:rsidRPr="00A50A63" w:rsidRDefault="00B03073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04" w:type="dxa"/>
          </w:tcPr>
          <w:p w14:paraId="3CD103B6" w14:textId="0F78FA17" w:rsidR="00E24CB7" w:rsidRPr="00A50A63" w:rsidRDefault="00B03073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9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9882D11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1810C26C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7FD6FAAA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755B5B9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CD6B302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639E423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6041A7" w14:textId="47BD5EAC" w:rsidR="00E24CB7" w:rsidRPr="00A50A63" w:rsidRDefault="00762CCE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CC38A8C" w14:textId="04720F18" w:rsidR="00E24CB7" w:rsidRPr="00A50A63" w:rsidRDefault="00762CCE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1204" w:type="dxa"/>
          </w:tcPr>
          <w:p w14:paraId="44A6DF65" w14:textId="5F664C40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762CCE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0D50AEB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69CB0A8D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55FF7609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4460181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358884D1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515C1FB0" w14:textId="5619E2E7" w:rsidR="00E24CB7" w:rsidRPr="00A50A63" w:rsidRDefault="0036250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389401" w14:textId="0C415FCC" w:rsidR="00E24CB7" w:rsidRPr="00A50A63" w:rsidRDefault="00762CCE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392C7DF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410AAA3A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314258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1D3DAF9A" w14:textId="77777777" w:rsidTr="00470194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2D60A23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terols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6F3C978F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28F38E5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4B866B0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C5C4F6" w14:textId="053B6509" w:rsidR="00E24CB7" w:rsidRPr="00A50A63" w:rsidRDefault="00496A4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4221026" w14:textId="11AC9228" w:rsidR="00E24CB7" w:rsidRPr="00A50A63" w:rsidRDefault="00DB4169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75</w:t>
            </w:r>
          </w:p>
        </w:tc>
        <w:tc>
          <w:tcPr>
            <w:tcW w:w="1204" w:type="dxa"/>
          </w:tcPr>
          <w:p w14:paraId="29D2422B" w14:textId="69671DC4" w:rsidR="00E24CB7" w:rsidRPr="00A50A63" w:rsidRDefault="00DB4169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2414697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263660B9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628668E2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597290F3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1B2F94D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B6ED348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AC2156" w14:textId="105C2EB5" w:rsidR="00E24CB7" w:rsidRPr="00A50A63" w:rsidRDefault="00496A4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787B237" w14:textId="436F6307" w:rsidR="00E24CB7" w:rsidRPr="00A50A63" w:rsidRDefault="00DB4169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04" w:type="dxa"/>
          </w:tcPr>
          <w:p w14:paraId="1BCCB6E2" w14:textId="554CB329" w:rsidR="00E24CB7" w:rsidRPr="00A50A63" w:rsidRDefault="00DB4169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790B9D8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63FF6C61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0F29571A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3FFF3545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3CAB741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1890FF35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9B42DD" w14:textId="20E72326" w:rsidR="00E24CB7" w:rsidRPr="00A50A63" w:rsidRDefault="00496A4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860CB04" w14:textId="26ED0453" w:rsidR="00E24CB7" w:rsidRPr="00A50A63" w:rsidRDefault="00DB4169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1204" w:type="dxa"/>
          </w:tcPr>
          <w:p w14:paraId="54590ACE" w14:textId="1F594826" w:rsidR="00E24CB7" w:rsidRPr="00A50A63" w:rsidRDefault="00DB4169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77005D12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083297E9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58EDB45B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322CEF36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00E1B088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6D3DF093" w14:textId="160317AF" w:rsidR="00E24CB7" w:rsidRPr="00A50A63" w:rsidRDefault="00496A4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4326D2" w14:textId="4FF54B72" w:rsidR="00E24CB7" w:rsidRPr="00A50A63" w:rsidRDefault="00496A4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hideMark/>
          </w:tcPr>
          <w:p w14:paraId="37352F9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0E6E8919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3922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4B0D0CC5" w14:textId="77777777" w:rsidTr="00470194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17FA6ED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iacylglycerol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7D7B9DA6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A5BDE32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167E56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D96875" w14:textId="6D4D5C1C" w:rsidR="00E24CB7" w:rsidRPr="00A50A63" w:rsidRDefault="00C63BB8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890C85" w14:textId="4BD37CE1" w:rsidR="00E24CB7" w:rsidRPr="00A50A63" w:rsidRDefault="00C63BB8" w:rsidP="00B03073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9</w:t>
            </w:r>
          </w:p>
        </w:tc>
        <w:tc>
          <w:tcPr>
            <w:tcW w:w="1204" w:type="dxa"/>
            <w:vAlign w:val="center"/>
          </w:tcPr>
          <w:p w14:paraId="48B2429D" w14:textId="0B6AB45C" w:rsidR="00E24CB7" w:rsidRPr="00A50A63" w:rsidRDefault="003C0372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5FAB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24CB7" w:rsidRPr="00A50A63" w14:paraId="27564AE2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4EAFBFE7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4761CEB2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0E434AF9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469FF0C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E5A0BF" w14:textId="1795E120" w:rsidR="00E24CB7" w:rsidRPr="00A50A63" w:rsidRDefault="00B64486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C63BB8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6" w:type="dxa"/>
            <w:tcBorders>
              <w:right w:val="nil"/>
            </w:tcBorders>
            <w:shd w:val="clear" w:color="auto" w:fill="auto"/>
            <w:noWrap/>
            <w:hideMark/>
          </w:tcPr>
          <w:p w14:paraId="045482AD" w14:textId="6BEA48D6" w:rsidR="00E24CB7" w:rsidRPr="00A50A63" w:rsidRDefault="00C63BB8" w:rsidP="00B03073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1204" w:type="dxa"/>
          </w:tcPr>
          <w:p w14:paraId="3925DEAC" w14:textId="15F92D22" w:rsidR="00E24CB7" w:rsidRPr="00A50A63" w:rsidRDefault="00C63BB8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37D1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24CB7" w:rsidRPr="00A50A63" w14:paraId="0CD7A1BE" w14:textId="77777777" w:rsidTr="00470194">
        <w:trPr>
          <w:trHeight w:val="317"/>
        </w:trPr>
        <w:tc>
          <w:tcPr>
            <w:tcW w:w="1530" w:type="dxa"/>
            <w:shd w:val="clear" w:color="auto" w:fill="auto"/>
            <w:noWrap/>
          </w:tcPr>
          <w:p w14:paraId="3483809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33E9EFF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30A6890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</w:tcPr>
          <w:p w14:paraId="7FE4A0C5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00F898BC" w14:textId="381C6D93" w:rsidR="00E24CB7" w:rsidRPr="00A50A63" w:rsidRDefault="00114DE1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6" w:type="dxa"/>
            <w:shd w:val="clear" w:color="auto" w:fill="auto"/>
            <w:noWrap/>
          </w:tcPr>
          <w:p w14:paraId="5C081ED1" w14:textId="27916CCB" w:rsidR="00E24CB7" w:rsidRPr="00A50A63" w:rsidRDefault="00114DE1" w:rsidP="00B03073">
            <w:pPr>
              <w:spacing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204" w:type="dxa"/>
          </w:tcPr>
          <w:p w14:paraId="3E930C72" w14:textId="08663D5F" w:rsidR="00E24CB7" w:rsidRPr="00A50A63" w:rsidRDefault="00114DE1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2A515286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24CB7" w:rsidRPr="00A50A63" w14:paraId="62769517" w14:textId="77777777" w:rsidTr="00470194">
        <w:trPr>
          <w:trHeight w:val="317"/>
        </w:trPr>
        <w:tc>
          <w:tcPr>
            <w:tcW w:w="1530" w:type="dxa"/>
            <w:shd w:val="clear" w:color="auto" w:fill="auto"/>
            <w:noWrap/>
          </w:tcPr>
          <w:p w14:paraId="4764BF4E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7F0BDF89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058B809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53CFB61B" w14:textId="56B94A03" w:rsidR="00E24CB7" w:rsidRPr="00A50A63" w:rsidRDefault="00B64486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</w:tcPr>
          <w:p w14:paraId="628A0093" w14:textId="7B7A8C90" w:rsidR="00E24CB7" w:rsidRPr="00A50A63" w:rsidRDefault="00114DE1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6" w:type="dxa"/>
            <w:shd w:val="clear" w:color="auto" w:fill="auto"/>
            <w:noWrap/>
          </w:tcPr>
          <w:p w14:paraId="6344EE47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667602B1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58522587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24CB7" w:rsidRPr="00A50A63" w14:paraId="0CFD088A" w14:textId="77777777" w:rsidTr="00470194">
        <w:trPr>
          <w:trHeight w:val="317"/>
        </w:trPr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7A42868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Wax Esters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hideMark/>
          </w:tcPr>
          <w:p w14:paraId="652F7D1F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wo-way ANOV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9E0022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51C0521C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1AED3D" w14:textId="667836EE" w:rsidR="00E24CB7" w:rsidRPr="00A50A63" w:rsidRDefault="00307C1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7</w:t>
            </w:r>
            <w:r w:rsidR="00E24CB7" w:rsidRPr="00A50A63">
              <w:rPr>
                <w:rFonts w:eastAsia="Times New Roman"/>
                <w:color w:val="000000"/>
                <w:sz w:val="18"/>
                <w:szCs w:val="18"/>
              </w:rPr>
              <w:t>*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24CB7" w:rsidRPr="00A50A6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E24CB7"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60C1AAB" w14:textId="22F0FD93" w:rsidR="00E24CB7" w:rsidRPr="00A50A63" w:rsidRDefault="00DE74CF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37</w:t>
            </w:r>
          </w:p>
        </w:tc>
        <w:tc>
          <w:tcPr>
            <w:tcW w:w="1204" w:type="dxa"/>
          </w:tcPr>
          <w:p w14:paraId="29680656" w14:textId="3715E731" w:rsidR="00E24CB7" w:rsidRPr="00A50A63" w:rsidRDefault="00DE74CF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  <w:r w:rsidR="00B32C84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16C7E085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376B7BE4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623D4EC7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65040E6B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67AA0ED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20729A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D53784" w14:textId="7BB8AFAC" w:rsidR="00E24CB7" w:rsidRPr="00A50A63" w:rsidRDefault="00307C1B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.5</w:t>
            </w:r>
            <w:r w:rsidR="00DE74CF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9BFB2F8" w14:textId="5E0E3003" w:rsidR="00E24CB7" w:rsidRPr="00A50A63" w:rsidRDefault="00DE74CF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204" w:type="dxa"/>
          </w:tcPr>
          <w:p w14:paraId="4A41DA24" w14:textId="62928471" w:rsidR="00E24CB7" w:rsidRPr="00A50A63" w:rsidRDefault="00DE74CF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B5A6F44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3495D9DF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317C9ACB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144B23BB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21A6897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*Treatment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CF352A0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B57BCB" w14:textId="5C106327" w:rsidR="00E24CB7" w:rsidRPr="00A50A63" w:rsidRDefault="00DE74CF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6.20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65B195F" w14:textId="22160816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DE74CF">
              <w:rPr>
                <w:rFonts w:eastAsia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204" w:type="dxa"/>
          </w:tcPr>
          <w:p w14:paraId="4FE950D0" w14:textId="6D661C6C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4</w:t>
            </w:r>
            <w:r w:rsidR="00DE74CF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4CE2CB4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24CB7" w:rsidRPr="00A50A63" w14:paraId="241B9805" w14:textId="77777777" w:rsidTr="00470194">
        <w:trPr>
          <w:trHeight w:val="317"/>
        </w:trPr>
        <w:tc>
          <w:tcPr>
            <w:tcW w:w="1530" w:type="dxa"/>
            <w:vMerge/>
            <w:hideMark/>
          </w:tcPr>
          <w:p w14:paraId="73D409BD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hideMark/>
          </w:tcPr>
          <w:p w14:paraId="28868DAD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14:paraId="4CF5DC9F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0F1D9123" w14:textId="1DC26CEA" w:rsidR="00E24CB7" w:rsidRPr="00A50A63" w:rsidRDefault="00B64486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55A93A" w14:textId="01E9E0A1" w:rsidR="00E24CB7" w:rsidRPr="00A50A63" w:rsidRDefault="00DE74CF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</w:t>
            </w:r>
            <w:r w:rsidR="00E24CB7" w:rsidRPr="00A50A63">
              <w:rPr>
                <w:rFonts w:eastAsia="Times New Roman"/>
                <w:color w:val="000000"/>
                <w:sz w:val="18"/>
                <w:szCs w:val="18"/>
              </w:rPr>
              <w:t>*10</w:t>
            </w:r>
            <w:r w:rsidR="00E24CB7" w:rsidRPr="00A50A63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4A1B24" w14:textId="77777777" w:rsidR="00E24CB7" w:rsidRPr="00A50A63" w:rsidRDefault="00E24CB7" w:rsidP="00B03073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</w:tcPr>
          <w:p w14:paraId="1F0024B3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8C9ACD" w14:textId="77777777" w:rsidR="00E24CB7" w:rsidRPr="00A50A63" w:rsidRDefault="00E24CB7" w:rsidP="00B03073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EE7CA44" w14:textId="4CA9038C" w:rsidR="005D6EF4" w:rsidRDefault="005D6EF4">
      <w:pPr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0AF9F392" w14:textId="6C72FDE8" w:rsidR="00F715F8" w:rsidRPr="008F301C" w:rsidRDefault="004B2A67" w:rsidP="00F715F8">
      <w:r>
        <w:rPr>
          <w:b/>
          <w:bCs/>
        </w:rPr>
        <w:lastRenderedPageBreak/>
        <w:t>S11 Table</w:t>
      </w:r>
      <w:r w:rsidR="00D52EFE" w:rsidRPr="00D52EFE">
        <w:rPr>
          <w:b/>
          <w:bCs/>
        </w:rPr>
        <w:t xml:space="preserve">. ANOVA for carbon isotopes of ambient pH treatment </w:t>
      </w:r>
      <w:proofErr w:type="spellStart"/>
      <w:r w:rsidR="00D52EFE" w:rsidRPr="009E7B46">
        <w:rPr>
          <w:b/>
          <w:bCs/>
          <w:i/>
          <w:iCs/>
        </w:rPr>
        <w:t>Cladocora</w:t>
      </w:r>
      <w:proofErr w:type="spellEnd"/>
      <w:r w:rsidR="00D52EFE" w:rsidRPr="009E7B46">
        <w:rPr>
          <w:b/>
          <w:bCs/>
          <w:i/>
          <w:iCs/>
        </w:rPr>
        <w:t xml:space="preserve"> </w:t>
      </w:r>
      <w:proofErr w:type="spellStart"/>
      <w:r w:rsidR="00D52EFE" w:rsidRPr="009E7B46">
        <w:rPr>
          <w:b/>
          <w:bCs/>
          <w:i/>
          <w:iCs/>
        </w:rPr>
        <w:t>caespitosa</w:t>
      </w:r>
      <w:proofErr w:type="spellEnd"/>
      <w:r w:rsidR="00231BF0" w:rsidRPr="009E7B46">
        <w:rPr>
          <w:b/>
          <w:bCs/>
          <w:i/>
          <w:iCs/>
        </w:rPr>
        <w:t>.</w:t>
      </w:r>
      <w:r w:rsidR="00231BF0" w:rsidRPr="008F301C">
        <w:rPr>
          <w:b/>
          <w:bCs/>
        </w:rPr>
        <w:t xml:space="preserve"> </w:t>
      </w:r>
      <w:r w:rsidR="00231BF0" w:rsidRPr="008F301C">
        <w:t xml:space="preserve">One-way ANOVA analysis to determine if individual variables of </w:t>
      </w:r>
      <w:r w:rsidR="00231BF0" w:rsidRPr="008F301C">
        <w:rPr>
          <w:i/>
          <w:iCs/>
        </w:rPr>
        <w:t xml:space="preserve">C. </w:t>
      </w:r>
      <w:proofErr w:type="spellStart"/>
      <w:r w:rsidR="00231BF0" w:rsidRPr="008F301C">
        <w:rPr>
          <w:i/>
          <w:iCs/>
        </w:rPr>
        <w:t>caespitosa</w:t>
      </w:r>
      <w:proofErr w:type="spellEnd"/>
      <w:r w:rsidR="00231BF0" w:rsidRPr="008F301C">
        <w:rPr>
          <w:i/>
          <w:iCs/>
        </w:rPr>
        <w:t xml:space="preserve"> </w:t>
      </w:r>
      <w:r w:rsidR="00231BF0" w:rsidRPr="008F301C">
        <w:t xml:space="preserve">in </w:t>
      </w:r>
      <w:r w:rsidR="003451E2">
        <w:t xml:space="preserve">present day </w:t>
      </w:r>
      <w:proofErr w:type="spellStart"/>
      <w:r w:rsidR="003451E2">
        <w:t xml:space="preserve">pH </w:t>
      </w:r>
      <w:proofErr w:type="spellEnd"/>
      <w:r w:rsidR="00231BF0" w:rsidRPr="008F301C">
        <w:t xml:space="preserve">treatments differ by collection site. </w:t>
      </w:r>
      <w:proofErr w:type="spellStart"/>
      <w:r w:rsidR="00231BF0" w:rsidRPr="008F301C">
        <w:rPr>
          <w:szCs w:val="24"/>
        </w:rPr>
        <w:t>Df</w:t>
      </w:r>
      <w:proofErr w:type="spellEnd"/>
      <w:r w:rsidR="00231BF0" w:rsidRPr="008F301C">
        <w:rPr>
          <w:szCs w:val="24"/>
        </w:rPr>
        <w:t xml:space="preserve"> = degrees of freedom, Mean Sq = mean squares. Significant p-values are bolded.</w:t>
      </w:r>
    </w:p>
    <w:tbl>
      <w:tblPr>
        <w:tblpPr w:leftFromText="180" w:rightFromText="180" w:vertAnchor="page" w:horzAnchor="margin" w:tblpXSpec="center" w:tblpY="2941"/>
        <w:tblW w:w="8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710"/>
        <w:gridCol w:w="1346"/>
        <w:gridCol w:w="724"/>
        <w:gridCol w:w="1170"/>
        <w:gridCol w:w="866"/>
        <w:gridCol w:w="1204"/>
      </w:tblGrid>
      <w:tr w:rsidR="00231BF0" w:rsidRPr="00A50A63" w14:paraId="40DD9082" w14:textId="77777777" w:rsidTr="008F301C">
        <w:trPr>
          <w:trHeight w:val="31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E3B8B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F1326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E4F80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CD245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50A63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B62B3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5671BB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155BA6C" w14:textId="77777777" w:rsidR="00231BF0" w:rsidRPr="00A50A63" w:rsidRDefault="00231BF0" w:rsidP="008F301C">
            <w:pPr>
              <w:tabs>
                <w:tab w:val="left" w:pos="1435"/>
              </w:tabs>
              <w:spacing w:after="0"/>
              <w:ind w:left="-990" w:right="260" w:firstLine="99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231BF0" w:rsidRPr="00A50A63" w14:paraId="7FB1D8E1" w14:textId="77777777" w:rsidTr="008F301C">
        <w:trPr>
          <w:trHeight w:val="317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DABD0" w14:textId="77777777" w:rsidR="00231BF0" w:rsidRPr="00B00F7F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ẟ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50336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8EE62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DEF2E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D9FCA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7C752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BD684CF" w14:textId="77777777" w:rsidR="00231BF0" w:rsidRPr="00A50A63" w:rsidRDefault="00231BF0" w:rsidP="008F301C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6</w:t>
            </w:r>
          </w:p>
        </w:tc>
      </w:tr>
      <w:tr w:rsidR="00231BF0" w:rsidRPr="00A50A63" w14:paraId="47B8F1F2" w14:textId="77777777" w:rsidTr="008F301C">
        <w:trPr>
          <w:trHeight w:val="317"/>
        </w:trPr>
        <w:tc>
          <w:tcPr>
            <w:tcW w:w="990" w:type="dxa"/>
            <w:vMerge/>
            <w:hideMark/>
          </w:tcPr>
          <w:p w14:paraId="64DA2E37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hideMark/>
          </w:tcPr>
          <w:p w14:paraId="212BE533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14:paraId="2C049A9D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14:paraId="47AC3EA5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EC0FF7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C2D5045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316D433B" w14:textId="77777777" w:rsidR="00231BF0" w:rsidRPr="00A50A63" w:rsidRDefault="00231BF0" w:rsidP="008F301C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31BF0" w:rsidRPr="00A50A63" w14:paraId="33D8376F" w14:textId="77777777" w:rsidTr="008F301C">
        <w:trPr>
          <w:trHeight w:val="317"/>
        </w:trPr>
        <w:tc>
          <w:tcPr>
            <w:tcW w:w="990" w:type="dxa"/>
          </w:tcPr>
          <w:p w14:paraId="1D269DA5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ẟ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h-e</w:t>
            </w:r>
          </w:p>
        </w:tc>
        <w:tc>
          <w:tcPr>
            <w:tcW w:w="1710" w:type="dxa"/>
          </w:tcPr>
          <w:p w14:paraId="6D7A766A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1346" w:type="dxa"/>
            <w:shd w:val="clear" w:color="auto" w:fill="auto"/>
            <w:noWrap/>
          </w:tcPr>
          <w:p w14:paraId="0E1DB88C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24" w:type="dxa"/>
            <w:shd w:val="clear" w:color="auto" w:fill="auto"/>
            <w:noWrap/>
          </w:tcPr>
          <w:p w14:paraId="253D860A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</w:tcPr>
          <w:p w14:paraId="444BE36E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66" w:type="dxa"/>
            <w:shd w:val="clear" w:color="auto" w:fill="auto"/>
            <w:noWrap/>
          </w:tcPr>
          <w:p w14:paraId="2E60DCD6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204" w:type="dxa"/>
          </w:tcPr>
          <w:p w14:paraId="5504CA78" w14:textId="77777777" w:rsidR="00231BF0" w:rsidRPr="00231BF0" w:rsidRDefault="00231BF0" w:rsidP="008F301C">
            <w:pPr>
              <w:spacing w:after="0"/>
              <w:ind w:right="26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31BF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231BF0" w:rsidRPr="00A50A63" w14:paraId="0AEF3405" w14:textId="77777777" w:rsidTr="008F301C">
        <w:trPr>
          <w:trHeight w:val="317"/>
        </w:trPr>
        <w:tc>
          <w:tcPr>
            <w:tcW w:w="990" w:type="dxa"/>
          </w:tcPr>
          <w:p w14:paraId="08D36F00" w14:textId="77777777" w:rsidR="00231BF0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2560607" w14:textId="77777777" w:rsidR="00231BF0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293208C5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724" w:type="dxa"/>
            <w:shd w:val="clear" w:color="auto" w:fill="auto"/>
            <w:noWrap/>
          </w:tcPr>
          <w:p w14:paraId="7F873951" w14:textId="77777777" w:rsidR="00231BF0" w:rsidRPr="00A50A63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</w:tcPr>
          <w:p w14:paraId="01AECAC5" w14:textId="77777777" w:rsidR="00231BF0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50A6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6" w:type="dxa"/>
            <w:shd w:val="clear" w:color="auto" w:fill="auto"/>
            <w:noWrap/>
          </w:tcPr>
          <w:p w14:paraId="29A5A23D" w14:textId="77777777" w:rsidR="00231BF0" w:rsidRDefault="00231BF0" w:rsidP="008F301C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</w:tcPr>
          <w:p w14:paraId="524DBA41" w14:textId="77777777" w:rsidR="00231BF0" w:rsidRDefault="00231BF0" w:rsidP="008F301C">
            <w:pPr>
              <w:spacing w:after="0"/>
              <w:ind w:right="26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E85BCBD" w14:textId="77777777" w:rsidR="000C2A91" w:rsidRDefault="000C2A91" w:rsidP="00F715F8">
      <w:pPr>
        <w:rPr>
          <w:b/>
          <w:bCs/>
          <w:sz w:val="20"/>
          <w:szCs w:val="18"/>
        </w:rPr>
      </w:pPr>
    </w:p>
    <w:p w14:paraId="3F5AB64A" w14:textId="77777777" w:rsidR="000C2A91" w:rsidRDefault="000C2A91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15EDB906" w14:textId="6D6574BF" w:rsidR="001C31CD" w:rsidRDefault="001C31CD" w:rsidP="00ED446C">
      <w:pPr>
        <w:rPr>
          <w:rFonts w:eastAsia="Times New Roman"/>
          <w:b/>
          <w:szCs w:val="24"/>
        </w:rPr>
      </w:pPr>
      <w:r>
        <w:rPr>
          <w:b/>
          <w:bCs/>
          <w:noProof/>
          <w:sz w:val="20"/>
          <w:szCs w:val="18"/>
        </w:rPr>
        <w:lastRenderedPageBreak/>
        <w:drawing>
          <wp:anchor distT="0" distB="0" distL="114300" distR="114300" simplePos="0" relativeHeight="251661312" behindDoc="0" locked="0" layoutInCell="1" allowOverlap="1" wp14:anchorId="265499E0" wp14:editId="275D48C1">
            <wp:simplePos x="0" y="0"/>
            <wp:positionH relativeFrom="column">
              <wp:posOffset>0</wp:posOffset>
            </wp:positionH>
            <wp:positionV relativeFrom="paragraph">
              <wp:posOffset>71120</wp:posOffset>
            </wp:positionV>
            <wp:extent cx="5215139" cy="3499111"/>
            <wp:effectExtent l="0" t="0" r="5080" b="6350"/>
            <wp:wrapTopAndBottom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139" cy="34991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2F8AB4" w14:textId="5C81C024" w:rsidR="00DF3D02" w:rsidRPr="00DF3D02" w:rsidRDefault="004B2A67" w:rsidP="00DF3D02">
      <w:pPr>
        <w:rPr>
          <w:rFonts w:eastAsia="Times New Roman"/>
          <w:szCs w:val="24"/>
        </w:rPr>
      </w:pPr>
      <w:r>
        <w:rPr>
          <w:rFonts w:eastAsia="Times New Roman"/>
          <w:b/>
          <w:szCs w:val="24"/>
        </w:rPr>
        <w:t>S1 Figure</w:t>
      </w:r>
      <w:r w:rsidR="00DF3D02" w:rsidRPr="00DF3D02">
        <w:rPr>
          <w:rFonts w:eastAsia="Times New Roman"/>
          <w:b/>
          <w:szCs w:val="24"/>
        </w:rPr>
        <w:t xml:space="preserve">. Map of collection sites. </w:t>
      </w:r>
      <w:r w:rsidR="00DF3D02" w:rsidRPr="00DF3D02">
        <w:rPr>
          <w:rFonts w:eastAsia="Times New Roman"/>
          <w:szCs w:val="24"/>
        </w:rPr>
        <w:t xml:space="preserve">Map showing collection sites of corals prior to experimental manipulation. </w:t>
      </w:r>
      <w:proofErr w:type="spellStart"/>
      <w:r w:rsidR="00DF3D02" w:rsidRPr="00DF3D02">
        <w:rPr>
          <w:rFonts w:eastAsia="Times New Roman"/>
          <w:i/>
          <w:szCs w:val="24"/>
        </w:rPr>
        <w:t>Cladocora</w:t>
      </w:r>
      <w:proofErr w:type="spellEnd"/>
      <w:r w:rsidR="00DF3D02" w:rsidRPr="00DF3D02">
        <w:rPr>
          <w:rFonts w:eastAsia="Times New Roman"/>
          <w:i/>
          <w:szCs w:val="24"/>
        </w:rPr>
        <w:t xml:space="preserve"> </w:t>
      </w:r>
      <w:proofErr w:type="spellStart"/>
      <w:r w:rsidR="00DF3D02" w:rsidRPr="00DF3D02">
        <w:rPr>
          <w:rFonts w:eastAsia="Times New Roman"/>
          <w:i/>
          <w:szCs w:val="24"/>
        </w:rPr>
        <w:t>caespitosa</w:t>
      </w:r>
      <w:proofErr w:type="spellEnd"/>
      <w:r w:rsidR="00DF3D02" w:rsidRPr="00DF3D02">
        <w:rPr>
          <w:rFonts w:eastAsia="Times New Roman"/>
          <w:i/>
          <w:szCs w:val="24"/>
        </w:rPr>
        <w:t xml:space="preserve"> </w:t>
      </w:r>
      <w:r w:rsidR="00DF3D02" w:rsidRPr="00DF3D02">
        <w:rPr>
          <w:rFonts w:eastAsia="Times New Roman"/>
          <w:szCs w:val="24"/>
        </w:rPr>
        <w:t xml:space="preserve">corals were collected from the </w:t>
      </w:r>
      <w:proofErr w:type="spellStart"/>
      <w:r w:rsidR="00DF3D02" w:rsidRPr="00DF3D02">
        <w:rPr>
          <w:rFonts w:eastAsia="Times New Roman"/>
          <w:szCs w:val="24"/>
        </w:rPr>
        <w:t>Chiane</w:t>
      </w:r>
      <w:proofErr w:type="spellEnd"/>
      <w:r w:rsidR="00DF3D02" w:rsidRPr="00DF3D02">
        <w:rPr>
          <w:rFonts w:eastAsia="Times New Roman"/>
          <w:szCs w:val="24"/>
        </w:rPr>
        <w:t xml:space="preserve"> Vent (40.718˚N, 13.960˚E) and </w:t>
      </w:r>
      <w:proofErr w:type="spellStart"/>
      <w:r w:rsidR="00DF3D02" w:rsidRPr="00DF3D02">
        <w:rPr>
          <w:rFonts w:eastAsia="Times New Roman"/>
          <w:szCs w:val="24"/>
        </w:rPr>
        <w:t>Chiane</w:t>
      </w:r>
      <w:proofErr w:type="spellEnd"/>
      <w:r w:rsidR="00DF3D02" w:rsidRPr="00DF3D02">
        <w:rPr>
          <w:rFonts w:eastAsia="Times New Roman"/>
          <w:szCs w:val="24"/>
        </w:rPr>
        <w:t xml:space="preserve"> Ambient (40.718˚N, 13.965˚E) sites on 7-8 May 2019. </w:t>
      </w:r>
      <w:proofErr w:type="spellStart"/>
      <w:r w:rsidR="00DF3D02" w:rsidRPr="00DF3D02">
        <w:rPr>
          <w:rFonts w:eastAsia="Times New Roman"/>
          <w:i/>
          <w:szCs w:val="24"/>
        </w:rPr>
        <w:t>Astroides</w:t>
      </w:r>
      <w:proofErr w:type="spellEnd"/>
      <w:r w:rsidR="00DF3D02" w:rsidRPr="00DF3D02">
        <w:rPr>
          <w:rFonts w:eastAsia="Times New Roman"/>
          <w:i/>
          <w:szCs w:val="24"/>
        </w:rPr>
        <w:t xml:space="preserve"> </w:t>
      </w:r>
      <w:proofErr w:type="spellStart"/>
      <w:r w:rsidR="00DF3D02" w:rsidRPr="00DF3D02">
        <w:rPr>
          <w:rFonts w:eastAsia="Times New Roman"/>
          <w:i/>
          <w:szCs w:val="24"/>
        </w:rPr>
        <w:t>calycularis</w:t>
      </w:r>
      <w:proofErr w:type="spellEnd"/>
      <w:r w:rsidR="00DF3D02" w:rsidRPr="00DF3D02">
        <w:rPr>
          <w:rFonts w:eastAsia="Times New Roman"/>
          <w:i/>
          <w:szCs w:val="24"/>
        </w:rPr>
        <w:t xml:space="preserve"> </w:t>
      </w:r>
      <w:r w:rsidR="00DF3D02" w:rsidRPr="00DF3D02">
        <w:rPr>
          <w:rFonts w:eastAsia="Times New Roman"/>
          <w:szCs w:val="24"/>
        </w:rPr>
        <w:t xml:space="preserve">corals were collected from the </w:t>
      </w:r>
      <w:proofErr w:type="spellStart"/>
      <w:r w:rsidR="00DF3D02" w:rsidRPr="00DF3D02">
        <w:rPr>
          <w:rFonts w:eastAsia="Times New Roman"/>
          <w:szCs w:val="24"/>
        </w:rPr>
        <w:t>Grotta</w:t>
      </w:r>
      <w:proofErr w:type="spellEnd"/>
      <w:r w:rsidR="00DF3D02" w:rsidRPr="00DF3D02">
        <w:rPr>
          <w:rFonts w:eastAsia="Times New Roman"/>
          <w:szCs w:val="24"/>
        </w:rPr>
        <w:t xml:space="preserve"> del Mago vent (40.711˚N, 13.694˚E) and ambient pH San </w:t>
      </w:r>
      <w:proofErr w:type="spellStart"/>
      <w:r w:rsidR="00DF3D02" w:rsidRPr="00DF3D02">
        <w:rPr>
          <w:rFonts w:eastAsia="Times New Roman"/>
          <w:szCs w:val="24"/>
        </w:rPr>
        <w:t>Pancrazio</w:t>
      </w:r>
      <w:proofErr w:type="spellEnd"/>
      <w:r w:rsidR="00DF3D02" w:rsidRPr="00DF3D02">
        <w:rPr>
          <w:rFonts w:eastAsia="Times New Roman"/>
          <w:szCs w:val="24"/>
        </w:rPr>
        <w:t xml:space="preserve"> (40.706˚N, 13.797˚E) sites on 7-8 May 2019.</w:t>
      </w:r>
    </w:p>
    <w:p w14:paraId="648EBC0C" w14:textId="1E1C2856" w:rsidR="009D7CA2" w:rsidRPr="009351E3" w:rsidRDefault="00ED446C" w:rsidP="00F715F8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422A899A" w14:textId="15675F26" w:rsidR="009D7CA2" w:rsidRDefault="00BD0DE4" w:rsidP="00F715F8">
      <w:pPr>
        <w:rPr>
          <w:sz w:val="20"/>
          <w:szCs w:val="18"/>
        </w:rPr>
      </w:pPr>
      <w:r>
        <w:rPr>
          <w:b/>
          <w:bCs/>
          <w:noProof/>
          <w:sz w:val="20"/>
          <w:szCs w:val="18"/>
        </w:rPr>
        <w:lastRenderedPageBreak/>
        <w:drawing>
          <wp:anchor distT="0" distB="0" distL="114300" distR="114300" simplePos="0" relativeHeight="251658240" behindDoc="0" locked="0" layoutInCell="1" allowOverlap="1" wp14:anchorId="0A24F343" wp14:editId="5E6A1966">
            <wp:simplePos x="0" y="0"/>
            <wp:positionH relativeFrom="column">
              <wp:posOffset>123825</wp:posOffset>
            </wp:positionH>
            <wp:positionV relativeFrom="paragraph">
              <wp:posOffset>304800</wp:posOffset>
            </wp:positionV>
            <wp:extent cx="5514340" cy="275272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34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C14064" w14:textId="1AE7F24A" w:rsidR="006D3728" w:rsidRPr="006D3728" w:rsidRDefault="004B2A67" w:rsidP="006D3728">
      <w:pPr>
        <w:rPr>
          <w:b/>
          <w:bCs/>
          <w:szCs w:val="24"/>
        </w:rPr>
      </w:pPr>
      <w:r>
        <w:rPr>
          <w:b/>
          <w:bCs/>
          <w:szCs w:val="24"/>
        </w:rPr>
        <w:t>S2 Figure</w:t>
      </w:r>
      <w:r w:rsidR="006D3728" w:rsidRPr="006D3728">
        <w:rPr>
          <w:b/>
          <w:bCs/>
          <w:szCs w:val="24"/>
        </w:rPr>
        <w:t xml:space="preserve">. </w:t>
      </w:r>
      <w:proofErr w:type="spellStart"/>
      <w:r w:rsidR="006D3728" w:rsidRPr="006D3728">
        <w:rPr>
          <w:b/>
          <w:bCs/>
          <w:i/>
          <w:iCs/>
          <w:szCs w:val="24"/>
        </w:rPr>
        <w:t>Cladocora</w:t>
      </w:r>
      <w:proofErr w:type="spellEnd"/>
      <w:r w:rsidR="006D3728" w:rsidRPr="006D3728">
        <w:rPr>
          <w:b/>
          <w:bCs/>
          <w:i/>
          <w:iCs/>
          <w:szCs w:val="24"/>
        </w:rPr>
        <w:t xml:space="preserve"> </w:t>
      </w:r>
      <w:proofErr w:type="spellStart"/>
      <w:r w:rsidR="006D3728" w:rsidRPr="006D3728">
        <w:rPr>
          <w:b/>
          <w:bCs/>
          <w:i/>
          <w:iCs/>
          <w:szCs w:val="24"/>
        </w:rPr>
        <w:t>caespitsosa</w:t>
      </w:r>
      <w:proofErr w:type="spellEnd"/>
      <w:r w:rsidR="006D3728" w:rsidRPr="006D3728">
        <w:rPr>
          <w:b/>
          <w:bCs/>
          <w:i/>
          <w:iCs/>
          <w:szCs w:val="24"/>
        </w:rPr>
        <w:t xml:space="preserve"> </w:t>
      </w:r>
      <w:r w:rsidR="006D3728" w:rsidRPr="006D3728">
        <w:rPr>
          <w:b/>
          <w:bCs/>
          <w:szCs w:val="24"/>
        </w:rPr>
        <w:t>chlorophyll and carbohydrate results.</w:t>
      </w:r>
      <w:r w:rsidR="006D3728" w:rsidRPr="006D3728">
        <w:rPr>
          <w:b/>
          <w:szCs w:val="24"/>
        </w:rPr>
        <w:t xml:space="preserve"> </w:t>
      </w:r>
      <w:r w:rsidR="006D3728" w:rsidRPr="006D3728">
        <w:rPr>
          <w:szCs w:val="24"/>
        </w:rPr>
        <w:t xml:space="preserve">Average (± 1 SE)  A) total chlorophyll </w:t>
      </w:r>
      <w:r w:rsidR="006D3728" w:rsidRPr="006D3728">
        <w:rPr>
          <w:i/>
          <w:iCs/>
          <w:szCs w:val="24"/>
        </w:rPr>
        <w:t>a</w:t>
      </w:r>
      <w:r w:rsidR="006D3728" w:rsidRPr="006D3728">
        <w:rPr>
          <w:szCs w:val="24"/>
        </w:rPr>
        <w:t xml:space="preserve"> and B) total carbohydrates in </w:t>
      </w:r>
      <w:proofErr w:type="spellStart"/>
      <w:r w:rsidR="006D3728" w:rsidRPr="006D3728">
        <w:rPr>
          <w:i/>
          <w:iCs/>
          <w:szCs w:val="24"/>
        </w:rPr>
        <w:t>Cladocora</w:t>
      </w:r>
      <w:proofErr w:type="spellEnd"/>
      <w:r w:rsidR="006D3728" w:rsidRPr="006D3728">
        <w:rPr>
          <w:i/>
          <w:iCs/>
          <w:szCs w:val="24"/>
        </w:rPr>
        <w:t xml:space="preserve"> </w:t>
      </w:r>
      <w:proofErr w:type="spellStart"/>
      <w:r w:rsidR="006D3728" w:rsidRPr="006D3728">
        <w:rPr>
          <w:i/>
          <w:iCs/>
          <w:szCs w:val="24"/>
        </w:rPr>
        <w:t>caespitosa</w:t>
      </w:r>
      <w:proofErr w:type="spellEnd"/>
      <w:r w:rsidR="006D3728" w:rsidRPr="006D3728">
        <w:rPr>
          <w:i/>
          <w:iCs/>
          <w:szCs w:val="24"/>
        </w:rPr>
        <w:t xml:space="preserve"> </w:t>
      </w:r>
      <w:r w:rsidR="006D3728" w:rsidRPr="006D3728">
        <w:rPr>
          <w:szCs w:val="24"/>
        </w:rPr>
        <w:t xml:space="preserve">corals sourced from the ambient site and experimentally reared at </w:t>
      </w:r>
      <w:r w:rsidR="00611CBD">
        <w:rPr>
          <w:szCs w:val="24"/>
        </w:rPr>
        <w:t>present day pH</w:t>
      </w:r>
      <w:r w:rsidR="006D3728" w:rsidRPr="006D3728">
        <w:rPr>
          <w:szCs w:val="24"/>
        </w:rPr>
        <w:t xml:space="preserve"> (dark blue) or </w:t>
      </w:r>
      <w:r w:rsidR="00611CBD">
        <w:rPr>
          <w:szCs w:val="24"/>
        </w:rPr>
        <w:t>low pH</w:t>
      </w:r>
      <w:r w:rsidR="006D3728" w:rsidRPr="006D3728">
        <w:rPr>
          <w:szCs w:val="24"/>
        </w:rPr>
        <w:t xml:space="preserve"> (light blue) and sourced from the vent site and experimentally reared at </w:t>
      </w:r>
      <w:r w:rsidR="00611CBD">
        <w:rPr>
          <w:szCs w:val="24"/>
        </w:rPr>
        <w:t>present day pH</w:t>
      </w:r>
      <w:r w:rsidR="006D3728" w:rsidRPr="006D3728">
        <w:rPr>
          <w:szCs w:val="24"/>
        </w:rPr>
        <w:t xml:space="preserve"> (dark pink) and at </w:t>
      </w:r>
      <w:r w:rsidR="00611CBD">
        <w:rPr>
          <w:szCs w:val="24"/>
        </w:rPr>
        <w:t>low pH</w:t>
      </w:r>
      <w:r w:rsidR="006D3728" w:rsidRPr="006D3728">
        <w:rPr>
          <w:szCs w:val="24"/>
        </w:rPr>
        <w:t xml:space="preserve"> (light pink).</w:t>
      </w:r>
      <w:r w:rsidR="00611CBD">
        <w:rPr>
          <w:szCs w:val="24"/>
        </w:rPr>
        <w:t xml:space="preserve"> Present day pH = </w:t>
      </w:r>
      <w:proofErr w:type="spellStart"/>
      <w:r w:rsidR="00611CBD">
        <w:rPr>
          <w:szCs w:val="24"/>
        </w:rPr>
        <w:t>pH</w:t>
      </w:r>
      <w:r w:rsidR="00611CBD">
        <w:rPr>
          <w:szCs w:val="24"/>
          <w:vertAlign w:val="subscript"/>
        </w:rPr>
        <w:t>T</w:t>
      </w:r>
      <w:proofErr w:type="spellEnd"/>
      <w:r w:rsidR="00611CBD">
        <w:rPr>
          <w:szCs w:val="24"/>
          <w:vertAlign w:val="subscript"/>
        </w:rPr>
        <w:t xml:space="preserve"> </w:t>
      </w:r>
      <w:r w:rsidR="00611CBD">
        <w:rPr>
          <w:szCs w:val="24"/>
        </w:rPr>
        <w:t xml:space="preserve">of 8.08, low pH = </w:t>
      </w:r>
      <w:proofErr w:type="spellStart"/>
      <w:r w:rsidR="00611CBD">
        <w:rPr>
          <w:szCs w:val="24"/>
        </w:rPr>
        <w:t>pH</w:t>
      </w:r>
      <w:r w:rsidR="00611CBD">
        <w:rPr>
          <w:szCs w:val="24"/>
          <w:vertAlign w:val="subscript"/>
        </w:rPr>
        <w:t>T</w:t>
      </w:r>
      <w:proofErr w:type="spellEnd"/>
      <w:r w:rsidR="00611CBD">
        <w:rPr>
          <w:szCs w:val="24"/>
        </w:rPr>
        <w:t xml:space="preserve"> of 7.72.</w:t>
      </w:r>
      <w:r w:rsidR="006D3728" w:rsidRPr="006D3728">
        <w:rPr>
          <w:szCs w:val="24"/>
        </w:rPr>
        <w:t xml:space="preserve"> Sample sizes for each average are indicated within each bar. Significant main effects from two-way ANOVA analyses are written in the top left of each panel. Asterisks denote significant differences between experimental pH treatments in corals sourced from the same site. Statistical details in </w:t>
      </w:r>
      <w:r w:rsidR="006D3728" w:rsidRPr="006D3728">
        <w:rPr>
          <w:b/>
          <w:bCs/>
          <w:szCs w:val="24"/>
        </w:rPr>
        <w:t xml:space="preserve">Table S5.  </w:t>
      </w:r>
    </w:p>
    <w:p w14:paraId="2351C0B7" w14:textId="125AF577" w:rsidR="00905D70" w:rsidRDefault="00905D70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46879210" w14:textId="15A06BC3" w:rsidR="00905D70" w:rsidRDefault="00905D70" w:rsidP="00F715F8">
      <w:pPr>
        <w:rPr>
          <w:sz w:val="20"/>
          <w:szCs w:val="18"/>
        </w:rPr>
      </w:pPr>
      <w:r>
        <w:rPr>
          <w:noProof/>
          <w:sz w:val="20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4652D2CF" wp14:editId="12839EA7">
            <wp:simplePos x="0" y="0"/>
            <wp:positionH relativeFrom="column">
              <wp:posOffset>233680</wp:posOffset>
            </wp:positionH>
            <wp:positionV relativeFrom="paragraph">
              <wp:posOffset>351155</wp:posOffset>
            </wp:positionV>
            <wp:extent cx="5420995" cy="2569210"/>
            <wp:effectExtent l="0" t="0" r="8255" b="254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99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3547CC" w14:textId="3432B89B" w:rsidR="00E77E92" w:rsidRPr="00E77E92" w:rsidRDefault="004B2A67" w:rsidP="00E77E92">
      <w:pPr>
        <w:rPr>
          <w:b/>
          <w:bCs/>
          <w:szCs w:val="24"/>
        </w:rPr>
      </w:pPr>
      <w:r>
        <w:rPr>
          <w:b/>
          <w:bCs/>
          <w:szCs w:val="24"/>
        </w:rPr>
        <w:t>S3 Figure</w:t>
      </w:r>
      <w:r w:rsidR="00E77E92" w:rsidRPr="00E77E92">
        <w:rPr>
          <w:b/>
          <w:bCs/>
          <w:szCs w:val="24"/>
        </w:rPr>
        <w:t xml:space="preserve">. </w:t>
      </w:r>
      <w:proofErr w:type="spellStart"/>
      <w:r w:rsidR="00E77E92" w:rsidRPr="00E77E92">
        <w:rPr>
          <w:b/>
          <w:bCs/>
          <w:i/>
          <w:iCs/>
          <w:szCs w:val="24"/>
        </w:rPr>
        <w:t>Cladocora</w:t>
      </w:r>
      <w:proofErr w:type="spellEnd"/>
      <w:r w:rsidR="00E77E92" w:rsidRPr="00E77E92">
        <w:rPr>
          <w:b/>
          <w:bCs/>
          <w:i/>
          <w:iCs/>
          <w:szCs w:val="24"/>
        </w:rPr>
        <w:t xml:space="preserve"> </w:t>
      </w:r>
      <w:proofErr w:type="spellStart"/>
      <w:r w:rsidR="00E77E92" w:rsidRPr="00E77E92">
        <w:rPr>
          <w:b/>
          <w:bCs/>
          <w:i/>
          <w:iCs/>
          <w:szCs w:val="24"/>
        </w:rPr>
        <w:t>caespitosa</w:t>
      </w:r>
      <w:proofErr w:type="spellEnd"/>
      <w:r w:rsidR="00E77E92" w:rsidRPr="00E77E92">
        <w:rPr>
          <w:b/>
          <w:bCs/>
          <w:i/>
          <w:iCs/>
          <w:szCs w:val="24"/>
        </w:rPr>
        <w:t xml:space="preserve"> </w:t>
      </w:r>
      <w:r w:rsidR="00E77E92" w:rsidRPr="00E77E92">
        <w:rPr>
          <w:b/>
          <w:bCs/>
          <w:szCs w:val="24"/>
        </w:rPr>
        <w:t>ẟ</w:t>
      </w:r>
      <w:r w:rsidR="00E77E92" w:rsidRPr="00E77E92">
        <w:rPr>
          <w:b/>
          <w:bCs/>
          <w:szCs w:val="24"/>
          <w:vertAlign w:val="superscript"/>
        </w:rPr>
        <w:t>13</w:t>
      </w:r>
      <w:r w:rsidR="00E77E92" w:rsidRPr="00E77E92">
        <w:rPr>
          <w:b/>
          <w:bCs/>
          <w:szCs w:val="24"/>
        </w:rPr>
        <w:t>C</w:t>
      </w:r>
      <w:r w:rsidR="00E77E92" w:rsidRPr="00E77E92">
        <w:rPr>
          <w:b/>
          <w:bCs/>
          <w:szCs w:val="24"/>
          <w:vertAlign w:val="subscript"/>
        </w:rPr>
        <w:t xml:space="preserve">h </w:t>
      </w:r>
      <w:r w:rsidR="00E77E92" w:rsidRPr="00E77E92">
        <w:rPr>
          <w:b/>
          <w:bCs/>
          <w:szCs w:val="24"/>
        </w:rPr>
        <w:t>and</w:t>
      </w:r>
      <w:r w:rsidR="00E77E92" w:rsidRPr="00E77E92">
        <w:rPr>
          <w:b/>
          <w:bCs/>
          <w:szCs w:val="24"/>
          <w:vertAlign w:val="subscript"/>
        </w:rPr>
        <w:t xml:space="preserve"> </w:t>
      </w:r>
      <w:r w:rsidR="00E77E92" w:rsidRPr="00E77E92">
        <w:rPr>
          <w:b/>
          <w:bCs/>
          <w:szCs w:val="24"/>
        </w:rPr>
        <w:t>ẟ</w:t>
      </w:r>
      <w:r w:rsidR="00E77E92" w:rsidRPr="00E77E92">
        <w:rPr>
          <w:b/>
          <w:bCs/>
          <w:szCs w:val="24"/>
          <w:vertAlign w:val="superscript"/>
        </w:rPr>
        <w:t>13</w:t>
      </w:r>
      <w:r w:rsidR="00E77E92" w:rsidRPr="00E77E92">
        <w:rPr>
          <w:b/>
          <w:bCs/>
          <w:szCs w:val="24"/>
        </w:rPr>
        <w:t>C</w:t>
      </w:r>
      <w:r w:rsidR="00E77E92" w:rsidRPr="00E77E92">
        <w:rPr>
          <w:b/>
          <w:bCs/>
          <w:szCs w:val="24"/>
          <w:vertAlign w:val="subscript"/>
        </w:rPr>
        <w:t xml:space="preserve">h-e </w:t>
      </w:r>
      <w:r w:rsidR="00E77E92" w:rsidRPr="00E77E92">
        <w:rPr>
          <w:b/>
          <w:bCs/>
          <w:szCs w:val="24"/>
        </w:rPr>
        <w:t>of ambient pH treatment corals.</w:t>
      </w:r>
      <w:r w:rsidR="00E77E92" w:rsidRPr="00E77E92">
        <w:rPr>
          <w:b/>
          <w:bCs/>
          <w:i/>
          <w:iCs/>
          <w:szCs w:val="24"/>
        </w:rPr>
        <w:t xml:space="preserve"> </w:t>
      </w:r>
      <w:r w:rsidR="00E77E92" w:rsidRPr="00E77E92">
        <w:rPr>
          <w:b/>
          <w:bCs/>
          <w:szCs w:val="24"/>
        </w:rPr>
        <w:t xml:space="preserve"> </w:t>
      </w:r>
      <w:r w:rsidR="00E77E92" w:rsidRPr="00E77E92">
        <w:rPr>
          <w:szCs w:val="24"/>
        </w:rPr>
        <w:t>Average (± 1 SE)  A) ẟ</w:t>
      </w:r>
      <w:r w:rsidR="00E77E92" w:rsidRPr="00E77E92">
        <w:rPr>
          <w:szCs w:val="24"/>
          <w:vertAlign w:val="superscript"/>
        </w:rPr>
        <w:t>13</w:t>
      </w:r>
      <w:r w:rsidR="00E77E92" w:rsidRPr="00E77E92">
        <w:rPr>
          <w:szCs w:val="24"/>
        </w:rPr>
        <w:t>C</w:t>
      </w:r>
      <w:r w:rsidR="00E77E92" w:rsidRPr="00E77E92">
        <w:rPr>
          <w:szCs w:val="24"/>
          <w:vertAlign w:val="subscript"/>
        </w:rPr>
        <w:t>h</w:t>
      </w:r>
      <w:r w:rsidR="00E77E92" w:rsidRPr="00E77E92">
        <w:rPr>
          <w:szCs w:val="24"/>
        </w:rPr>
        <w:t xml:space="preserve"> and B) ẟ</w:t>
      </w:r>
      <w:r w:rsidR="00E77E92" w:rsidRPr="00E77E92">
        <w:rPr>
          <w:szCs w:val="24"/>
          <w:vertAlign w:val="superscript"/>
        </w:rPr>
        <w:t>13</w:t>
      </w:r>
      <w:r w:rsidR="00E77E92" w:rsidRPr="00E77E92">
        <w:rPr>
          <w:szCs w:val="24"/>
        </w:rPr>
        <w:t>C</w:t>
      </w:r>
      <w:r w:rsidR="00E77E92" w:rsidRPr="00E77E92">
        <w:rPr>
          <w:szCs w:val="24"/>
          <w:vertAlign w:val="subscript"/>
        </w:rPr>
        <w:t>h-e</w:t>
      </w:r>
      <w:r w:rsidR="00E77E92" w:rsidRPr="00E77E92">
        <w:rPr>
          <w:szCs w:val="24"/>
        </w:rPr>
        <w:t xml:space="preserve"> in </w:t>
      </w:r>
      <w:proofErr w:type="spellStart"/>
      <w:r w:rsidR="00E77E92" w:rsidRPr="00E77E92">
        <w:rPr>
          <w:i/>
          <w:iCs/>
          <w:szCs w:val="24"/>
        </w:rPr>
        <w:t>Cladocora</w:t>
      </w:r>
      <w:proofErr w:type="spellEnd"/>
      <w:r w:rsidR="00E77E92" w:rsidRPr="00E77E92">
        <w:rPr>
          <w:i/>
          <w:iCs/>
          <w:szCs w:val="24"/>
        </w:rPr>
        <w:t xml:space="preserve"> </w:t>
      </w:r>
      <w:proofErr w:type="spellStart"/>
      <w:r w:rsidR="00E77E92" w:rsidRPr="00E77E92">
        <w:rPr>
          <w:i/>
          <w:iCs/>
          <w:szCs w:val="24"/>
        </w:rPr>
        <w:t>caespitosa</w:t>
      </w:r>
      <w:proofErr w:type="spellEnd"/>
      <w:r w:rsidR="00E77E92" w:rsidRPr="00E77E92">
        <w:rPr>
          <w:i/>
          <w:iCs/>
          <w:szCs w:val="24"/>
        </w:rPr>
        <w:t xml:space="preserve"> </w:t>
      </w:r>
      <w:r w:rsidR="00E77E92" w:rsidRPr="00E77E92">
        <w:rPr>
          <w:szCs w:val="24"/>
        </w:rPr>
        <w:t xml:space="preserve">corals in the present day pH treatment (pH 8.08) sourced from the ambient site (dark blue) and the vent site (dark pink). * = significant differences between averages within a panel. Statistical details in </w:t>
      </w:r>
      <w:r w:rsidR="00E77E92" w:rsidRPr="00E77E92">
        <w:rPr>
          <w:b/>
          <w:bCs/>
          <w:szCs w:val="24"/>
        </w:rPr>
        <w:t>Table S11.</w:t>
      </w:r>
    </w:p>
    <w:p w14:paraId="423E25CE" w14:textId="1D358638" w:rsidR="00F83423" w:rsidRDefault="00F83423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br w:type="page"/>
      </w:r>
    </w:p>
    <w:p w14:paraId="296ADED9" w14:textId="1E8FBA94" w:rsidR="00F83423" w:rsidRPr="00210307" w:rsidRDefault="00F83423" w:rsidP="00231BF0">
      <w:pPr>
        <w:rPr>
          <w:sz w:val="20"/>
          <w:szCs w:val="18"/>
        </w:rPr>
      </w:pPr>
      <w:r>
        <w:rPr>
          <w:noProof/>
          <w:sz w:val="20"/>
          <w:szCs w:val="18"/>
        </w:rPr>
        <w:lastRenderedPageBreak/>
        <w:drawing>
          <wp:anchor distT="0" distB="0" distL="114300" distR="114300" simplePos="0" relativeHeight="251660288" behindDoc="0" locked="0" layoutInCell="1" allowOverlap="1" wp14:anchorId="0AF57EEF" wp14:editId="5D7D53B9">
            <wp:simplePos x="0" y="0"/>
            <wp:positionH relativeFrom="column">
              <wp:posOffset>243840</wp:posOffset>
            </wp:positionH>
            <wp:positionV relativeFrom="paragraph">
              <wp:posOffset>287020</wp:posOffset>
            </wp:positionV>
            <wp:extent cx="5559425" cy="3557270"/>
            <wp:effectExtent l="0" t="0" r="3175" b="508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425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FB43E3" w14:textId="77777777" w:rsidR="00E72D83" w:rsidRPr="009D7CA2" w:rsidRDefault="00E72D83" w:rsidP="00F715F8">
      <w:pPr>
        <w:rPr>
          <w:b/>
          <w:bCs/>
          <w:sz w:val="20"/>
          <w:szCs w:val="18"/>
        </w:rPr>
      </w:pPr>
    </w:p>
    <w:p w14:paraId="411A0594" w14:textId="46CBC782" w:rsidR="00201324" w:rsidRPr="00201324" w:rsidRDefault="004B2A67" w:rsidP="00201324">
      <w:pPr>
        <w:rPr>
          <w:szCs w:val="24"/>
        </w:rPr>
      </w:pPr>
      <w:r>
        <w:rPr>
          <w:b/>
          <w:bCs/>
          <w:szCs w:val="24"/>
        </w:rPr>
        <w:t>S4 Figure</w:t>
      </w:r>
      <w:r w:rsidR="00201324" w:rsidRPr="00201324">
        <w:rPr>
          <w:b/>
          <w:bCs/>
          <w:szCs w:val="24"/>
        </w:rPr>
        <w:t xml:space="preserve">. SIBER results of </w:t>
      </w:r>
      <w:proofErr w:type="spellStart"/>
      <w:r w:rsidR="00201324" w:rsidRPr="00201324">
        <w:rPr>
          <w:b/>
          <w:bCs/>
          <w:i/>
          <w:iCs/>
          <w:szCs w:val="24"/>
        </w:rPr>
        <w:t>Cladocora</w:t>
      </w:r>
      <w:proofErr w:type="spellEnd"/>
      <w:r w:rsidR="00201324" w:rsidRPr="00201324">
        <w:rPr>
          <w:b/>
          <w:bCs/>
          <w:i/>
          <w:iCs/>
          <w:szCs w:val="24"/>
        </w:rPr>
        <w:t xml:space="preserve"> </w:t>
      </w:r>
      <w:proofErr w:type="spellStart"/>
      <w:r w:rsidR="00201324" w:rsidRPr="00201324">
        <w:rPr>
          <w:b/>
          <w:bCs/>
          <w:i/>
          <w:iCs/>
          <w:szCs w:val="24"/>
        </w:rPr>
        <w:t>caespitosa</w:t>
      </w:r>
      <w:proofErr w:type="spellEnd"/>
      <w:r w:rsidR="00201324" w:rsidRPr="00201324">
        <w:rPr>
          <w:b/>
          <w:bCs/>
          <w:i/>
          <w:iCs/>
          <w:szCs w:val="24"/>
        </w:rPr>
        <w:t xml:space="preserve"> </w:t>
      </w:r>
      <w:r w:rsidR="00201324" w:rsidRPr="00201324">
        <w:rPr>
          <w:b/>
          <w:bCs/>
          <w:szCs w:val="24"/>
        </w:rPr>
        <w:t xml:space="preserve">ambient pH treatment corals. </w:t>
      </w:r>
      <w:r w:rsidR="00201324" w:rsidRPr="00201324">
        <w:rPr>
          <w:szCs w:val="24"/>
        </w:rPr>
        <w:t>Results of SIBER analysis showing biplots of ẟ</w:t>
      </w:r>
      <w:r w:rsidR="00201324" w:rsidRPr="00201324">
        <w:rPr>
          <w:szCs w:val="24"/>
          <w:vertAlign w:val="superscript"/>
        </w:rPr>
        <w:t>13</w:t>
      </w:r>
      <w:r w:rsidR="00201324" w:rsidRPr="00201324">
        <w:rPr>
          <w:szCs w:val="24"/>
        </w:rPr>
        <w:t>C and ẟ</w:t>
      </w:r>
      <w:r w:rsidR="00201324" w:rsidRPr="00201324">
        <w:rPr>
          <w:szCs w:val="24"/>
          <w:vertAlign w:val="superscript"/>
        </w:rPr>
        <w:t>15</w:t>
      </w:r>
      <w:r w:rsidR="00201324" w:rsidRPr="00201324">
        <w:rPr>
          <w:szCs w:val="24"/>
        </w:rPr>
        <w:t xml:space="preserve">N for </w:t>
      </w:r>
      <w:proofErr w:type="spellStart"/>
      <w:r w:rsidR="00201324" w:rsidRPr="00201324">
        <w:rPr>
          <w:i/>
          <w:iCs/>
          <w:szCs w:val="24"/>
        </w:rPr>
        <w:t>Cladocora</w:t>
      </w:r>
      <w:proofErr w:type="spellEnd"/>
      <w:r w:rsidR="00201324" w:rsidRPr="00201324">
        <w:rPr>
          <w:i/>
          <w:iCs/>
          <w:szCs w:val="24"/>
        </w:rPr>
        <w:t xml:space="preserve"> </w:t>
      </w:r>
      <w:proofErr w:type="spellStart"/>
      <w:r w:rsidR="00201324" w:rsidRPr="00201324">
        <w:rPr>
          <w:i/>
          <w:iCs/>
          <w:szCs w:val="24"/>
        </w:rPr>
        <w:t>caespitosa</w:t>
      </w:r>
      <w:proofErr w:type="spellEnd"/>
      <w:r w:rsidR="00201324" w:rsidRPr="00201324">
        <w:rPr>
          <w:i/>
          <w:iCs/>
          <w:szCs w:val="24"/>
        </w:rPr>
        <w:t xml:space="preserve"> </w:t>
      </w:r>
      <w:r w:rsidR="002E6A5E">
        <w:rPr>
          <w:szCs w:val="24"/>
        </w:rPr>
        <w:t>present day pH</w:t>
      </w:r>
      <w:r w:rsidR="00201324" w:rsidRPr="00201324">
        <w:rPr>
          <w:szCs w:val="24"/>
        </w:rPr>
        <w:t xml:space="preserve"> treatment corals </w:t>
      </w:r>
      <w:r w:rsidR="002E6A5E">
        <w:rPr>
          <w:szCs w:val="24"/>
        </w:rPr>
        <w:t>sourced</w:t>
      </w:r>
      <w:r w:rsidR="002E6A5E" w:rsidRPr="00201324">
        <w:rPr>
          <w:szCs w:val="24"/>
        </w:rPr>
        <w:t xml:space="preserve"> </w:t>
      </w:r>
      <w:r w:rsidR="00201324" w:rsidRPr="00201324">
        <w:rPr>
          <w:szCs w:val="24"/>
        </w:rPr>
        <w:t>from A) Ambient sites</w:t>
      </w:r>
      <w:r w:rsidR="00D2046D">
        <w:rPr>
          <w:szCs w:val="24"/>
        </w:rPr>
        <w:t xml:space="preserve"> (grey)</w:t>
      </w:r>
      <w:r w:rsidR="00201324" w:rsidRPr="00201324">
        <w:rPr>
          <w:szCs w:val="24"/>
        </w:rPr>
        <w:t xml:space="preserve"> and B) Vent sites</w:t>
      </w:r>
      <w:r w:rsidR="00D2046D">
        <w:rPr>
          <w:szCs w:val="24"/>
        </w:rPr>
        <w:t xml:space="preserve"> (red)</w:t>
      </w:r>
      <w:r w:rsidR="00201324" w:rsidRPr="00201324">
        <w:rPr>
          <w:szCs w:val="24"/>
        </w:rPr>
        <w:t>. Dashed and solid line ellipses encompass 40% and 95% of the variability in host (</w:t>
      </w:r>
      <w:r w:rsidR="00D2046D">
        <w:rPr>
          <w:szCs w:val="24"/>
        </w:rPr>
        <w:t>open circles</w:t>
      </w:r>
      <w:r w:rsidR="00201324" w:rsidRPr="00201324">
        <w:rPr>
          <w:szCs w:val="24"/>
        </w:rPr>
        <w:t>) and algal endosymbiont (</w:t>
      </w:r>
      <w:r w:rsidR="00D2046D">
        <w:rPr>
          <w:szCs w:val="24"/>
        </w:rPr>
        <w:t>closed circles</w:t>
      </w:r>
      <w:r w:rsidR="00201324" w:rsidRPr="00201324">
        <w:rPr>
          <w:szCs w:val="24"/>
        </w:rPr>
        <w:t>) groups, respectively. Degree of overlap for both the 40% and 95% ellipses were calculated from the standard ellipse area corrected for sample size (</w:t>
      </w:r>
      <w:proofErr w:type="spellStart"/>
      <w:r w:rsidR="00201324" w:rsidRPr="00201324">
        <w:rPr>
          <w:szCs w:val="24"/>
        </w:rPr>
        <w:t>SEAc</w:t>
      </w:r>
      <w:proofErr w:type="spellEnd"/>
      <w:r w:rsidR="00201324" w:rsidRPr="00201324">
        <w:rPr>
          <w:szCs w:val="24"/>
        </w:rPr>
        <w:t xml:space="preserve">) is a measure of the potential for resource sharing between the coral host and algal endosymbionts. Generally, heterotrophy increases as </w:t>
      </w:r>
      <w:proofErr w:type="spellStart"/>
      <w:r w:rsidR="00201324" w:rsidRPr="00201324">
        <w:rPr>
          <w:szCs w:val="24"/>
        </w:rPr>
        <w:t>SEAc</w:t>
      </w:r>
      <w:proofErr w:type="spellEnd"/>
      <w:r w:rsidR="00201324" w:rsidRPr="00201324">
        <w:rPr>
          <w:szCs w:val="24"/>
        </w:rPr>
        <w:t xml:space="preserve"> values decrease (Conti-</w:t>
      </w:r>
      <w:proofErr w:type="spellStart"/>
      <w:r w:rsidR="00201324" w:rsidRPr="00201324">
        <w:rPr>
          <w:szCs w:val="24"/>
        </w:rPr>
        <w:t>Jerpe</w:t>
      </w:r>
      <w:proofErr w:type="spellEnd"/>
      <w:r w:rsidR="00201324" w:rsidRPr="00201324">
        <w:rPr>
          <w:szCs w:val="24"/>
        </w:rPr>
        <w:t xml:space="preserve"> et al 2020). A similar analysis for the low pH treatment corals was not possible, as the CO</w:t>
      </w:r>
      <w:r w:rsidR="00201324" w:rsidRPr="00201324">
        <w:rPr>
          <w:szCs w:val="24"/>
          <w:vertAlign w:val="subscript"/>
        </w:rPr>
        <w:t xml:space="preserve">2 </w:t>
      </w:r>
      <w:r w:rsidR="00201324" w:rsidRPr="00201324">
        <w:rPr>
          <w:szCs w:val="24"/>
        </w:rPr>
        <w:t>gas used to create the low pH seawater imparted an isotopic signature onto the corals in those treatments, confounding the biological ẟ</w:t>
      </w:r>
      <w:r w:rsidR="00201324" w:rsidRPr="00201324">
        <w:rPr>
          <w:szCs w:val="24"/>
          <w:vertAlign w:val="superscript"/>
        </w:rPr>
        <w:t>13</w:t>
      </w:r>
      <w:r w:rsidR="00201324" w:rsidRPr="00201324">
        <w:rPr>
          <w:szCs w:val="24"/>
        </w:rPr>
        <w:t>C signature.</w:t>
      </w:r>
    </w:p>
    <w:p w14:paraId="088FC9CC" w14:textId="6069D4C0" w:rsidR="00F715F8" w:rsidRPr="00F715F8" w:rsidRDefault="001A4A59" w:rsidP="00F715F8">
      <w:pPr>
        <w:rPr>
          <w:sz w:val="20"/>
          <w:szCs w:val="18"/>
        </w:rPr>
      </w:pPr>
      <w:r>
        <w:rPr>
          <w:sz w:val="20"/>
          <w:szCs w:val="18"/>
        </w:rPr>
        <w:t xml:space="preserve">                            </w:t>
      </w:r>
    </w:p>
    <w:sectPr w:rsidR="00F715F8" w:rsidRPr="00F71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9BF63" w14:textId="77777777" w:rsidR="009D1BAD" w:rsidRDefault="009D1BAD" w:rsidP="000F4499">
      <w:pPr>
        <w:spacing w:after="0"/>
      </w:pPr>
      <w:r>
        <w:separator/>
      </w:r>
    </w:p>
  </w:endnote>
  <w:endnote w:type="continuationSeparator" w:id="0">
    <w:p w14:paraId="41482E26" w14:textId="77777777" w:rsidR="009D1BAD" w:rsidRDefault="009D1BAD" w:rsidP="000F4499">
      <w:pPr>
        <w:spacing w:after="0"/>
      </w:pPr>
      <w:r>
        <w:continuationSeparator/>
      </w:r>
    </w:p>
  </w:endnote>
  <w:endnote w:type="continuationNotice" w:id="1">
    <w:p w14:paraId="0FF7FF2D" w14:textId="77777777" w:rsidR="009D1BAD" w:rsidRDefault="009D1BA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D5218" w14:textId="77777777" w:rsidR="009D1BAD" w:rsidRDefault="009D1BAD" w:rsidP="000F4499">
      <w:pPr>
        <w:spacing w:after="0"/>
      </w:pPr>
      <w:r>
        <w:separator/>
      </w:r>
    </w:p>
  </w:footnote>
  <w:footnote w:type="continuationSeparator" w:id="0">
    <w:p w14:paraId="1E8DAD6B" w14:textId="77777777" w:rsidR="009D1BAD" w:rsidRDefault="009D1BAD" w:rsidP="000F4499">
      <w:pPr>
        <w:spacing w:after="0"/>
      </w:pPr>
      <w:r>
        <w:continuationSeparator/>
      </w:r>
    </w:p>
  </w:footnote>
  <w:footnote w:type="continuationNotice" w:id="1">
    <w:p w14:paraId="633CD3EC" w14:textId="77777777" w:rsidR="009D1BAD" w:rsidRDefault="009D1BAD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E11FE" w14:textId="77777777" w:rsidR="00A50A63" w:rsidRDefault="00A50A63">
    <w:pPr>
      <w:pStyle w:val="Header"/>
    </w:pPr>
  </w:p>
  <w:p w14:paraId="4C7BC9F9" w14:textId="77777777" w:rsidR="000F4499" w:rsidRDefault="000F44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50"/>
    <w:rsid w:val="00002B25"/>
    <w:rsid w:val="000048D0"/>
    <w:rsid w:val="00010AE6"/>
    <w:rsid w:val="000246BC"/>
    <w:rsid w:val="0002794D"/>
    <w:rsid w:val="00032D18"/>
    <w:rsid w:val="0003338C"/>
    <w:rsid w:val="00036021"/>
    <w:rsid w:val="0004072D"/>
    <w:rsid w:val="00041084"/>
    <w:rsid w:val="0004610E"/>
    <w:rsid w:val="00046D79"/>
    <w:rsid w:val="0004756D"/>
    <w:rsid w:val="00060F02"/>
    <w:rsid w:val="0006304C"/>
    <w:rsid w:val="000637C7"/>
    <w:rsid w:val="00067501"/>
    <w:rsid w:val="0007627C"/>
    <w:rsid w:val="00077EBE"/>
    <w:rsid w:val="00082CFC"/>
    <w:rsid w:val="00086D14"/>
    <w:rsid w:val="00087288"/>
    <w:rsid w:val="00095820"/>
    <w:rsid w:val="00097BF8"/>
    <w:rsid w:val="000A11B5"/>
    <w:rsid w:val="000A433D"/>
    <w:rsid w:val="000B4B3D"/>
    <w:rsid w:val="000C0A82"/>
    <w:rsid w:val="000C28F8"/>
    <w:rsid w:val="000C2A91"/>
    <w:rsid w:val="000C2C90"/>
    <w:rsid w:val="000D11D2"/>
    <w:rsid w:val="000D3FB6"/>
    <w:rsid w:val="000E0CE9"/>
    <w:rsid w:val="000F1165"/>
    <w:rsid w:val="000F36CE"/>
    <w:rsid w:val="000F4499"/>
    <w:rsid w:val="00100210"/>
    <w:rsid w:val="00101ACE"/>
    <w:rsid w:val="00114DE1"/>
    <w:rsid w:val="001177AF"/>
    <w:rsid w:val="00132846"/>
    <w:rsid w:val="00136B8B"/>
    <w:rsid w:val="00143EF6"/>
    <w:rsid w:val="001470E4"/>
    <w:rsid w:val="00167C1B"/>
    <w:rsid w:val="00175613"/>
    <w:rsid w:val="00176C22"/>
    <w:rsid w:val="001825E4"/>
    <w:rsid w:val="00185358"/>
    <w:rsid w:val="00191250"/>
    <w:rsid w:val="00192AC6"/>
    <w:rsid w:val="00194A27"/>
    <w:rsid w:val="00195561"/>
    <w:rsid w:val="001A134D"/>
    <w:rsid w:val="001A1629"/>
    <w:rsid w:val="001A4A59"/>
    <w:rsid w:val="001A73AF"/>
    <w:rsid w:val="001B3F16"/>
    <w:rsid w:val="001B5BF7"/>
    <w:rsid w:val="001C02F7"/>
    <w:rsid w:val="001C0704"/>
    <w:rsid w:val="001C31CD"/>
    <w:rsid w:val="001C5D1B"/>
    <w:rsid w:val="001D686A"/>
    <w:rsid w:val="00201324"/>
    <w:rsid w:val="0020229A"/>
    <w:rsid w:val="00204699"/>
    <w:rsid w:val="00206973"/>
    <w:rsid w:val="00210307"/>
    <w:rsid w:val="002220C3"/>
    <w:rsid w:val="00231BF0"/>
    <w:rsid w:val="002322B5"/>
    <w:rsid w:val="002327DB"/>
    <w:rsid w:val="00233E3F"/>
    <w:rsid w:val="00240ED9"/>
    <w:rsid w:val="00240EEB"/>
    <w:rsid w:val="00242A05"/>
    <w:rsid w:val="00242CE1"/>
    <w:rsid w:val="00243F1E"/>
    <w:rsid w:val="00285A35"/>
    <w:rsid w:val="00285A93"/>
    <w:rsid w:val="00294AE4"/>
    <w:rsid w:val="002A2875"/>
    <w:rsid w:val="002A517C"/>
    <w:rsid w:val="002A6AAE"/>
    <w:rsid w:val="002A6D78"/>
    <w:rsid w:val="002B79CC"/>
    <w:rsid w:val="002C6674"/>
    <w:rsid w:val="002C6768"/>
    <w:rsid w:val="002E1C4D"/>
    <w:rsid w:val="002E28A8"/>
    <w:rsid w:val="002E311D"/>
    <w:rsid w:val="002E6A5E"/>
    <w:rsid w:val="002F0101"/>
    <w:rsid w:val="003042D5"/>
    <w:rsid w:val="003071F3"/>
    <w:rsid w:val="00307C1B"/>
    <w:rsid w:val="00315034"/>
    <w:rsid w:val="00322DE2"/>
    <w:rsid w:val="00326914"/>
    <w:rsid w:val="00330A8A"/>
    <w:rsid w:val="00336CA5"/>
    <w:rsid w:val="003401F6"/>
    <w:rsid w:val="003451E2"/>
    <w:rsid w:val="0036250B"/>
    <w:rsid w:val="00363AF1"/>
    <w:rsid w:val="0038772B"/>
    <w:rsid w:val="00390EAC"/>
    <w:rsid w:val="003A3D59"/>
    <w:rsid w:val="003B079F"/>
    <w:rsid w:val="003B1050"/>
    <w:rsid w:val="003B176E"/>
    <w:rsid w:val="003C0372"/>
    <w:rsid w:val="003C460D"/>
    <w:rsid w:val="003C4B3E"/>
    <w:rsid w:val="003C6064"/>
    <w:rsid w:val="003E0C21"/>
    <w:rsid w:val="003E4013"/>
    <w:rsid w:val="003F6226"/>
    <w:rsid w:val="003F65DB"/>
    <w:rsid w:val="003F6830"/>
    <w:rsid w:val="004121C1"/>
    <w:rsid w:val="00420486"/>
    <w:rsid w:val="00427BB9"/>
    <w:rsid w:val="00430154"/>
    <w:rsid w:val="004320B5"/>
    <w:rsid w:val="00436D8D"/>
    <w:rsid w:val="00456537"/>
    <w:rsid w:val="00457E7A"/>
    <w:rsid w:val="00462D3D"/>
    <w:rsid w:val="0046634B"/>
    <w:rsid w:val="00470194"/>
    <w:rsid w:val="00471DC3"/>
    <w:rsid w:val="0048008A"/>
    <w:rsid w:val="004821E7"/>
    <w:rsid w:val="00485464"/>
    <w:rsid w:val="00492A5C"/>
    <w:rsid w:val="00494FEE"/>
    <w:rsid w:val="00496A4B"/>
    <w:rsid w:val="00497FB2"/>
    <w:rsid w:val="004A0016"/>
    <w:rsid w:val="004B2A67"/>
    <w:rsid w:val="004C1020"/>
    <w:rsid w:val="004C5DFA"/>
    <w:rsid w:val="004D0C74"/>
    <w:rsid w:val="004E18E2"/>
    <w:rsid w:val="004E41FC"/>
    <w:rsid w:val="004F2A39"/>
    <w:rsid w:val="004F5AF1"/>
    <w:rsid w:val="00507607"/>
    <w:rsid w:val="00507A2F"/>
    <w:rsid w:val="00513A68"/>
    <w:rsid w:val="00514D93"/>
    <w:rsid w:val="00516F04"/>
    <w:rsid w:val="00521B96"/>
    <w:rsid w:val="0052219C"/>
    <w:rsid w:val="00523B6D"/>
    <w:rsid w:val="00535B86"/>
    <w:rsid w:val="005374AC"/>
    <w:rsid w:val="005409BB"/>
    <w:rsid w:val="00540F1F"/>
    <w:rsid w:val="0054640E"/>
    <w:rsid w:val="00556281"/>
    <w:rsid w:val="005623AB"/>
    <w:rsid w:val="005709DE"/>
    <w:rsid w:val="00574B7B"/>
    <w:rsid w:val="00576A81"/>
    <w:rsid w:val="005917B0"/>
    <w:rsid w:val="00592927"/>
    <w:rsid w:val="00593B81"/>
    <w:rsid w:val="005942F4"/>
    <w:rsid w:val="00595917"/>
    <w:rsid w:val="00595BB7"/>
    <w:rsid w:val="005A523B"/>
    <w:rsid w:val="005A7716"/>
    <w:rsid w:val="005B2799"/>
    <w:rsid w:val="005B7036"/>
    <w:rsid w:val="005C06DF"/>
    <w:rsid w:val="005D0B15"/>
    <w:rsid w:val="005D695A"/>
    <w:rsid w:val="005D6EF4"/>
    <w:rsid w:val="005D779C"/>
    <w:rsid w:val="005F3C9D"/>
    <w:rsid w:val="005F49E8"/>
    <w:rsid w:val="00607B9F"/>
    <w:rsid w:val="00611CBD"/>
    <w:rsid w:val="00612611"/>
    <w:rsid w:val="0061608E"/>
    <w:rsid w:val="006212CB"/>
    <w:rsid w:val="0062236F"/>
    <w:rsid w:val="00622D02"/>
    <w:rsid w:val="00643BC9"/>
    <w:rsid w:val="00646E58"/>
    <w:rsid w:val="00652ADA"/>
    <w:rsid w:val="00653118"/>
    <w:rsid w:val="00657E03"/>
    <w:rsid w:val="0066530D"/>
    <w:rsid w:val="006660D8"/>
    <w:rsid w:val="006668F1"/>
    <w:rsid w:val="00671547"/>
    <w:rsid w:val="00672DB1"/>
    <w:rsid w:val="006843F6"/>
    <w:rsid w:val="006A205F"/>
    <w:rsid w:val="006A5EED"/>
    <w:rsid w:val="006B5413"/>
    <w:rsid w:val="006C54CF"/>
    <w:rsid w:val="006D1B8A"/>
    <w:rsid w:val="006D2117"/>
    <w:rsid w:val="006D2E2B"/>
    <w:rsid w:val="006D3728"/>
    <w:rsid w:val="006D4B77"/>
    <w:rsid w:val="006D4C11"/>
    <w:rsid w:val="006D51C3"/>
    <w:rsid w:val="006E5EAC"/>
    <w:rsid w:val="006E669A"/>
    <w:rsid w:val="006F164F"/>
    <w:rsid w:val="006F20E0"/>
    <w:rsid w:val="00701635"/>
    <w:rsid w:val="007050E6"/>
    <w:rsid w:val="00711BFB"/>
    <w:rsid w:val="00716CFA"/>
    <w:rsid w:val="00722230"/>
    <w:rsid w:val="007250A4"/>
    <w:rsid w:val="00730945"/>
    <w:rsid w:val="007324E9"/>
    <w:rsid w:val="00733A55"/>
    <w:rsid w:val="00744262"/>
    <w:rsid w:val="00762CCE"/>
    <w:rsid w:val="007650EF"/>
    <w:rsid w:val="0077425A"/>
    <w:rsid w:val="00775034"/>
    <w:rsid w:val="00775EBB"/>
    <w:rsid w:val="00780ADD"/>
    <w:rsid w:val="00784981"/>
    <w:rsid w:val="00785CFD"/>
    <w:rsid w:val="00787EA5"/>
    <w:rsid w:val="0079078A"/>
    <w:rsid w:val="007A5977"/>
    <w:rsid w:val="007B054C"/>
    <w:rsid w:val="007B168C"/>
    <w:rsid w:val="007B2C82"/>
    <w:rsid w:val="007B35B1"/>
    <w:rsid w:val="007C0512"/>
    <w:rsid w:val="007C0DE7"/>
    <w:rsid w:val="007C2DD6"/>
    <w:rsid w:val="007C6152"/>
    <w:rsid w:val="007D03DA"/>
    <w:rsid w:val="007D17CF"/>
    <w:rsid w:val="007D4422"/>
    <w:rsid w:val="007D72F9"/>
    <w:rsid w:val="0080417F"/>
    <w:rsid w:val="0081222F"/>
    <w:rsid w:val="008170C0"/>
    <w:rsid w:val="00821CFB"/>
    <w:rsid w:val="00822185"/>
    <w:rsid w:val="00827C23"/>
    <w:rsid w:val="008337BF"/>
    <w:rsid w:val="00844421"/>
    <w:rsid w:val="00847609"/>
    <w:rsid w:val="0086198B"/>
    <w:rsid w:val="00867497"/>
    <w:rsid w:val="00867F98"/>
    <w:rsid w:val="00873135"/>
    <w:rsid w:val="00874DFF"/>
    <w:rsid w:val="00875773"/>
    <w:rsid w:val="00877A83"/>
    <w:rsid w:val="00883539"/>
    <w:rsid w:val="00884488"/>
    <w:rsid w:val="00886A39"/>
    <w:rsid w:val="00886C09"/>
    <w:rsid w:val="00896303"/>
    <w:rsid w:val="008A0294"/>
    <w:rsid w:val="008A3E78"/>
    <w:rsid w:val="008A4F9D"/>
    <w:rsid w:val="008B18AA"/>
    <w:rsid w:val="008D629E"/>
    <w:rsid w:val="008D7956"/>
    <w:rsid w:val="008E05EB"/>
    <w:rsid w:val="008E220F"/>
    <w:rsid w:val="008E3FC6"/>
    <w:rsid w:val="008F301C"/>
    <w:rsid w:val="00905206"/>
    <w:rsid w:val="00905D70"/>
    <w:rsid w:val="0091252C"/>
    <w:rsid w:val="00921605"/>
    <w:rsid w:val="0092322D"/>
    <w:rsid w:val="00923A8C"/>
    <w:rsid w:val="00930805"/>
    <w:rsid w:val="00932A99"/>
    <w:rsid w:val="009351E3"/>
    <w:rsid w:val="00942319"/>
    <w:rsid w:val="009461BA"/>
    <w:rsid w:val="00946E1E"/>
    <w:rsid w:val="00961524"/>
    <w:rsid w:val="009713A3"/>
    <w:rsid w:val="00973A19"/>
    <w:rsid w:val="00974F19"/>
    <w:rsid w:val="00980FE7"/>
    <w:rsid w:val="00981E1E"/>
    <w:rsid w:val="00983A77"/>
    <w:rsid w:val="009A0F74"/>
    <w:rsid w:val="009A288D"/>
    <w:rsid w:val="009A52FD"/>
    <w:rsid w:val="009A6295"/>
    <w:rsid w:val="009B71E9"/>
    <w:rsid w:val="009D1BAD"/>
    <w:rsid w:val="009D569B"/>
    <w:rsid w:val="009D638E"/>
    <w:rsid w:val="009D7CA2"/>
    <w:rsid w:val="009E5647"/>
    <w:rsid w:val="009E6C0E"/>
    <w:rsid w:val="009E7B46"/>
    <w:rsid w:val="009F0CEF"/>
    <w:rsid w:val="009F26C7"/>
    <w:rsid w:val="009F43A2"/>
    <w:rsid w:val="009F5317"/>
    <w:rsid w:val="009F5DD8"/>
    <w:rsid w:val="009F6796"/>
    <w:rsid w:val="00A10C10"/>
    <w:rsid w:val="00A154E8"/>
    <w:rsid w:val="00A15BFF"/>
    <w:rsid w:val="00A1608E"/>
    <w:rsid w:val="00A25242"/>
    <w:rsid w:val="00A327B5"/>
    <w:rsid w:val="00A50A63"/>
    <w:rsid w:val="00A54307"/>
    <w:rsid w:val="00A55B50"/>
    <w:rsid w:val="00A61F1E"/>
    <w:rsid w:val="00A629D1"/>
    <w:rsid w:val="00A72E9E"/>
    <w:rsid w:val="00A73E66"/>
    <w:rsid w:val="00A74E8B"/>
    <w:rsid w:val="00A84BC1"/>
    <w:rsid w:val="00A8567F"/>
    <w:rsid w:val="00A85D96"/>
    <w:rsid w:val="00A921C7"/>
    <w:rsid w:val="00A97BB0"/>
    <w:rsid w:val="00AB678B"/>
    <w:rsid w:val="00AB71CA"/>
    <w:rsid w:val="00AC0BA1"/>
    <w:rsid w:val="00AC64BC"/>
    <w:rsid w:val="00AC6F61"/>
    <w:rsid w:val="00AD003E"/>
    <w:rsid w:val="00AD4D1C"/>
    <w:rsid w:val="00AD74AC"/>
    <w:rsid w:val="00AE12E0"/>
    <w:rsid w:val="00B005AB"/>
    <w:rsid w:val="00B00F7F"/>
    <w:rsid w:val="00B03073"/>
    <w:rsid w:val="00B10D7D"/>
    <w:rsid w:val="00B11A8D"/>
    <w:rsid w:val="00B15C96"/>
    <w:rsid w:val="00B1629D"/>
    <w:rsid w:val="00B262A9"/>
    <w:rsid w:val="00B32C84"/>
    <w:rsid w:val="00B35A12"/>
    <w:rsid w:val="00B370D2"/>
    <w:rsid w:val="00B37D47"/>
    <w:rsid w:val="00B64486"/>
    <w:rsid w:val="00B70446"/>
    <w:rsid w:val="00B71100"/>
    <w:rsid w:val="00B73263"/>
    <w:rsid w:val="00B73701"/>
    <w:rsid w:val="00B827DD"/>
    <w:rsid w:val="00BA4014"/>
    <w:rsid w:val="00BA4252"/>
    <w:rsid w:val="00BA4CC0"/>
    <w:rsid w:val="00BB19A7"/>
    <w:rsid w:val="00BB4E79"/>
    <w:rsid w:val="00BC4F5F"/>
    <w:rsid w:val="00BD0DE4"/>
    <w:rsid w:val="00BE0583"/>
    <w:rsid w:val="00C02E59"/>
    <w:rsid w:val="00C03F86"/>
    <w:rsid w:val="00C137E6"/>
    <w:rsid w:val="00C141A7"/>
    <w:rsid w:val="00C21A57"/>
    <w:rsid w:val="00C262AC"/>
    <w:rsid w:val="00C436E4"/>
    <w:rsid w:val="00C45734"/>
    <w:rsid w:val="00C512D0"/>
    <w:rsid w:val="00C57B4A"/>
    <w:rsid w:val="00C61752"/>
    <w:rsid w:val="00C63BB8"/>
    <w:rsid w:val="00C75EF7"/>
    <w:rsid w:val="00C7604A"/>
    <w:rsid w:val="00C76271"/>
    <w:rsid w:val="00C81144"/>
    <w:rsid w:val="00C856FE"/>
    <w:rsid w:val="00C85DDA"/>
    <w:rsid w:val="00CB037D"/>
    <w:rsid w:val="00CB0748"/>
    <w:rsid w:val="00CB12E6"/>
    <w:rsid w:val="00CB4A01"/>
    <w:rsid w:val="00CC4D20"/>
    <w:rsid w:val="00CC6DCC"/>
    <w:rsid w:val="00CD2DB4"/>
    <w:rsid w:val="00CD2FF3"/>
    <w:rsid w:val="00CD5B6B"/>
    <w:rsid w:val="00CD77AD"/>
    <w:rsid w:val="00CE65A0"/>
    <w:rsid w:val="00CE747D"/>
    <w:rsid w:val="00CE7DAE"/>
    <w:rsid w:val="00CF43BD"/>
    <w:rsid w:val="00D00855"/>
    <w:rsid w:val="00D17052"/>
    <w:rsid w:val="00D17164"/>
    <w:rsid w:val="00D2046D"/>
    <w:rsid w:val="00D22CBA"/>
    <w:rsid w:val="00D30B46"/>
    <w:rsid w:val="00D33A5C"/>
    <w:rsid w:val="00D37971"/>
    <w:rsid w:val="00D37C36"/>
    <w:rsid w:val="00D419CC"/>
    <w:rsid w:val="00D435BC"/>
    <w:rsid w:val="00D50AF6"/>
    <w:rsid w:val="00D51270"/>
    <w:rsid w:val="00D522F3"/>
    <w:rsid w:val="00D52EFE"/>
    <w:rsid w:val="00D6043B"/>
    <w:rsid w:val="00D62860"/>
    <w:rsid w:val="00D65357"/>
    <w:rsid w:val="00D66942"/>
    <w:rsid w:val="00D72ED7"/>
    <w:rsid w:val="00D77375"/>
    <w:rsid w:val="00D77FCC"/>
    <w:rsid w:val="00D86CA8"/>
    <w:rsid w:val="00D90662"/>
    <w:rsid w:val="00DB4169"/>
    <w:rsid w:val="00DB6607"/>
    <w:rsid w:val="00DE3D0E"/>
    <w:rsid w:val="00DE74CF"/>
    <w:rsid w:val="00DF3D02"/>
    <w:rsid w:val="00DF524C"/>
    <w:rsid w:val="00DF6FE8"/>
    <w:rsid w:val="00E014EA"/>
    <w:rsid w:val="00E10FC2"/>
    <w:rsid w:val="00E24CB7"/>
    <w:rsid w:val="00E30971"/>
    <w:rsid w:val="00E342B3"/>
    <w:rsid w:val="00E401C3"/>
    <w:rsid w:val="00E46F0E"/>
    <w:rsid w:val="00E50D73"/>
    <w:rsid w:val="00E51DF1"/>
    <w:rsid w:val="00E524B3"/>
    <w:rsid w:val="00E5250A"/>
    <w:rsid w:val="00E54403"/>
    <w:rsid w:val="00E5551E"/>
    <w:rsid w:val="00E63C64"/>
    <w:rsid w:val="00E66F74"/>
    <w:rsid w:val="00E7292D"/>
    <w:rsid w:val="00E72D83"/>
    <w:rsid w:val="00E75743"/>
    <w:rsid w:val="00E76974"/>
    <w:rsid w:val="00E77E92"/>
    <w:rsid w:val="00E910F7"/>
    <w:rsid w:val="00E914E1"/>
    <w:rsid w:val="00E957BC"/>
    <w:rsid w:val="00E97E3B"/>
    <w:rsid w:val="00EA0194"/>
    <w:rsid w:val="00EA3495"/>
    <w:rsid w:val="00EA79DA"/>
    <w:rsid w:val="00EB1706"/>
    <w:rsid w:val="00EC08BB"/>
    <w:rsid w:val="00EC2C3F"/>
    <w:rsid w:val="00EC4B19"/>
    <w:rsid w:val="00ED446C"/>
    <w:rsid w:val="00EE4814"/>
    <w:rsid w:val="00EE5324"/>
    <w:rsid w:val="00EE6128"/>
    <w:rsid w:val="00EE7CCE"/>
    <w:rsid w:val="00EF27C8"/>
    <w:rsid w:val="00EF5AD1"/>
    <w:rsid w:val="00F00F41"/>
    <w:rsid w:val="00F02F69"/>
    <w:rsid w:val="00F05390"/>
    <w:rsid w:val="00F12250"/>
    <w:rsid w:val="00F21F61"/>
    <w:rsid w:val="00F338A8"/>
    <w:rsid w:val="00F46C7F"/>
    <w:rsid w:val="00F51620"/>
    <w:rsid w:val="00F5411A"/>
    <w:rsid w:val="00F55984"/>
    <w:rsid w:val="00F61244"/>
    <w:rsid w:val="00F64310"/>
    <w:rsid w:val="00F715F8"/>
    <w:rsid w:val="00F76C38"/>
    <w:rsid w:val="00F83423"/>
    <w:rsid w:val="00F86A1A"/>
    <w:rsid w:val="00F90F29"/>
    <w:rsid w:val="00F90FE0"/>
    <w:rsid w:val="00FB04B9"/>
    <w:rsid w:val="00FB122A"/>
    <w:rsid w:val="00FB422D"/>
    <w:rsid w:val="00FB69A1"/>
    <w:rsid w:val="00FB77EE"/>
    <w:rsid w:val="00FE05FC"/>
    <w:rsid w:val="00FF0D2E"/>
    <w:rsid w:val="3209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1BA82"/>
  <w15:chartTrackingRefBased/>
  <w15:docId w15:val="{BD45EC6D-A7C8-4F88-B646-C0976DD9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05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2ADA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C76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2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27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44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4499"/>
  </w:style>
  <w:style w:type="paragraph" w:styleId="Footer">
    <w:name w:val="footer"/>
    <w:basedOn w:val="Normal"/>
    <w:link w:val="FooterChar"/>
    <w:uiPriority w:val="99"/>
    <w:unhideWhenUsed/>
    <w:rsid w:val="000F44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4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932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ver, Ann Marie</dc:creator>
  <cp:keywords/>
  <dc:description/>
  <cp:lastModifiedBy>ann hulver</cp:lastModifiedBy>
  <cp:revision>2</cp:revision>
  <dcterms:created xsi:type="dcterms:W3CDTF">2024-05-30T20:20:00Z</dcterms:created>
  <dcterms:modified xsi:type="dcterms:W3CDTF">2024-05-30T20:20:00Z</dcterms:modified>
</cp:coreProperties>
</file>